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755"/>
        <w:gridCol w:w="1258"/>
        <w:gridCol w:w="1304"/>
        <w:gridCol w:w="1065"/>
        <w:gridCol w:w="1345"/>
        <w:gridCol w:w="1166"/>
        <w:gridCol w:w="1184"/>
        <w:gridCol w:w="1340"/>
        <w:gridCol w:w="1088"/>
        <w:gridCol w:w="1361"/>
        <w:gridCol w:w="1084"/>
      </w:tblGrid>
      <w:tr w:rsidR="00734581" w:rsidRPr="00742C38" w:rsidTr="003901AA">
        <w:tc>
          <w:tcPr>
            <w:tcW w:w="5000" w:type="pct"/>
            <w:gridSpan w:val="11"/>
            <w:vAlign w:val="center"/>
          </w:tcPr>
          <w:p w:rsidR="00734581" w:rsidRPr="00742C38" w:rsidRDefault="00734581" w:rsidP="002D434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833AA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Supplementary </w:t>
            </w:r>
            <w:r w:rsidR="002D434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File 1</w:t>
            </w:r>
            <w:bookmarkStart w:id="0" w:name="_GoBack"/>
            <w:bookmarkEnd w:id="0"/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. Key Features of Studies Included in the Scoping Review</w:t>
            </w:r>
          </w:p>
        </w:tc>
      </w:tr>
      <w:tr w:rsidR="00734581" w:rsidRPr="00742C38" w:rsidTr="00734581">
        <w:tc>
          <w:tcPr>
            <w:tcW w:w="292" w:type="pct"/>
            <w:vAlign w:val="center"/>
          </w:tcPr>
          <w:p w:rsidR="00734581" w:rsidRPr="00742C38" w:rsidRDefault="00734581" w:rsidP="003901AA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umber</w:t>
            </w:r>
          </w:p>
        </w:tc>
        <w:tc>
          <w:tcPr>
            <w:tcW w:w="486" w:type="pct"/>
            <w:vAlign w:val="center"/>
          </w:tcPr>
          <w:p w:rsidR="00734581" w:rsidRPr="00742C38" w:rsidRDefault="00734581" w:rsidP="003901AA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uthors</w:t>
            </w:r>
          </w:p>
        </w:tc>
        <w:tc>
          <w:tcPr>
            <w:tcW w:w="503" w:type="pct"/>
            <w:vAlign w:val="center"/>
          </w:tcPr>
          <w:p w:rsidR="00734581" w:rsidRPr="00742C38" w:rsidRDefault="00734581" w:rsidP="003901AA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opulation</w:t>
            </w:r>
          </w:p>
        </w:tc>
        <w:tc>
          <w:tcPr>
            <w:tcW w:w="411" w:type="pct"/>
            <w:vAlign w:val="center"/>
          </w:tcPr>
          <w:p w:rsidR="00734581" w:rsidRPr="00742C38" w:rsidRDefault="00734581" w:rsidP="003901AA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ype of Incontinence</w:t>
            </w:r>
          </w:p>
        </w:tc>
        <w:tc>
          <w:tcPr>
            <w:tcW w:w="519" w:type="pct"/>
            <w:vAlign w:val="center"/>
          </w:tcPr>
          <w:p w:rsidR="00734581" w:rsidRPr="00742C38" w:rsidRDefault="00734581" w:rsidP="009F4E38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D1F6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Intervention </w:t>
            </w:r>
            <w:r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 xml:space="preserve">and </w:t>
            </w:r>
            <w:r w:rsidRPr="007D1F6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Outcomes</w:t>
            </w:r>
          </w:p>
        </w:tc>
        <w:tc>
          <w:tcPr>
            <w:tcW w:w="450" w:type="pct"/>
            <w:vAlign w:val="center"/>
          </w:tcPr>
          <w:p w:rsidR="00734581" w:rsidRPr="00742C38" w:rsidRDefault="00734581" w:rsidP="003901AA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Design</w:t>
            </w:r>
          </w:p>
        </w:tc>
        <w:tc>
          <w:tcPr>
            <w:tcW w:w="457" w:type="pct"/>
            <w:vAlign w:val="center"/>
          </w:tcPr>
          <w:p w:rsidR="00734581" w:rsidRPr="00742C38" w:rsidRDefault="00734581" w:rsidP="003901AA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ontrol Group Information</w:t>
            </w:r>
          </w:p>
        </w:tc>
        <w:tc>
          <w:tcPr>
            <w:tcW w:w="517" w:type="pct"/>
            <w:vAlign w:val="center"/>
          </w:tcPr>
          <w:p w:rsidR="00734581" w:rsidRPr="00742C38" w:rsidRDefault="00734581" w:rsidP="003901AA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Outcome Measures and Tools Used</w:t>
            </w:r>
          </w:p>
        </w:tc>
        <w:tc>
          <w:tcPr>
            <w:tcW w:w="420" w:type="pct"/>
            <w:vAlign w:val="center"/>
          </w:tcPr>
          <w:p w:rsidR="00734581" w:rsidRPr="00742C38" w:rsidRDefault="00734581" w:rsidP="003901AA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Follow-up Period</w:t>
            </w:r>
          </w:p>
        </w:tc>
        <w:tc>
          <w:tcPr>
            <w:tcW w:w="525" w:type="pct"/>
            <w:vAlign w:val="center"/>
          </w:tcPr>
          <w:p w:rsidR="00734581" w:rsidRPr="00742C38" w:rsidRDefault="00734581" w:rsidP="003901AA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esults</w:t>
            </w:r>
          </w:p>
        </w:tc>
        <w:tc>
          <w:tcPr>
            <w:tcW w:w="419" w:type="pct"/>
            <w:vAlign w:val="center"/>
          </w:tcPr>
          <w:p w:rsidR="00734581" w:rsidRPr="00742C38" w:rsidRDefault="00734581" w:rsidP="003901AA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lace</w:t>
            </w:r>
          </w:p>
        </w:tc>
      </w:tr>
      <w:tr w:rsidR="00734581" w:rsidRPr="00742C38" w:rsidTr="00734581">
        <w:tc>
          <w:tcPr>
            <w:tcW w:w="292" w:type="pct"/>
            <w:vAlign w:val="center"/>
          </w:tcPr>
          <w:p w:rsidR="00734581" w:rsidRPr="00742C38" w:rsidRDefault="00734581" w:rsidP="003901AA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486" w:type="pct"/>
            <w:vAlign w:val="center"/>
          </w:tcPr>
          <w:p w:rsidR="00734581" w:rsidRPr="00742C38" w:rsidRDefault="00734581" w:rsidP="003901AA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Ko</w:t>
            </w:r>
            <w:proofErr w:type="spellEnd"/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et al. (2015) </w:t>
            </w: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/>
            </w: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 &lt;EndNote&gt;&lt;Cite&gt;&lt;Author&gt;Ko&lt;/Author&gt;&lt;Year&gt;2016&lt;/Year&gt;&lt;RecNum&gt;18&lt;/RecNum&gt;&lt;DisplayText&gt;[29]&lt;/DisplayText&gt;&lt;record&gt;&lt;rec-number&gt;18&lt;/rec-number&gt;&lt;foreign-keys&gt;&lt;key app="EN" db-id="ew0tz59ww20fz1evvvvx29599azv9rrf29f9" timestamp="1741785169"&gt;18&lt;/key&gt;&lt;/foreign-keys&gt;&lt;ref-type name="Journal Article"&gt;17&lt;/ref-type&gt;&lt;contributors&gt;&lt;authors&gt;&lt;author&gt;Ko, Young Hwii&lt;/author&gt;&lt;author&gt;SONG, Chang‐Hyun&lt;/author&gt;&lt;author&gt;Choi, Ji Woong&lt;/author&gt;&lt;author&gt;Jung, Hee Chang&lt;/author&gt;&lt;author&gt;Song, Phil Hyun&lt;/author&gt;&lt;/authors&gt;&lt;/contributors&gt;&lt;titles&gt;&lt;title&gt;Effect on sexual function of patients and patients&amp;apos; spouses after midurethral sling procedure for stress urinary incontinence: a prospective single center study&lt;/title&gt;&lt;secondary-title&gt;LUTS: Lower Urinary Tract Symptoms&lt;/secondary-title&gt;&lt;/titles&gt;&lt;periodical&gt;&lt;full-title&gt;LUTS: Lower Urinary Tract Symptoms&lt;/full-title&gt;&lt;/periodical&gt;&lt;pages&gt;182-185&lt;/pages&gt;&lt;volume&gt;8&lt;/volume&gt;&lt;number&gt;3&lt;/number&gt;&lt;dates&gt;&lt;year&gt;2016&lt;/year&gt;&lt;/dates&gt;&lt;isbn&gt;1757-5664&lt;/isbn&gt;&lt;urls&gt;&lt;/urls&gt;&lt;/record&gt;&lt;/Cite&gt;&lt;/EndNote&gt;</w:instrText>
            </w: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separate"/>
            </w:r>
            <w:r w:rsidRPr="00742C38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[29]</w:t>
            </w: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503" w:type="pct"/>
            <w:vAlign w:val="center"/>
          </w:tcPr>
          <w:p w:rsidR="00734581" w:rsidRPr="00742C38" w:rsidRDefault="00734581" w:rsidP="003901AA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65 sexually active women with stress urinary incontinence (SUI) undergoing </w:t>
            </w:r>
            <w:proofErr w:type="spellStart"/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ransobturator</w:t>
            </w:r>
            <w:proofErr w:type="spellEnd"/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tape (TOT) procedure and their male partners</w:t>
            </w:r>
          </w:p>
        </w:tc>
        <w:tc>
          <w:tcPr>
            <w:tcW w:w="411" w:type="pct"/>
            <w:vAlign w:val="center"/>
          </w:tcPr>
          <w:p w:rsidR="00734581" w:rsidRPr="00742C38" w:rsidRDefault="00734581" w:rsidP="003901AA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tress Urinary Incontinence (SUI)</w:t>
            </w:r>
          </w:p>
        </w:tc>
        <w:tc>
          <w:tcPr>
            <w:tcW w:w="519" w:type="pct"/>
            <w:vAlign w:val="center"/>
          </w:tcPr>
          <w:p w:rsidR="00734581" w:rsidRPr="00742C38" w:rsidRDefault="00734581" w:rsidP="003901AA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o evaluate the effect of TOT procedure on sexual function of patients and their spouses over a 12-month period.</w:t>
            </w:r>
          </w:p>
        </w:tc>
        <w:tc>
          <w:tcPr>
            <w:tcW w:w="450" w:type="pct"/>
            <w:vAlign w:val="center"/>
          </w:tcPr>
          <w:p w:rsidR="00734581" w:rsidRPr="00742C38" w:rsidRDefault="00734581" w:rsidP="003901AA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rospective single-center study using FSFI for women and MSHQ for male partners</w:t>
            </w:r>
          </w:p>
        </w:tc>
        <w:tc>
          <w:tcPr>
            <w:tcW w:w="457" w:type="pct"/>
            <w:vAlign w:val="center"/>
          </w:tcPr>
          <w:p w:rsidR="00734581" w:rsidRPr="00742C38" w:rsidRDefault="00734581" w:rsidP="003901AA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ot applicable (prospective single-center study without a control group)</w:t>
            </w:r>
          </w:p>
        </w:tc>
        <w:tc>
          <w:tcPr>
            <w:tcW w:w="517" w:type="pct"/>
            <w:vAlign w:val="center"/>
          </w:tcPr>
          <w:p w:rsidR="00734581" w:rsidRPr="00742C38" w:rsidRDefault="00734581" w:rsidP="003901AA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FSFI for women, MSHQ for male partners</w:t>
            </w:r>
          </w:p>
        </w:tc>
        <w:tc>
          <w:tcPr>
            <w:tcW w:w="420" w:type="pct"/>
            <w:vAlign w:val="center"/>
          </w:tcPr>
          <w:p w:rsidR="00734581" w:rsidRPr="00742C38" w:rsidRDefault="00734581" w:rsidP="003901AA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2 months</w:t>
            </w:r>
          </w:p>
        </w:tc>
        <w:tc>
          <w:tcPr>
            <w:tcW w:w="525" w:type="pct"/>
            <w:vAlign w:val="center"/>
          </w:tcPr>
          <w:p w:rsidR="00734581" w:rsidRPr="00742C38" w:rsidRDefault="00734581" w:rsidP="003901AA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ignificant improvement in sexual function for women; male partners reported no significant change in sexual satisfaction.</w:t>
            </w:r>
          </w:p>
        </w:tc>
        <w:tc>
          <w:tcPr>
            <w:tcW w:w="419" w:type="pct"/>
            <w:vAlign w:val="center"/>
          </w:tcPr>
          <w:p w:rsidR="00734581" w:rsidRPr="00742C38" w:rsidRDefault="00734581" w:rsidP="003901AA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outh Korea; single-center study.</w:t>
            </w:r>
          </w:p>
        </w:tc>
      </w:tr>
      <w:tr w:rsidR="00734581" w:rsidRPr="00742C38" w:rsidTr="00734581">
        <w:tc>
          <w:tcPr>
            <w:tcW w:w="292" w:type="pct"/>
            <w:vAlign w:val="center"/>
          </w:tcPr>
          <w:p w:rsidR="00734581" w:rsidRPr="00742C38" w:rsidRDefault="00734581" w:rsidP="003901AA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486" w:type="pct"/>
            <w:vAlign w:val="center"/>
          </w:tcPr>
          <w:p w:rsidR="00734581" w:rsidRPr="00742C38" w:rsidRDefault="00734581" w:rsidP="003901AA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Glavind</w:t>
            </w:r>
            <w:proofErr w:type="spellEnd"/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et al. (2015) </w:t>
            </w: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/>
            </w: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 &lt;EndNote&gt;&lt;Cite&gt;&lt;Author&gt;Glavind&lt;/Author&gt;&lt;Year&gt;2015&lt;/Year&gt;&lt;RecNum&gt;21&lt;/RecNum&gt;&lt;DisplayText&gt;[36]&lt;/DisplayText&gt;&lt;record&gt;&lt;rec-number&gt;21&lt;/rec-number&gt;&lt;foreign-keys&gt;&lt;key app="EN" db-id="ew0tz59ww20fz1evvvvx29599azv9rrf29f9" timestamp="1741785351"&gt;21&lt;/key&gt;&lt;/foreign-keys&gt;&lt;ref-type name="Journal Article"&gt;17&lt;/ref-type&gt;&lt;contributors&gt;&lt;authors&gt;&lt;author&gt;Glavind, Karin&lt;/author&gt;&lt;author&gt;Larsen, Thomas&lt;/author&gt;&lt;author&gt;Lindquist, Anna Sofie Inger&lt;/author&gt;&lt;/authors&gt;&lt;/contributors&gt;&lt;titles&gt;&lt;title&gt;Sexual function in women before and after surgery for pelvic organ prolapse&lt;/title&gt;&lt;secondary-title&gt;Acta obstetricia et gynecologica Scandinavica&lt;/secondary-title&gt;&lt;/titles&gt;&lt;periodical&gt;&lt;full-title&gt;Acta obstetricia et gynecologica Scandinavica&lt;/full-title&gt;&lt;/periodical&gt;&lt;pages&gt;80-85&lt;/pages&gt;&lt;volume&gt;94&lt;/volume&gt;&lt;number&gt;1&lt;/number&gt;&lt;dates&gt;&lt;year&gt;2015&lt;/year&gt;&lt;/dates&gt;&lt;isbn&gt;0001-6349&lt;/isbn&gt;&lt;urls&gt;&lt;/urls&gt;&lt;/record&gt;&lt;/Cite&gt;&lt;/EndNote&gt;</w:instrText>
            </w: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separate"/>
            </w:r>
            <w:r w:rsidRPr="00742C38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[36]</w:t>
            </w: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503" w:type="pct"/>
            <w:vAlign w:val="center"/>
          </w:tcPr>
          <w:p w:rsidR="00734581" w:rsidRPr="00742C38" w:rsidRDefault="00734581" w:rsidP="003901AA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81 sexually active women with pelvic organ prolapse (POP) stage ≥2 undergoing native tissue repair</w:t>
            </w:r>
          </w:p>
        </w:tc>
        <w:tc>
          <w:tcPr>
            <w:tcW w:w="411" w:type="pct"/>
            <w:vAlign w:val="center"/>
          </w:tcPr>
          <w:p w:rsidR="00734581" w:rsidRPr="00742C38" w:rsidRDefault="00734581" w:rsidP="003901AA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elvic Organ Prolapse (POP), Stress Urinary Incontinence (SUI)</w:t>
            </w:r>
          </w:p>
        </w:tc>
        <w:tc>
          <w:tcPr>
            <w:tcW w:w="519" w:type="pct"/>
            <w:vAlign w:val="center"/>
          </w:tcPr>
          <w:p w:rsidR="00734581" w:rsidRPr="00742C38" w:rsidRDefault="00734581" w:rsidP="003901AA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o evaluate sexual function before and after native tissue repair for POP and its association with urinary incontinence.</w:t>
            </w:r>
          </w:p>
        </w:tc>
        <w:tc>
          <w:tcPr>
            <w:tcW w:w="450" w:type="pct"/>
            <w:vAlign w:val="center"/>
          </w:tcPr>
          <w:p w:rsidR="00734581" w:rsidRPr="00742C38" w:rsidRDefault="00734581" w:rsidP="003901AA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rospective observational study using PISQ-12-SF and ICIQ-UI-SF questionnaires</w:t>
            </w:r>
          </w:p>
        </w:tc>
        <w:tc>
          <w:tcPr>
            <w:tcW w:w="457" w:type="pct"/>
            <w:vAlign w:val="center"/>
          </w:tcPr>
          <w:p w:rsidR="00734581" w:rsidRPr="00742C38" w:rsidRDefault="00734581" w:rsidP="003901AA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ot applicable (prospective observational study without a control group)</w:t>
            </w:r>
          </w:p>
        </w:tc>
        <w:tc>
          <w:tcPr>
            <w:tcW w:w="517" w:type="pct"/>
            <w:vAlign w:val="center"/>
          </w:tcPr>
          <w:p w:rsidR="00734581" w:rsidRPr="00742C38" w:rsidRDefault="00734581" w:rsidP="003901AA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ISQ-12-SF, ICIQ-UI-SF questionnaires</w:t>
            </w:r>
          </w:p>
        </w:tc>
        <w:tc>
          <w:tcPr>
            <w:tcW w:w="420" w:type="pct"/>
            <w:vAlign w:val="center"/>
          </w:tcPr>
          <w:p w:rsidR="00734581" w:rsidRPr="00742C38" w:rsidRDefault="00734581" w:rsidP="003901AA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 months</w:t>
            </w:r>
          </w:p>
        </w:tc>
        <w:tc>
          <w:tcPr>
            <w:tcW w:w="525" w:type="pct"/>
            <w:vAlign w:val="center"/>
          </w:tcPr>
          <w:p w:rsidR="00734581" w:rsidRPr="00742C38" w:rsidRDefault="00734581" w:rsidP="003901AA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mprovement in urinary symptoms and sexual function post native tissue repair; significant reduction in coital incontinence.</w:t>
            </w:r>
          </w:p>
        </w:tc>
        <w:tc>
          <w:tcPr>
            <w:tcW w:w="419" w:type="pct"/>
            <w:vAlign w:val="center"/>
          </w:tcPr>
          <w:p w:rsidR="00734581" w:rsidRPr="00742C38" w:rsidRDefault="00734581" w:rsidP="003901AA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Denmark; single-center study.</w:t>
            </w:r>
          </w:p>
        </w:tc>
      </w:tr>
      <w:tr w:rsidR="00734581" w:rsidRPr="00742C38" w:rsidTr="00734581">
        <w:tc>
          <w:tcPr>
            <w:tcW w:w="292" w:type="pct"/>
            <w:vAlign w:val="center"/>
          </w:tcPr>
          <w:p w:rsidR="00734581" w:rsidRPr="00742C38" w:rsidRDefault="00734581" w:rsidP="003901AA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486" w:type="pct"/>
            <w:vAlign w:val="center"/>
          </w:tcPr>
          <w:p w:rsidR="00734581" w:rsidRPr="00742C38" w:rsidRDefault="00734581" w:rsidP="003901AA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urkont</w:t>
            </w:r>
            <w:proofErr w:type="spellEnd"/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et al. (2015) </w:t>
            </w: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/>
            </w: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 &lt;EndNote&gt;&lt;Cite&gt;&lt;Author&gt;Surkont&lt;/Author&gt;&lt;Year&gt;2015&lt;/Year&gt;&lt;RecNum&gt;45&lt;/RecNum&gt;&lt;DisplayText&gt;[35]&lt;/DisplayText&gt;&lt;record&gt;&lt;rec-number&gt;45&lt;/rec-number&gt;&lt;foreign-keys&gt;&lt;key app="EN" db-id="ew0tz59ww20fz1evvvvx29599azv9rrf29f9" timestamp="1744568397"&gt;45&lt;/key&gt;&lt;/foreign-keys&gt;&lt;ref-type name="Journal Article"&gt;17&lt;/ref-type&gt;&lt;contributors&gt;&lt;authors&gt;&lt;author&gt;Surkont, Grzegorz&lt;/author&gt;&lt;author&gt;Wlazlak, Edyta&lt;/author&gt;&lt;author&gt;Petri, Eckhard&lt;/author&gt;&lt;author&gt;Suzin, Jacek&lt;/author&gt;&lt;/authors&gt;&lt;/contributors&gt;&lt;titles&gt;&lt;title&gt;Standardized modified colposuspension–midterm results of prospective studies in one centre&lt;/title&gt;&lt;secondary-title&gt;Annals of Agricultural and Environmental Medicine&lt;/secondary-title&gt;&lt;/titles&gt;&lt;periodical&gt;&lt;full-title&gt;Annals of Agricultural and Environmental Medicine&lt;/full-title&gt;&lt;/periodical&gt;&lt;volume&gt;22&lt;/volume&gt;&lt;number&gt;2&lt;/number&gt;&lt;dates&gt;&lt;year&gt;2015&lt;/year&gt;&lt;/dates&gt;&lt;isbn&gt;1232-1966&lt;/isbn&gt;&lt;urls&gt;&lt;/urls&gt;&lt;/record&gt;&lt;/Cite&gt;&lt;/EndNote&gt;</w:instrText>
            </w: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separate"/>
            </w:r>
            <w:r w:rsidRPr="00742C38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[35]</w:t>
            </w: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503" w:type="pct"/>
            <w:vAlign w:val="center"/>
          </w:tcPr>
          <w:p w:rsidR="00734581" w:rsidRPr="00742C38" w:rsidRDefault="00734581" w:rsidP="003901AA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227 women with stress urinary incontinence (SUI) undergoing modified </w:t>
            </w:r>
            <w:proofErr w:type="spellStart"/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lastRenderedPageBreak/>
              <w:t>colposuspension</w:t>
            </w:r>
            <w:proofErr w:type="spellEnd"/>
          </w:p>
        </w:tc>
        <w:tc>
          <w:tcPr>
            <w:tcW w:w="411" w:type="pct"/>
            <w:vAlign w:val="center"/>
          </w:tcPr>
          <w:p w:rsidR="00734581" w:rsidRPr="00742C38" w:rsidRDefault="00734581" w:rsidP="003901AA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lastRenderedPageBreak/>
              <w:t>Stress Urinary Incontinence (SUI)</w:t>
            </w:r>
          </w:p>
        </w:tc>
        <w:tc>
          <w:tcPr>
            <w:tcW w:w="519" w:type="pct"/>
            <w:vAlign w:val="center"/>
          </w:tcPr>
          <w:p w:rsidR="00734581" w:rsidRPr="00742C38" w:rsidRDefault="00734581" w:rsidP="003901AA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To evaluate mid-term effects and patient satisfaction with standardized modified </w:t>
            </w:r>
            <w:proofErr w:type="spellStart"/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lastRenderedPageBreak/>
              <w:t>colposuspension</w:t>
            </w:r>
            <w:proofErr w:type="spellEnd"/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450" w:type="pct"/>
            <w:vAlign w:val="center"/>
          </w:tcPr>
          <w:p w:rsidR="00734581" w:rsidRPr="00742C38" w:rsidRDefault="00734581" w:rsidP="003901AA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lastRenderedPageBreak/>
              <w:t xml:space="preserve">Prospective study with mid-term follow-up (9–36 months) using VAS and clinical </w:t>
            </w: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lastRenderedPageBreak/>
              <w:t>assessments</w:t>
            </w:r>
          </w:p>
        </w:tc>
        <w:tc>
          <w:tcPr>
            <w:tcW w:w="457" w:type="pct"/>
            <w:vAlign w:val="center"/>
          </w:tcPr>
          <w:p w:rsidR="00734581" w:rsidRPr="00742C38" w:rsidRDefault="00734581" w:rsidP="003901AA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lastRenderedPageBreak/>
              <w:t>Not applicable (prospective study without a control group)</w:t>
            </w:r>
          </w:p>
        </w:tc>
        <w:tc>
          <w:tcPr>
            <w:tcW w:w="517" w:type="pct"/>
            <w:vAlign w:val="center"/>
          </w:tcPr>
          <w:p w:rsidR="00734581" w:rsidRPr="00742C38" w:rsidRDefault="00734581" w:rsidP="003901AA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VAS, clinical assessments for POP and urinary symptoms</w:t>
            </w:r>
          </w:p>
        </w:tc>
        <w:tc>
          <w:tcPr>
            <w:tcW w:w="420" w:type="pct"/>
            <w:vAlign w:val="center"/>
          </w:tcPr>
          <w:p w:rsidR="00734581" w:rsidRPr="00742C38" w:rsidRDefault="00734581" w:rsidP="003901AA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9–36 months (mid-term follow-up)</w:t>
            </w:r>
          </w:p>
        </w:tc>
        <w:tc>
          <w:tcPr>
            <w:tcW w:w="525" w:type="pct"/>
            <w:vAlign w:val="center"/>
          </w:tcPr>
          <w:p w:rsidR="00734581" w:rsidRPr="00742C38" w:rsidRDefault="00734581" w:rsidP="003901AA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High patient satisfaction and significant improvement in urinary and sexual symptoms; </w:t>
            </w: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lastRenderedPageBreak/>
              <w:t>85% reported no incontinence post-</w:t>
            </w:r>
            <w:proofErr w:type="spellStart"/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olposuspension</w:t>
            </w:r>
            <w:proofErr w:type="spellEnd"/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419" w:type="pct"/>
            <w:vAlign w:val="center"/>
          </w:tcPr>
          <w:p w:rsidR="00734581" w:rsidRPr="00742C38" w:rsidRDefault="00734581" w:rsidP="003901AA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lastRenderedPageBreak/>
              <w:t>Poland; single-center study.</w:t>
            </w:r>
          </w:p>
        </w:tc>
      </w:tr>
      <w:tr w:rsidR="00734581" w:rsidRPr="00742C38" w:rsidTr="00734581">
        <w:tc>
          <w:tcPr>
            <w:tcW w:w="292" w:type="pct"/>
            <w:vAlign w:val="center"/>
          </w:tcPr>
          <w:p w:rsidR="00734581" w:rsidRPr="00742C38" w:rsidRDefault="00734581" w:rsidP="003901AA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486" w:type="pct"/>
            <w:vAlign w:val="center"/>
          </w:tcPr>
          <w:p w:rsidR="00734581" w:rsidRPr="00742C38" w:rsidRDefault="00734581" w:rsidP="003901AA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Meriwether et al. (2015) </w:t>
            </w: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/>
            </w: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 &lt;EndNote&gt;&lt;Cite&gt;&lt;Author&gt;Meriwether&lt;/Author&gt;&lt;Year&gt;2015&lt;/Year&gt;&lt;RecNum&gt;46&lt;/RecNum&gt;&lt;DisplayText&gt;[28]&lt;/DisplayText&gt;&lt;record&gt;&lt;rec-number&gt;46&lt;/rec-number&gt;&lt;foreign-keys&gt;&lt;key app="EN" db-id="ew0tz59ww20fz1evvvvx29599azv9rrf29f9" timestamp="1744568474"&gt;46&lt;/key&gt;&lt;/foreign-keys&gt;&lt;ref-type name="Journal Article"&gt;17&lt;/ref-type&gt;&lt;contributors&gt;&lt;authors&gt;&lt;author&gt;Meriwether, Kate V&lt;/author&gt;&lt;author&gt;Komesu, Yuko M&lt;/author&gt;&lt;author&gt;Craig, Ellen&lt;/author&gt;&lt;author&gt;Qualls, Clifford&lt;/author&gt;&lt;author&gt;Davis, Herbert&lt;/author&gt;&lt;author&gt;Rogers, Rebecca G&lt;/author&gt;&lt;/authors&gt;&lt;/contributors&gt;&lt;titles&gt;&lt;title&gt;Sexual function and pessary management among women using a pessary for pelvic floor disorders&lt;/title&gt;&lt;secondary-title&gt;The journal of sexual medicine&lt;/secondary-title&gt;&lt;/titles&gt;&lt;periodical&gt;&lt;full-title&gt;The Journal of Sexual Medicine&lt;/full-title&gt;&lt;/periodical&gt;&lt;pages&gt;2339-2349&lt;/pages&gt;&lt;volume&gt;12&lt;/volume&gt;&lt;number&gt;12&lt;/number&gt;&lt;dates&gt;&lt;year&gt;2015&lt;/year&gt;&lt;/dates&gt;&lt;isbn&gt;1743-6109&lt;/isbn&gt;&lt;urls&gt;&lt;/urls&gt;&lt;/record&gt;&lt;/Cite&gt;&lt;/EndNote&gt;</w:instrText>
            </w: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separate"/>
            </w:r>
            <w:r w:rsidRPr="00742C38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[28]</w:t>
            </w: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503" w:type="pct"/>
            <w:vAlign w:val="center"/>
          </w:tcPr>
          <w:p w:rsidR="00734581" w:rsidRPr="00742C38" w:rsidRDefault="00734581" w:rsidP="003901AA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27 women using pessaries for pelvic floor disorders</w:t>
            </w:r>
          </w:p>
        </w:tc>
        <w:tc>
          <w:tcPr>
            <w:tcW w:w="411" w:type="pct"/>
            <w:vAlign w:val="center"/>
          </w:tcPr>
          <w:p w:rsidR="00734581" w:rsidRPr="00742C38" w:rsidRDefault="00734581" w:rsidP="003901AA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elvic Organ Prolapse (POP), Stress Urinary Incontinence (SUI)</w:t>
            </w:r>
          </w:p>
        </w:tc>
        <w:tc>
          <w:tcPr>
            <w:tcW w:w="519" w:type="pct"/>
            <w:vAlign w:val="center"/>
          </w:tcPr>
          <w:p w:rsidR="00734581" w:rsidRPr="00742C38" w:rsidRDefault="00734581" w:rsidP="003901AA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o describe sexual function and pessary management regarding sexual activity in women using pessaries.</w:t>
            </w:r>
          </w:p>
        </w:tc>
        <w:tc>
          <w:tcPr>
            <w:tcW w:w="450" w:type="pct"/>
            <w:vAlign w:val="center"/>
          </w:tcPr>
          <w:p w:rsidR="00734581" w:rsidRPr="00742C38" w:rsidRDefault="00734581" w:rsidP="003901AA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Secondary analysis of a randomized trial using PISQ-IR and </w:t>
            </w:r>
            <w:proofErr w:type="spellStart"/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BIS</w:t>
            </w:r>
            <w:proofErr w:type="spellEnd"/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questionnaires with a 3-month follow-up</w:t>
            </w:r>
          </w:p>
        </w:tc>
        <w:tc>
          <w:tcPr>
            <w:tcW w:w="457" w:type="pct"/>
            <w:vAlign w:val="center"/>
          </w:tcPr>
          <w:p w:rsidR="00734581" w:rsidRPr="00742C38" w:rsidRDefault="00734581" w:rsidP="003901AA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Yes, randomized control groups (horizontal vs. vertical vaginal cuff closure)</w:t>
            </w:r>
          </w:p>
        </w:tc>
        <w:tc>
          <w:tcPr>
            <w:tcW w:w="517" w:type="pct"/>
            <w:vAlign w:val="center"/>
          </w:tcPr>
          <w:p w:rsidR="00734581" w:rsidRPr="00742C38" w:rsidRDefault="00734581" w:rsidP="003901AA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ISQ-12 questionnaire for sexual function assessment</w:t>
            </w:r>
          </w:p>
        </w:tc>
        <w:tc>
          <w:tcPr>
            <w:tcW w:w="420" w:type="pct"/>
            <w:vAlign w:val="center"/>
          </w:tcPr>
          <w:p w:rsidR="00734581" w:rsidRPr="00742C38" w:rsidRDefault="00734581" w:rsidP="003901AA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 months</w:t>
            </w:r>
          </w:p>
        </w:tc>
        <w:tc>
          <w:tcPr>
            <w:tcW w:w="525" w:type="pct"/>
            <w:vAlign w:val="center"/>
          </w:tcPr>
          <w:p w:rsidR="00734581" w:rsidRPr="00742C38" w:rsidRDefault="00734581" w:rsidP="003901AA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o significant difference in sexual function between horizontal and vertical cuff closure groups; overall improvement in urinary symptoms post-VH.</w:t>
            </w:r>
          </w:p>
        </w:tc>
        <w:tc>
          <w:tcPr>
            <w:tcW w:w="419" w:type="pct"/>
            <w:vAlign w:val="center"/>
          </w:tcPr>
          <w:p w:rsidR="00734581" w:rsidRPr="00742C38" w:rsidRDefault="00734581" w:rsidP="003901AA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urkey; multi-center study.</w:t>
            </w:r>
          </w:p>
        </w:tc>
      </w:tr>
      <w:tr w:rsidR="00734581" w:rsidRPr="00742C38" w:rsidTr="00734581">
        <w:tc>
          <w:tcPr>
            <w:tcW w:w="292" w:type="pct"/>
            <w:vAlign w:val="center"/>
          </w:tcPr>
          <w:p w:rsidR="00734581" w:rsidRPr="00742C38" w:rsidRDefault="00734581" w:rsidP="003901AA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486" w:type="pct"/>
            <w:vAlign w:val="center"/>
          </w:tcPr>
          <w:p w:rsidR="00734581" w:rsidRPr="00742C38" w:rsidRDefault="00734581" w:rsidP="003901AA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Lukacz</w:t>
            </w:r>
            <w:proofErr w:type="spellEnd"/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et al. (2016) </w:t>
            </w: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/>
            </w: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 &lt;EndNote&gt;&lt;Cite&gt;&lt;Author&gt;Lukacz&lt;/Author&gt;&lt;Year&gt;2016&lt;/Year&gt;&lt;RecNum&gt;19&lt;/RecNum&gt;&lt;DisplayText&gt;[49]&lt;/DisplayText&gt;&lt;record&gt;&lt;rec-number&gt;19&lt;/rec-number&gt;&lt;foreign-keys&gt;&lt;key app="EN" db-id="ew0tz59ww20fz1evvvvx29599azv9rrf29f9" timestamp="1741785220"&gt;19&lt;/key&gt;&lt;/foreign-keys&gt;&lt;ref-type name="Journal Article"&gt;17&lt;/ref-type&gt;&lt;contributors&gt;&lt;authors&gt;&lt;author&gt;Lukacz, Emily S&lt;/author&gt;&lt;author&gt;Warren, Lauren Klein&lt;/author&gt;&lt;author&gt;Richter, Holly E&lt;/author&gt;&lt;author&gt;Brubaker, Linda&lt;/author&gt;&lt;author&gt;Barber, Matthew D&lt;/author&gt;&lt;author&gt;Norton, Peggy&lt;/author&gt;&lt;author&gt;Weidner, Alison C&lt;/author&gt;&lt;author&gt;Nguyen, John N&lt;/author&gt;&lt;author&gt;Gantz, Marie G&lt;/author&gt;&lt;/authors&gt;&lt;/contributors&gt;&lt;titles&gt;&lt;title&gt;Quality of life and sexual function 2 years after vaginal surgery for prolapse&lt;/title&gt;&lt;secondary-title&gt;Obstetrics &amp;amp; Gynecology&lt;/secondary-title&gt;&lt;/titles&gt;&lt;periodical&gt;&lt;full-title&gt;Obstetrics &amp;amp; Gynecology&lt;/full-title&gt;&lt;/periodical&gt;&lt;pages&gt;1071-1079&lt;/pages&gt;&lt;volume&gt;127&lt;/volume&gt;&lt;number&gt;6&lt;/number&gt;&lt;dates&gt;&lt;year&gt;2016&lt;/year&gt;&lt;/dates&gt;&lt;isbn&gt;0029-7844&lt;/isbn&gt;&lt;urls&gt;&lt;/urls&gt;&lt;/record&gt;&lt;/Cite&gt;&lt;/EndNote&gt;</w:instrText>
            </w: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separate"/>
            </w:r>
            <w:r w:rsidRPr="00742C38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[49]</w:t>
            </w: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503" w:type="pct"/>
            <w:vAlign w:val="center"/>
          </w:tcPr>
          <w:p w:rsidR="00734581" w:rsidRPr="00742C38" w:rsidRDefault="00734581" w:rsidP="003901AA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74 women with apical pelvic organ prolapse (POP) undergoing native tissue vaginal apical prolapse repair with anti-incontinence surgery</w:t>
            </w:r>
          </w:p>
        </w:tc>
        <w:tc>
          <w:tcPr>
            <w:tcW w:w="411" w:type="pct"/>
            <w:vAlign w:val="center"/>
          </w:tcPr>
          <w:p w:rsidR="00734581" w:rsidRPr="00742C38" w:rsidRDefault="00734581" w:rsidP="003901AA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elvic Organ Prolapse (POP), Stress Urinary Incontinence (SUI)</w:t>
            </w:r>
          </w:p>
        </w:tc>
        <w:tc>
          <w:tcPr>
            <w:tcW w:w="519" w:type="pct"/>
            <w:vAlign w:val="center"/>
          </w:tcPr>
          <w:p w:rsidR="00734581" w:rsidRPr="00742C38" w:rsidRDefault="00734581" w:rsidP="003901AA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o assess the impact of native tissue vaginal apical prolapse repair on quality of life, sexual function, and body image over a 24-month follow-up.</w:t>
            </w:r>
          </w:p>
        </w:tc>
        <w:tc>
          <w:tcPr>
            <w:tcW w:w="450" w:type="pct"/>
            <w:vAlign w:val="center"/>
          </w:tcPr>
          <w:p w:rsidR="00734581" w:rsidRPr="00742C38" w:rsidRDefault="00734581" w:rsidP="003901AA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ulticenter randomized trial using PFDI, PFIQ, SF-36, and PISQ-12 questionnaires at baseline, 6, 12, and 24 months</w:t>
            </w:r>
          </w:p>
        </w:tc>
        <w:tc>
          <w:tcPr>
            <w:tcW w:w="457" w:type="pct"/>
            <w:vAlign w:val="center"/>
          </w:tcPr>
          <w:p w:rsidR="00734581" w:rsidRPr="00742C38" w:rsidRDefault="00734581" w:rsidP="003901AA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ot applicable (prospective study without a control group)</w:t>
            </w:r>
          </w:p>
        </w:tc>
        <w:tc>
          <w:tcPr>
            <w:tcW w:w="517" w:type="pct"/>
            <w:vAlign w:val="center"/>
          </w:tcPr>
          <w:p w:rsidR="00734581" w:rsidRPr="00742C38" w:rsidRDefault="00734581" w:rsidP="003901AA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IQ-7, UDI-6, FSFI for patients; IIEF-5 for spouses</w:t>
            </w:r>
          </w:p>
        </w:tc>
        <w:tc>
          <w:tcPr>
            <w:tcW w:w="420" w:type="pct"/>
            <w:vAlign w:val="center"/>
          </w:tcPr>
          <w:p w:rsidR="00734581" w:rsidRPr="00742C38" w:rsidRDefault="00734581" w:rsidP="003901AA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 months</w:t>
            </w:r>
          </w:p>
        </w:tc>
        <w:tc>
          <w:tcPr>
            <w:tcW w:w="525" w:type="pct"/>
            <w:vAlign w:val="center"/>
          </w:tcPr>
          <w:p w:rsidR="00734581" w:rsidRPr="00742C38" w:rsidRDefault="00734581" w:rsidP="003901AA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mprovement in sexual function for patients post-TOT; no significant change in sexual function for spouses.</w:t>
            </w:r>
          </w:p>
        </w:tc>
        <w:tc>
          <w:tcPr>
            <w:tcW w:w="419" w:type="pct"/>
            <w:vAlign w:val="center"/>
          </w:tcPr>
          <w:p w:rsidR="00734581" w:rsidRPr="00742C38" w:rsidRDefault="00734581" w:rsidP="003901AA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urkey; single-center study.</w:t>
            </w:r>
          </w:p>
        </w:tc>
      </w:tr>
      <w:tr w:rsidR="00734581" w:rsidRPr="00742C38" w:rsidTr="00734581">
        <w:tc>
          <w:tcPr>
            <w:tcW w:w="292" w:type="pct"/>
            <w:vAlign w:val="center"/>
          </w:tcPr>
          <w:p w:rsidR="00734581" w:rsidRPr="00742C38" w:rsidRDefault="00734581" w:rsidP="003901AA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lastRenderedPageBreak/>
              <w:t>6</w:t>
            </w:r>
          </w:p>
        </w:tc>
        <w:tc>
          <w:tcPr>
            <w:tcW w:w="486" w:type="pct"/>
            <w:vAlign w:val="center"/>
          </w:tcPr>
          <w:p w:rsidR="00734581" w:rsidRPr="00742C38" w:rsidRDefault="00734581" w:rsidP="003901AA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Detollenaere</w:t>
            </w:r>
            <w:proofErr w:type="spellEnd"/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et al. (2016) </w:t>
            </w: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/>
            </w: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 &lt;EndNote&gt;&lt;Cite&gt;&lt;Author&gt;Detollenaere&lt;/Author&gt;&lt;Year&gt;2016&lt;/Year&gt;&lt;RecNum&gt;35&lt;/RecNum&gt;&lt;DisplayText&gt;[41]&lt;/DisplayText&gt;&lt;record&gt;&lt;rec-number&gt;35&lt;/rec-number&gt;&lt;foreign-keys&gt;&lt;key app="EN" db-id="ew0tz59ww20fz1evvvvx29599azv9rrf29f9" timestamp="1741786655"&gt;35&lt;/key&gt;&lt;/foreign-keys&gt;&lt;ref-type name="Journal Article"&gt;17&lt;/ref-type&gt;&lt;contributors&gt;&lt;authors&gt;&lt;author&gt;Detollenaere, Renée J&lt;/author&gt;&lt;author&gt;Kreuwel, Ilse AM&lt;/author&gt;&lt;author&gt;Dijkstra, Jeroen R&lt;/author&gt;&lt;author&gt;Kluivers, Kirsten B&lt;/author&gt;&lt;author&gt;van Eijndhoven, Hugo WF&lt;/author&gt;&lt;/authors&gt;&lt;/contributors&gt;&lt;titles&gt;&lt;title&gt;The impact of sacrospinous hysteropexy and vaginal hysterectomy with suspension of the uterosacral ligaments on sexual function in women with uterine prolapse: a secondary analysis of a randomized comparative study&lt;/title&gt;&lt;secondary-title&gt;The Journal of Sexual Medicine&lt;/secondary-title&gt;&lt;/titles&gt;&lt;periodical&gt;&lt;full-title&gt;The Journal of Sexual Medicine&lt;/full-title&gt;&lt;/periodical&gt;&lt;pages&gt;213-219&lt;/pages&gt;&lt;volume&gt;13&lt;/volume&gt;&lt;number&gt;2&lt;/number&gt;&lt;dates&gt;&lt;year&gt;2016&lt;/year&gt;&lt;/dates&gt;&lt;isbn&gt;1743-6109&lt;/isbn&gt;&lt;urls&gt;&lt;/urls&gt;&lt;/record&gt;&lt;/Cite&gt;&lt;/EndNote&gt;</w:instrText>
            </w: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separate"/>
            </w:r>
            <w:r w:rsidRPr="00742C38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[41]</w:t>
            </w: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503" w:type="pct"/>
            <w:vAlign w:val="center"/>
          </w:tcPr>
          <w:p w:rsidR="00734581" w:rsidRPr="00742C38" w:rsidRDefault="00734581" w:rsidP="003901AA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208 women with uterine prolapse stage II or higher undergoing sacrospinous </w:t>
            </w:r>
            <w:proofErr w:type="spellStart"/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hysteropexy</w:t>
            </w:r>
            <w:proofErr w:type="spellEnd"/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or vaginal hysterectomy</w:t>
            </w:r>
          </w:p>
        </w:tc>
        <w:tc>
          <w:tcPr>
            <w:tcW w:w="411" w:type="pct"/>
            <w:vAlign w:val="center"/>
          </w:tcPr>
          <w:p w:rsidR="00734581" w:rsidRPr="00742C38" w:rsidRDefault="00734581" w:rsidP="003901AA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elvic Organ Prolapse (POP), Stress Urinary Incontinence (SUI)</w:t>
            </w:r>
          </w:p>
        </w:tc>
        <w:tc>
          <w:tcPr>
            <w:tcW w:w="519" w:type="pct"/>
            <w:vAlign w:val="center"/>
          </w:tcPr>
          <w:p w:rsidR="00734581" w:rsidRPr="00742C38" w:rsidRDefault="00734581" w:rsidP="003901AA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To compare sexual function after sacrospinous </w:t>
            </w:r>
            <w:proofErr w:type="spellStart"/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hysteropexy</w:t>
            </w:r>
            <w:proofErr w:type="spellEnd"/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and vaginal hysterectomy with uterosacral ligament suspension in women with uterine prolapse.</w:t>
            </w:r>
          </w:p>
        </w:tc>
        <w:tc>
          <w:tcPr>
            <w:tcW w:w="450" w:type="pct"/>
            <w:vAlign w:val="center"/>
          </w:tcPr>
          <w:p w:rsidR="00734581" w:rsidRPr="00742C38" w:rsidRDefault="00734581" w:rsidP="003901AA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econdary analysis of a multicenter randomized trial (SAVE U trial) using PISQ-12 questionnaire</w:t>
            </w:r>
          </w:p>
        </w:tc>
        <w:tc>
          <w:tcPr>
            <w:tcW w:w="457" w:type="pct"/>
            <w:vAlign w:val="center"/>
          </w:tcPr>
          <w:p w:rsidR="00734581" w:rsidRPr="00742C38" w:rsidRDefault="00734581" w:rsidP="003901AA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Yes, comparison between a-TOT, TOT, and RT groups</w:t>
            </w:r>
          </w:p>
        </w:tc>
        <w:tc>
          <w:tcPr>
            <w:tcW w:w="517" w:type="pct"/>
            <w:vAlign w:val="center"/>
          </w:tcPr>
          <w:p w:rsidR="00734581" w:rsidRPr="00742C38" w:rsidRDefault="00734581" w:rsidP="003901AA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FSFI, PGI-I scales</w:t>
            </w:r>
          </w:p>
        </w:tc>
        <w:tc>
          <w:tcPr>
            <w:tcW w:w="420" w:type="pct"/>
            <w:vAlign w:val="center"/>
          </w:tcPr>
          <w:p w:rsidR="00734581" w:rsidRPr="00742C38" w:rsidRDefault="00734581" w:rsidP="003901AA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2 months</w:t>
            </w:r>
          </w:p>
        </w:tc>
        <w:tc>
          <w:tcPr>
            <w:tcW w:w="525" w:type="pct"/>
            <w:vAlign w:val="center"/>
          </w:tcPr>
          <w:p w:rsidR="00734581" w:rsidRPr="00742C38" w:rsidRDefault="00734581" w:rsidP="003901AA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ll groups showed improvement in sexual function post-surgery; a-TOT group reported higher satisfaction and fewer complications.</w:t>
            </w:r>
          </w:p>
        </w:tc>
        <w:tc>
          <w:tcPr>
            <w:tcW w:w="419" w:type="pct"/>
            <w:vAlign w:val="center"/>
          </w:tcPr>
          <w:p w:rsidR="00734581" w:rsidRPr="00742C38" w:rsidRDefault="00734581" w:rsidP="003901AA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urkey; multi-center study.</w:t>
            </w:r>
          </w:p>
        </w:tc>
      </w:tr>
      <w:tr w:rsidR="00734581" w:rsidRPr="00742C38" w:rsidTr="00734581">
        <w:tc>
          <w:tcPr>
            <w:tcW w:w="292" w:type="pct"/>
            <w:vAlign w:val="center"/>
          </w:tcPr>
          <w:p w:rsidR="00734581" w:rsidRPr="00742C38" w:rsidRDefault="00734581" w:rsidP="003901AA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486" w:type="pct"/>
            <w:vAlign w:val="center"/>
          </w:tcPr>
          <w:p w:rsidR="00734581" w:rsidRPr="00742C38" w:rsidRDefault="00734581" w:rsidP="003901AA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engerink</w:t>
            </w:r>
            <w:proofErr w:type="spellEnd"/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et al. (2016) </w:t>
            </w: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/>
            </w: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 &lt;EndNote&gt;&lt;Cite&gt;&lt;Author&gt;Mengerink&lt;/Author&gt;&lt;Year&gt;2016&lt;/Year&gt;&lt;RecNum&gt;47&lt;/RecNum&gt;&lt;DisplayText&gt;[30]&lt;/DisplayText&gt;&lt;record&gt;&lt;rec-number&gt;47&lt;/rec-number&gt;&lt;foreign-keys&gt;&lt;key app="EN" db-id="ew0tz59ww20fz1evvvvx29599azv9rrf29f9" timestamp="1744568537"&gt;47&lt;/key&gt;&lt;/foreign-keys&gt;&lt;ref-type name="Journal Article"&gt;17&lt;/ref-type&gt;&lt;contributors&gt;&lt;authors&gt;&lt;author&gt;Mengerink, Bianca B&lt;/author&gt;&lt;author&gt;Van Leijsen, Sanne AL&lt;/author&gt;&lt;author&gt;Vierhout, Mark E&lt;/author&gt;&lt;author&gt;Inthout, Joanna&lt;/author&gt;&lt;author&gt;Mol, Ben WJ&lt;/author&gt;&lt;author&gt;Milani, Alfredo L&lt;/author&gt;&lt;author&gt;Roovers, Jan-Paul WR&lt;/author&gt;&lt;author&gt;Van Eijndhoven, Hugo WF&lt;/author&gt;&lt;author&gt;Van Der Vaart, Carl H&lt;/author&gt;&lt;author&gt;Van Gestel, Iris&lt;/author&gt;&lt;/authors&gt;&lt;/contributors&gt;&lt;titles&gt;&lt;title&gt;The impact of midurethral sling surgery on sexual activity and function in women with stress urinary incontinence&lt;/title&gt;&lt;secondary-title&gt;The Journal of Sexual Medicine&lt;/secondary-title&gt;&lt;/titles&gt;&lt;periodical&gt;&lt;full-title&gt;The Journal of Sexual Medicine&lt;/full-title&gt;&lt;/periodical&gt;&lt;pages&gt;1498-1507&lt;/pages&gt;&lt;volume&gt;13&lt;/volume&gt;&lt;number&gt;10&lt;/number&gt;&lt;dates&gt;&lt;year&gt;2016&lt;/year&gt;&lt;/dates&gt;&lt;isbn&gt;1743-6109&lt;/isbn&gt;&lt;urls&gt;&lt;/urls&gt;&lt;/record&gt;&lt;/Cite&gt;&lt;/EndNote&gt;</w:instrText>
            </w: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separate"/>
            </w:r>
            <w:r w:rsidRPr="00742C38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[30]</w:t>
            </w: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503" w:type="pct"/>
            <w:vAlign w:val="center"/>
          </w:tcPr>
          <w:p w:rsidR="00734581" w:rsidRPr="00742C38" w:rsidRDefault="00734581" w:rsidP="003901AA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578 women with stress urinary incontinence (SUI) undergoing </w:t>
            </w:r>
            <w:proofErr w:type="spellStart"/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idurethral</w:t>
            </w:r>
            <w:proofErr w:type="spellEnd"/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sling (MUS) surgery</w:t>
            </w:r>
          </w:p>
        </w:tc>
        <w:tc>
          <w:tcPr>
            <w:tcW w:w="411" w:type="pct"/>
            <w:vAlign w:val="center"/>
          </w:tcPr>
          <w:p w:rsidR="00734581" w:rsidRPr="00742C38" w:rsidRDefault="00734581" w:rsidP="003901AA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tress Urinary Incontinence (SUI)</w:t>
            </w:r>
          </w:p>
        </w:tc>
        <w:tc>
          <w:tcPr>
            <w:tcW w:w="519" w:type="pct"/>
            <w:vAlign w:val="center"/>
          </w:tcPr>
          <w:p w:rsidR="00734581" w:rsidRPr="00742C38" w:rsidRDefault="00734581" w:rsidP="003901AA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To assess the impact of </w:t>
            </w:r>
            <w:proofErr w:type="spellStart"/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idurethral</w:t>
            </w:r>
            <w:proofErr w:type="spellEnd"/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sling (MUS) surgery on sexual activity and function, including coital incontinence and dyspareunia.</w:t>
            </w:r>
          </w:p>
        </w:tc>
        <w:tc>
          <w:tcPr>
            <w:tcW w:w="450" w:type="pct"/>
            <w:vAlign w:val="center"/>
          </w:tcPr>
          <w:p w:rsidR="00734581" w:rsidRPr="00742C38" w:rsidRDefault="00734581" w:rsidP="003901AA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econdary analysis of a non-inferiority randomized controlled trial (VUSIS-II) using validated and non-validated questionnaires</w:t>
            </w:r>
          </w:p>
        </w:tc>
        <w:tc>
          <w:tcPr>
            <w:tcW w:w="457" w:type="pct"/>
            <w:vAlign w:val="center"/>
          </w:tcPr>
          <w:p w:rsidR="00734581" w:rsidRPr="00742C38" w:rsidRDefault="00734581" w:rsidP="003901AA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ot applicable (historical cohort study without a control group)</w:t>
            </w:r>
          </w:p>
        </w:tc>
        <w:tc>
          <w:tcPr>
            <w:tcW w:w="517" w:type="pct"/>
            <w:vAlign w:val="center"/>
          </w:tcPr>
          <w:p w:rsidR="00734581" w:rsidRPr="00742C38" w:rsidRDefault="00734581" w:rsidP="003901AA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orwegian Female Incontinence Registry, validated questionnaires</w:t>
            </w:r>
          </w:p>
        </w:tc>
        <w:tc>
          <w:tcPr>
            <w:tcW w:w="420" w:type="pct"/>
            <w:vAlign w:val="center"/>
          </w:tcPr>
          <w:p w:rsidR="00734581" w:rsidRPr="00742C38" w:rsidRDefault="00734581" w:rsidP="003901AA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0–20 years</w:t>
            </w:r>
          </w:p>
        </w:tc>
        <w:tc>
          <w:tcPr>
            <w:tcW w:w="525" w:type="pct"/>
            <w:vAlign w:val="center"/>
          </w:tcPr>
          <w:p w:rsidR="00734581" w:rsidRPr="00742C38" w:rsidRDefault="00734581" w:rsidP="003901AA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Long-term improvement in sexual function and reduced impact of incontinence on sexual life post-MUS surgery.</w:t>
            </w:r>
          </w:p>
        </w:tc>
        <w:tc>
          <w:tcPr>
            <w:tcW w:w="419" w:type="pct"/>
            <w:vAlign w:val="center"/>
          </w:tcPr>
          <w:p w:rsidR="00734581" w:rsidRPr="00742C38" w:rsidRDefault="00734581" w:rsidP="003901AA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orway; data collected from a national registry.</w:t>
            </w:r>
          </w:p>
        </w:tc>
      </w:tr>
      <w:tr w:rsidR="00734581" w:rsidRPr="00742C38" w:rsidTr="00734581">
        <w:tc>
          <w:tcPr>
            <w:tcW w:w="292" w:type="pct"/>
            <w:vAlign w:val="center"/>
          </w:tcPr>
          <w:p w:rsidR="00734581" w:rsidRPr="00742C38" w:rsidRDefault="00734581" w:rsidP="003901AA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486" w:type="pct"/>
            <w:vAlign w:val="center"/>
          </w:tcPr>
          <w:p w:rsidR="00734581" w:rsidRPr="00742C38" w:rsidRDefault="00734581" w:rsidP="003901AA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Lindquist et al. (2016) </w:t>
            </w: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/>
            </w: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 &lt;EndNote&gt;&lt;Cite&gt;&lt;Author&gt;Lindquist&lt;/Author&gt;&lt;Year&gt;2016&lt;/Year&gt;&lt;RecNum&gt;25&lt;/RecNum&gt;&lt;DisplayText&gt;[31]&lt;/DisplayText&gt;&lt;record&gt;&lt;rec-number&gt;25&lt;/rec-number&gt;&lt;foreign-keys&gt;&lt;key app="EN" db-id="ew0tz59ww20fz1evvvvx29599azv9rrf29f9" timestamp="1741785799"&gt;25&lt;/key&gt;&lt;/foreign-keys&gt;&lt;ref-type name="Journal Article"&gt;17&lt;/ref-type&gt;&lt;contributors&gt;&lt;authors&gt;&lt;author&gt;Lindquist, Anna Sofie Inger&lt;/author&gt;&lt;author&gt;Glavind, Karin&lt;/author&gt;&lt;/authors&gt;&lt;/contributors&gt;&lt;titles&gt;&lt;title&gt;Long-term follow-up of sexual function in women before and after tension-free vaginal tape operation for stress urinary incontinence&lt;/title&gt;&lt;secondary-title&gt;International urogynecology journal&lt;/secondary-title&gt;&lt;/titles&gt;&lt;periodical&gt;&lt;full-title&gt;International urogynecology journal&lt;/full-title&gt;&lt;/periodical&gt;&lt;pages&gt;1571-1576&lt;/pages&gt;&lt;volume&gt;27&lt;/volume&gt;&lt;dates&gt;&lt;year&gt;2016&lt;/year&gt;&lt;/dates&gt;&lt;isbn&gt;0937-3462&lt;/isbn&gt;&lt;urls&gt;&lt;/urls&gt;&lt;/record&gt;&lt;/Cite&gt;&lt;/EndNote&gt;</w:instrText>
            </w: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separate"/>
            </w:r>
            <w:r w:rsidRPr="00742C38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[31]</w:t>
            </w: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503" w:type="pct"/>
            <w:vAlign w:val="center"/>
          </w:tcPr>
          <w:p w:rsidR="00734581" w:rsidRPr="00742C38" w:rsidRDefault="00734581" w:rsidP="003901AA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63 women with stress urinary incontinence (SUI) undergoing tension-free vaginal tape </w:t>
            </w: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lastRenderedPageBreak/>
              <w:t>(TVT) surgery</w:t>
            </w:r>
          </w:p>
        </w:tc>
        <w:tc>
          <w:tcPr>
            <w:tcW w:w="411" w:type="pct"/>
            <w:vAlign w:val="center"/>
          </w:tcPr>
          <w:p w:rsidR="00734581" w:rsidRPr="00742C38" w:rsidRDefault="00734581" w:rsidP="003901AA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lastRenderedPageBreak/>
              <w:t>Stress Urinary Incontinence (SUI)</w:t>
            </w:r>
          </w:p>
        </w:tc>
        <w:tc>
          <w:tcPr>
            <w:tcW w:w="519" w:type="pct"/>
            <w:vAlign w:val="center"/>
          </w:tcPr>
          <w:p w:rsidR="00734581" w:rsidRPr="00742C38" w:rsidRDefault="00734581" w:rsidP="003901AA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To assess long-term sexual function before and after TVT surgery and compare </w:t>
            </w: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lastRenderedPageBreak/>
              <w:t>short-term and long-term outcomes.</w:t>
            </w:r>
          </w:p>
        </w:tc>
        <w:tc>
          <w:tcPr>
            <w:tcW w:w="450" w:type="pct"/>
            <w:vAlign w:val="center"/>
          </w:tcPr>
          <w:p w:rsidR="00734581" w:rsidRPr="00742C38" w:rsidRDefault="00734581" w:rsidP="003901AA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lastRenderedPageBreak/>
              <w:t>Prospective study using PISQ-12 and ICIQ-UI SF questionnaires with preoperativ</w:t>
            </w: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lastRenderedPageBreak/>
              <w:t>e, 6-month, and long-term follow-ups (mean 4 years and 9 months)</w:t>
            </w:r>
          </w:p>
        </w:tc>
        <w:tc>
          <w:tcPr>
            <w:tcW w:w="457" w:type="pct"/>
            <w:vAlign w:val="center"/>
          </w:tcPr>
          <w:p w:rsidR="00734581" w:rsidRPr="00742C38" w:rsidRDefault="00734581" w:rsidP="003901AA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lastRenderedPageBreak/>
              <w:t>Not applicable (prospective study without a control group)</w:t>
            </w:r>
          </w:p>
        </w:tc>
        <w:tc>
          <w:tcPr>
            <w:tcW w:w="517" w:type="pct"/>
            <w:vAlign w:val="center"/>
          </w:tcPr>
          <w:p w:rsidR="00734581" w:rsidRPr="00742C38" w:rsidRDefault="00734581" w:rsidP="003901AA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PAQ</w:t>
            </w:r>
            <w:proofErr w:type="spellEnd"/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PF questionnaire for preoperative and 6-month postoperative assessment</w:t>
            </w:r>
          </w:p>
        </w:tc>
        <w:tc>
          <w:tcPr>
            <w:tcW w:w="420" w:type="pct"/>
            <w:vAlign w:val="center"/>
          </w:tcPr>
          <w:p w:rsidR="00734581" w:rsidRPr="00742C38" w:rsidRDefault="00734581" w:rsidP="003901AA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 months</w:t>
            </w:r>
          </w:p>
        </w:tc>
        <w:tc>
          <w:tcPr>
            <w:tcW w:w="525" w:type="pct"/>
            <w:vAlign w:val="center"/>
          </w:tcPr>
          <w:p w:rsidR="00734581" w:rsidRPr="00742C38" w:rsidRDefault="00734581" w:rsidP="003901AA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Laparoscopic </w:t>
            </w:r>
            <w:proofErr w:type="spellStart"/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acrocolpopexy</w:t>
            </w:r>
            <w:proofErr w:type="spellEnd"/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(LSC) significantly improved vaginal, urinary, </w:t>
            </w:r>
            <w:proofErr w:type="gramStart"/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bowel,</w:t>
            </w:r>
            <w:proofErr w:type="gramEnd"/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and </w:t>
            </w: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lastRenderedPageBreak/>
              <w:t>sexual symptoms at 6 months.</w:t>
            </w:r>
          </w:p>
        </w:tc>
        <w:tc>
          <w:tcPr>
            <w:tcW w:w="419" w:type="pct"/>
            <w:vAlign w:val="center"/>
          </w:tcPr>
          <w:p w:rsidR="00734581" w:rsidRPr="00742C38" w:rsidRDefault="00734581" w:rsidP="003901AA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lastRenderedPageBreak/>
              <w:t>Greece; single-center study.</w:t>
            </w:r>
          </w:p>
        </w:tc>
      </w:tr>
      <w:tr w:rsidR="00734581" w:rsidRPr="00742C38" w:rsidTr="00734581">
        <w:tc>
          <w:tcPr>
            <w:tcW w:w="292" w:type="pct"/>
            <w:vAlign w:val="center"/>
          </w:tcPr>
          <w:p w:rsidR="00734581" w:rsidRPr="00742C38" w:rsidRDefault="00734581" w:rsidP="003901AA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486" w:type="pct"/>
            <w:vAlign w:val="center"/>
          </w:tcPr>
          <w:p w:rsidR="00734581" w:rsidRPr="00742C38" w:rsidRDefault="00734581" w:rsidP="003901AA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elcuk</w:t>
            </w:r>
            <w:proofErr w:type="spellEnd"/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et al. (2016) </w:t>
            </w: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/>
            </w: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 &lt;EndNote&gt;&lt;Cite&gt;&lt;Author&gt;Selcuk&lt;/Author&gt;&lt;Year&gt;2016&lt;/Year&gt;&lt;RecNum&gt;48&lt;/RecNum&gt;&lt;DisplayText&gt;[42]&lt;/DisplayText&gt;&lt;record&gt;&lt;rec-number&gt;48&lt;/rec-number&gt;&lt;foreign-keys&gt;&lt;key app="EN" db-id="ew0tz59ww20fz1evvvvx29599azv9rrf29f9" timestamp="1744568599"&gt;48&lt;/key&gt;&lt;/foreign-keys&gt;&lt;ref-type name="Journal Article"&gt;17&lt;/ref-type&gt;&lt;contributors&gt;&lt;authors&gt;&lt;author&gt;Selcuk, Selcuk&lt;/author&gt;&lt;author&gt;Cam, Cetin&lt;/author&gt;&lt;author&gt;Asoglu, Mehmet Resit&lt;/author&gt;&lt;author&gt;Kucukbas, Mehmet&lt;/author&gt;&lt;author&gt;Arinkan, Arzu&lt;/author&gt;&lt;author&gt;Cikman, Muzaffer Seyhan&lt;/author&gt;&lt;author&gt;Karateke, Ates&lt;/author&gt;&lt;/authors&gt;&lt;/contributors&gt;&lt;titles&gt;&lt;title&gt;Effect of simple and radical hysterectomy on quality of life–analysis of all aspects of pelvic floor dysfunction&lt;/title&gt;&lt;secondary-title&gt;European Journal of Obstetrics &amp;amp; Gynecology and Reproductive Biology&lt;/secondary-title&gt;&lt;/titles&gt;&lt;periodical&gt;&lt;full-title&gt;European Journal of Obstetrics &amp;amp; Gynecology and Reproductive Biology&lt;/full-title&gt;&lt;/periodical&gt;&lt;pages&gt;84-88&lt;/pages&gt;&lt;volume&gt;198&lt;/volume&gt;&lt;dates&gt;&lt;year&gt;2016&lt;/year&gt;&lt;/dates&gt;&lt;isbn&gt;0301-2115&lt;/isbn&gt;&lt;urls&gt;&lt;/urls&gt;&lt;/record&gt;&lt;/Cite&gt;&lt;/EndNote&gt;</w:instrText>
            </w: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separate"/>
            </w:r>
            <w:r w:rsidRPr="00742C38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[42]</w:t>
            </w: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503" w:type="pct"/>
            <w:vAlign w:val="center"/>
          </w:tcPr>
          <w:p w:rsidR="00734581" w:rsidRPr="00742C38" w:rsidRDefault="00734581" w:rsidP="003901AA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42 women undergoing simple (Type I) or radical (Type III) hysterectomy for benign or malignant conditions, and a control group with no surgery</w:t>
            </w:r>
          </w:p>
        </w:tc>
        <w:tc>
          <w:tcPr>
            <w:tcW w:w="411" w:type="pct"/>
            <w:vAlign w:val="center"/>
          </w:tcPr>
          <w:p w:rsidR="00734581" w:rsidRPr="00742C38" w:rsidRDefault="00734581" w:rsidP="003901AA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elvic Organ Prolapse (POP), Stress Urinary Incontinence (SUI)</w:t>
            </w:r>
          </w:p>
        </w:tc>
        <w:tc>
          <w:tcPr>
            <w:tcW w:w="519" w:type="pct"/>
            <w:vAlign w:val="center"/>
          </w:tcPr>
          <w:p w:rsidR="00734581" w:rsidRPr="00742C38" w:rsidRDefault="00734581" w:rsidP="003901AA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o evaluate the impact of simple and radical hysterectomy on pelvic floor dysfunctions including urinary and sexual dysfunction.</w:t>
            </w:r>
          </w:p>
        </w:tc>
        <w:tc>
          <w:tcPr>
            <w:tcW w:w="450" w:type="pct"/>
            <w:vAlign w:val="center"/>
          </w:tcPr>
          <w:p w:rsidR="00734581" w:rsidRPr="00742C38" w:rsidRDefault="00734581" w:rsidP="003901AA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Retrospective cohort study using UDI-6, IIQ-7, PISQ-12, and </w:t>
            </w:r>
            <w:proofErr w:type="spellStart"/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Wexner</w:t>
            </w:r>
            <w:proofErr w:type="spellEnd"/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Incontinence Scale</w:t>
            </w:r>
          </w:p>
        </w:tc>
        <w:tc>
          <w:tcPr>
            <w:tcW w:w="457" w:type="pct"/>
            <w:vAlign w:val="center"/>
          </w:tcPr>
          <w:p w:rsidR="00734581" w:rsidRPr="00742C38" w:rsidRDefault="00734581" w:rsidP="003901AA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ot applicable (prospective non-randomized study without a control group)</w:t>
            </w:r>
          </w:p>
        </w:tc>
        <w:tc>
          <w:tcPr>
            <w:tcW w:w="517" w:type="pct"/>
            <w:vAlign w:val="center"/>
          </w:tcPr>
          <w:p w:rsidR="00734581" w:rsidRPr="00742C38" w:rsidRDefault="00734581" w:rsidP="003901AA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CIQ-UI, BFLUTS-SF, PFDI-20, PISQ-12 questionnaires</w:t>
            </w:r>
          </w:p>
        </w:tc>
        <w:tc>
          <w:tcPr>
            <w:tcW w:w="420" w:type="pct"/>
            <w:vAlign w:val="center"/>
          </w:tcPr>
          <w:p w:rsidR="00734581" w:rsidRPr="00742C38" w:rsidRDefault="00734581" w:rsidP="003901AA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2 months</w:t>
            </w:r>
          </w:p>
        </w:tc>
        <w:tc>
          <w:tcPr>
            <w:tcW w:w="525" w:type="pct"/>
            <w:vAlign w:val="center"/>
          </w:tcPr>
          <w:p w:rsidR="00734581" w:rsidRPr="00742C38" w:rsidRDefault="00734581" w:rsidP="003901AA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Different hysterectomy types have varying impacts, with Type I linked to worse urinary symptoms and Type III to poorer sexual function</w:t>
            </w:r>
          </w:p>
        </w:tc>
        <w:tc>
          <w:tcPr>
            <w:tcW w:w="419" w:type="pct"/>
            <w:vAlign w:val="center"/>
          </w:tcPr>
          <w:p w:rsidR="00734581" w:rsidRPr="00742C38" w:rsidRDefault="00734581" w:rsidP="003901AA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srael; single-center study.</w:t>
            </w:r>
          </w:p>
        </w:tc>
      </w:tr>
      <w:tr w:rsidR="00734581" w:rsidRPr="00742C38" w:rsidTr="00734581">
        <w:tc>
          <w:tcPr>
            <w:tcW w:w="292" w:type="pct"/>
            <w:vAlign w:val="center"/>
          </w:tcPr>
          <w:p w:rsidR="00734581" w:rsidRPr="00742C38" w:rsidRDefault="00734581" w:rsidP="003901AA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486" w:type="pct"/>
            <w:vAlign w:val="center"/>
          </w:tcPr>
          <w:p w:rsidR="00734581" w:rsidRPr="00742C38" w:rsidRDefault="00734581" w:rsidP="003901AA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iff</w:t>
            </w:r>
            <w:proofErr w:type="spellEnd"/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et al. (2016) </w:t>
            </w: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/>
            </w: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 &lt;EndNote&gt;&lt;Cite&gt;&lt;Author&gt;Siff&lt;/Author&gt;&lt;Year&gt;2016&lt;/Year&gt;&lt;RecNum&gt;50&lt;/RecNum&gt;&lt;DisplayText&gt;[33]&lt;/DisplayText&gt;&lt;record&gt;&lt;rec-number&gt;50&lt;/rec-number&gt;&lt;foreign-keys&gt;&lt;key app="EN" db-id="ew0tz59ww20fz1evvvvx29599azv9rrf29f9" timestamp="1744568719"&gt;50&lt;/key&gt;&lt;/foreign-keys&gt;&lt;ref-type name="Journal Article"&gt;17&lt;/ref-type&gt;&lt;contributors&gt;&lt;authors&gt;&lt;author&gt;Siff, Lauren N&lt;/author&gt;&lt;author&gt;Jelovsek, J Eric&lt;/author&gt;&lt;author&gt;Barber, Matthew D&lt;/author&gt;&lt;/authors&gt;&lt;/contributors&gt;&lt;titles&gt;&lt;title&gt;The effect of major depression on quality of life after surgery for stress urinary incontinence: a secondary analysis of the Trial of Midurethral Slings&lt;/title&gt;&lt;secondary-title&gt;American journal of obstetrics and gynecology&lt;/secondary-title&gt;&lt;/titles&gt;&lt;periodical&gt;&lt;full-title&gt;American journal of obstetrics and gynecology&lt;/full-title&gt;&lt;/periodical&gt;&lt;pages&gt;455. e1-455. e9&lt;/pages&gt;&lt;volume&gt;215&lt;/volume&gt;&lt;number&gt;4&lt;/number&gt;&lt;dates&gt;&lt;year&gt;2016&lt;/year&gt;&lt;/dates&gt;&lt;isbn&gt;0002-9378&lt;/isbn&gt;&lt;urls&gt;&lt;/urls&gt;&lt;/record&gt;&lt;/Cite&gt;&lt;/EndNote&gt;</w:instrText>
            </w: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separate"/>
            </w:r>
            <w:r w:rsidRPr="00742C38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[33]</w:t>
            </w: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503" w:type="pct"/>
            <w:vAlign w:val="center"/>
          </w:tcPr>
          <w:p w:rsidR="00734581" w:rsidRPr="00742C38" w:rsidRDefault="00734581" w:rsidP="003901AA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526 women with stress urinary incontinence (SUI) undergoing </w:t>
            </w:r>
            <w:proofErr w:type="spellStart"/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idurethral</w:t>
            </w:r>
            <w:proofErr w:type="spellEnd"/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sling (MUS) surgery; 79 with major depression</w:t>
            </w:r>
          </w:p>
        </w:tc>
        <w:tc>
          <w:tcPr>
            <w:tcW w:w="411" w:type="pct"/>
            <w:vAlign w:val="center"/>
          </w:tcPr>
          <w:p w:rsidR="00734581" w:rsidRPr="00742C38" w:rsidRDefault="00734581" w:rsidP="003901AA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tress Urinary Incontinence (SUI)</w:t>
            </w:r>
          </w:p>
        </w:tc>
        <w:tc>
          <w:tcPr>
            <w:tcW w:w="519" w:type="pct"/>
            <w:vAlign w:val="center"/>
          </w:tcPr>
          <w:p w:rsidR="00734581" w:rsidRPr="00742C38" w:rsidRDefault="00734581" w:rsidP="003901AA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o determine the impact of major depression on urinary incontinence severity, quality of life, and sexual function after MUS surgery.</w:t>
            </w:r>
          </w:p>
        </w:tc>
        <w:tc>
          <w:tcPr>
            <w:tcW w:w="450" w:type="pct"/>
            <w:vAlign w:val="center"/>
          </w:tcPr>
          <w:p w:rsidR="00734581" w:rsidRPr="00742C38" w:rsidRDefault="00734581" w:rsidP="003901AA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econdary analysis of the TOMUS trial using PHQ-9, ICIQ, IIQ, UDI, and PISQ-12 with a 12-month follow-up</w:t>
            </w:r>
          </w:p>
        </w:tc>
        <w:tc>
          <w:tcPr>
            <w:tcW w:w="457" w:type="pct"/>
            <w:vAlign w:val="center"/>
          </w:tcPr>
          <w:p w:rsidR="00734581" w:rsidRPr="00742C38" w:rsidRDefault="00734581" w:rsidP="003901AA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ot applicable (interventional prospective study without a control group)</w:t>
            </w:r>
          </w:p>
        </w:tc>
        <w:tc>
          <w:tcPr>
            <w:tcW w:w="517" w:type="pct"/>
            <w:vAlign w:val="center"/>
          </w:tcPr>
          <w:p w:rsidR="00734581" w:rsidRPr="00742C38" w:rsidRDefault="00734581" w:rsidP="003901AA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ISQ-12, ICIQ-SF, I-QOL questionnaires</w:t>
            </w:r>
          </w:p>
        </w:tc>
        <w:tc>
          <w:tcPr>
            <w:tcW w:w="420" w:type="pct"/>
            <w:vAlign w:val="center"/>
          </w:tcPr>
          <w:p w:rsidR="00734581" w:rsidRPr="00742C38" w:rsidRDefault="00734581" w:rsidP="003901AA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4 months</w:t>
            </w:r>
          </w:p>
        </w:tc>
        <w:tc>
          <w:tcPr>
            <w:tcW w:w="525" w:type="pct"/>
            <w:vAlign w:val="center"/>
          </w:tcPr>
          <w:p w:rsidR="00734581" w:rsidRPr="00742C38" w:rsidRDefault="00734581" w:rsidP="003901AA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Adjustable tension-free </w:t>
            </w:r>
            <w:proofErr w:type="spellStart"/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uburethral</w:t>
            </w:r>
            <w:proofErr w:type="spellEnd"/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mesh system significantly improved sexual function and quality of life; no severe complications reported.</w:t>
            </w:r>
          </w:p>
        </w:tc>
        <w:tc>
          <w:tcPr>
            <w:tcW w:w="419" w:type="pct"/>
            <w:vAlign w:val="center"/>
          </w:tcPr>
          <w:p w:rsidR="00734581" w:rsidRPr="00742C38" w:rsidRDefault="00734581" w:rsidP="003901AA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pain; single-center study.</w:t>
            </w:r>
          </w:p>
        </w:tc>
      </w:tr>
      <w:tr w:rsidR="00734581" w:rsidRPr="00742C38" w:rsidTr="00734581">
        <w:tc>
          <w:tcPr>
            <w:tcW w:w="292" w:type="pct"/>
            <w:vAlign w:val="center"/>
          </w:tcPr>
          <w:p w:rsidR="00734581" w:rsidRPr="00742C38" w:rsidRDefault="00734581" w:rsidP="003901AA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486" w:type="pct"/>
            <w:vAlign w:val="center"/>
          </w:tcPr>
          <w:p w:rsidR="00734581" w:rsidRPr="00742C38" w:rsidRDefault="00734581" w:rsidP="003901AA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Uçar</w:t>
            </w:r>
            <w:proofErr w:type="spellEnd"/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et al. (2016) </w:t>
            </w: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/>
            </w: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 &lt;EndNote&gt;&lt;Cite&gt;&lt;Author&gt;Uçar&lt;/Author&gt;&lt;Year&gt;2016&lt;/Year&gt;&lt;RecNum&gt;51&lt;/RecNum&gt;&lt;DisplayText&gt;[43]&lt;/DisplayText&gt;&lt;record&gt;&lt;rec-number&gt;51&lt;/rec-number&gt;&lt;foreign-keys&gt;&lt;key app="EN" db-id="ew0tz59ww20fz1evvvvx29599azv9rrf29f9" timestamp="1744568784"&gt;51&lt;/key&gt;&lt;/foreign-keys&gt;&lt;ref-type name="Journal Article"&gt;17&lt;/ref-type&gt;&lt;contributors&gt;&lt;authors&gt;&lt;author&gt;Uçar, Mustafa Gazi&lt;/author&gt;&lt;author&gt;İlhan, Tolgay Tuyan&lt;/author&gt;&lt;author&gt;Şanlıkan, Fatih&lt;/author&gt;&lt;author&gt;Çelik, Çetin&lt;/author&gt;&lt;/authors&gt;&lt;/contributors&gt;&lt;titles&gt;&lt;title&gt;Sexual functioning before and after vaginal hysterectomy to treat pelvic organ prolapse and the effects of vaginal cuff closure techniques: a prospective randomised study&lt;/title&gt;&lt;secondary-title&gt;European Journal of Obstetrics &amp;amp; Gynecology and Reproductive Biology&lt;/secondary-title&gt;&lt;/titles&gt;&lt;periodical&gt;&lt;full-title&gt;European Journal of Obstetrics &amp;amp; Gynecology and Reproductive Biology&lt;/full-title&gt;&lt;/periodical&gt;&lt;pages&gt;1-5&lt;/pages&gt;&lt;volume&gt;206&lt;/volume&gt;&lt;dates&gt;&lt;year&gt;2016&lt;/year&gt;&lt;/dates&gt;&lt;isbn&gt;0301-2115&lt;/isbn&gt;&lt;urls&gt;&lt;/urls&gt;&lt;/record&gt;&lt;/Cite&gt;&lt;/EndNote&gt;</w:instrText>
            </w: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separate"/>
            </w:r>
            <w:r w:rsidRPr="00742C38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[43]</w:t>
            </w: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503" w:type="pct"/>
            <w:vAlign w:val="center"/>
          </w:tcPr>
          <w:p w:rsidR="00734581" w:rsidRPr="00742C38" w:rsidRDefault="00734581" w:rsidP="003901AA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78 women with uterine prolapse stage 2 or </w:t>
            </w: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lastRenderedPageBreak/>
              <w:t>higher; underwent vaginal hysterectomy (VH)</w:t>
            </w:r>
          </w:p>
        </w:tc>
        <w:tc>
          <w:tcPr>
            <w:tcW w:w="411" w:type="pct"/>
            <w:vAlign w:val="center"/>
          </w:tcPr>
          <w:p w:rsidR="00734581" w:rsidRPr="00742C38" w:rsidRDefault="00734581" w:rsidP="003901AA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lastRenderedPageBreak/>
              <w:t xml:space="preserve">Pelvic Organ </w:t>
            </w: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lastRenderedPageBreak/>
              <w:t>Prolapse (POP)</w:t>
            </w:r>
          </w:p>
        </w:tc>
        <w:tc>
          <w:tcPr>
            <w:tcW w:w="519" w:type="pct"/>
            <w:vAlign w:val="center"/>
          </w:tcPr>
          <w:p w:rsidR="00734581" w:rsidRPr="00742C38" w:rsidRDefault="00734581" w:rsidP="003901AA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lastRenderedPageBreak/>
              <w:t xml:space="preserve">To evaluate sexual function before and </w:t>
            </w: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lastRenderedPageBreak/>
              <w:t>after VH and compare effects of horizontal vs. vertical vaginal cuff closure.</w:t>
            </w:r>
          </w:p>
        </w:tc>
        <w:tc>
          <w:tcPr>
            <w:tcW w:w="450" w:type="pct"/>
            <w:vAlign w:val="center"/>
          </w:tcPr>
          <w:p w:rsidR="00734581" w:rsidRPr="00742C38" w:rsidRDefault="00734581" w:rsidP="003901AA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lastRenderedPageBreak/>
              <w:t xml:space="preserve">Prospective, randomized study using </w:t>
            </w: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lastRenderedPageBreak/>
              <w:t>PISQ-12 questionnaire</w:t>
            </w:r>
          </w:p>
        </w:tc>
        <w:tc>
          <w:tcPr>
            <w:tcW w:w="457" w:type="pct"/>
            <w:vAlign w:val="center"/>
          </w:tcPr>
          <w:p w:rsidR="00734581" w:rsidRPr="00742C38" w:rsidRDefault="00734581" w:rsidP="003901AA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lastRenderedPageBreak/>
              <w:t>Yes, comparison between sacrospinou</w:t>
            </w: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lastRenderedPageBreak/>
              <w:t xml:space="preserve">s </w:t>
            </w:r>
            <w:proofErr w:type="spellStart"/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hysteropexy</w:t>
            </w:r>
            <w:proofErr w:type="spellEnd"/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and vaginal hysterectomy groups</w:t>
            </w:r>
          </w:p>
        </w:tc>
        <w:tc>
          <w:tcPr>
            <w:tcW w:w="517" w:type="pct"/>
            <w:vAlign w:val="center"/>
          </w:tcPr>
          <w:p w:rsidR="00734581" w:rsidRPr="00742C38" w:rsidRDefault="00734581" w:rsidP="003901AA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lastRenderedPageBreak/>
              <w:t>PISQ-12 questionnaire</w:t>
            </w:r>
          </w:p>
        </w:tc>
        <w:tc>
          <w:tcPr>
            <w:tcW w:w="420" w:type="pct"/>
            <w:vAlign w:val="center"/>
          </w:tcPr>
          <w:p w:rsidR="00734581" w:rsidRPr="00742C38" w:rsidRDefault="00734581" w:rsidP="003901AA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2 months</w:t>
            </w:r>
          </w:p>
        </w:tc>
        <w:tc>
          <w:tcPr>
            <w:tcW w:w="525" w:type="pct"/>
            <w:vAlign w:val="center"/>
          </w:tcPr>
          <w:p w:rsidR="00734581" w:rsidRPr="00742C38" w:rsidRDefault="00734581" w:rsidP="003901AA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Both surgical methods improved sexual </w:t>
            </w: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lastRenderedPageBreak/>
              <w:t xml:space="preserve">function; sacrospinous </w:t>
            </w:r>
            <w:proofErr w:type="spellStart"/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hysteropexy</w:t>
            </w:r>
            <w:proofErr w:type="spellEnd"/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had a lower complication rate and faster recovery.</w:t>
            </w:r>
          </w:p>
        </w:tc>
        <w:tc>
          <w:tcPr>
            <w:tcW w:w="419" w:type="pct"/>
            <w:vAlign w:val="center"/>
          </w:tcPr>
          <w:p w:rsidR="00734581" w:rsidRPr="00742C38" w:rsidRDefault="00734581" w:rsidP="003901AA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lastRenderedPageBreak/>
              <w:t xml:space="preserve">The Netherlands; multi-center </w:t>
            </w: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lastRenderedPageBreak/>
              <w:t>study (SAVE U trial).</w:t>
            </w:r>
          </w:p>
        </w:tc>
      </w:tr>
      <w:tr w:rsidR="00734581" w:rsidRPr="00742C38" w:rsidTr="00734581">
        <w:tc>
          <w:tcPr>
            <w:tcW w:w="292" w:type="pct"/>
            <w:vAlign w:val="center"/>
          </w:tcPr>
          <w:p w:rsidR="00734581" w:rsidRPr="00742C38" w:rsidRDefault="00734581" w:rsidP="003901AA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lastRenderedPageBreak/>
              <w:t>12</w:t>
            </w:r>
          </w:p>
        </w:tc>
        <w:tc>
          <w:tcPr>
            <w:tcW w:w="486" w:type="pct"/>
            <w:vAlign w:val="center"/>
          </w:tcPr>
          <w:p w:rsidR="00734581" w:rsidRPr="00742C38" w:rsidRDefault="00734581" w:rsidP="003901AA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Jha</w:t>
            </w:r>
            <w:proofErr w:type="spellEnd"/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et al. (2017) </w:t>
            </w: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/>
            </w: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 &lt;EndNote&gt;&lt;Cite&gt;&lt;Author&gt;Jha&lt;/Author&gt;&lt;Year&gt;2017&lt;/Year&gt;&lt;RecNum&gt;58&lt;/RecNum&gt;&lt;DisplayText&gt;[23]&lt;/DisplayText&gt;&lt;record&gt;&lt;rec-number&gt;58&lt;/rec-number&gt;&lt;foreign-keys&gt;&lt;key app="EN" db-id="ew0tz59ww20fz1evvvvx29599azv9rrf29f9" timestamp="1744570402"&gt;58&lt;/key&gt;&lt;/foreign-keys&gt;&lt;ref-type name="Thesis"&gt;32&lt;/ref-type&gt;&lt;contributors&gt;&lt;authors&gt;&lt;author&gt;Jha, Swati&lt;/author&gt;&lt;/authors&gt;&lt;/contributors&gt;&lt;titles&gt;&lt;title&gt;Urinary Incontinence &amp;amp; Impact of Management on Sexual Function in Women&lt;/title&gt;&lt;/titles&gt;&lt;dates&gt;&lt;year&gt;2017&lt;/year&gt;&lt;/dates&gt;&lt;publisher&gt;University of Sheffield&lt;/publisher&gt;&lt;urls&gt;&lt;/urls&gt;&lt;/record&gt;&lt;/Cite&gt;&lt;/EndNote&gt;</w:instrText>
            </w: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separate"/>
            </w:r>
            <w:r w:rsidRPr="00742C38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[23]</w:t>
            </w: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503" w:type="pct"/>
            <w:vAlign w:val="center"/>
          </w:tcPr>
          <w:p w:rsidR="00734581" w:rsidRPr="00742C38" w:rsidRDefault="00734581" w:rsidP="003901AA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84 sexually active women with urinary incontinence (mean age 45.6 ± 12.3 years)</w:t>
            </w:r>
          </w:p>
        </w:tc>
        <w:tc>
          <w:tcPr>
            <w:tcW w:w="411" w:type="pct"/>
            <w:vAlign w:val="center"/>
          </w:tcPr>
          <w:p w:rsidR="00734581" w:rsidRPr="00742C38" w:rsidRDefault="00734581" w:rsidP="003901AA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tress, Urge, and Mixed UI</w:t>
            </w:r>
          </w:p>
        </w:tc>
        <w:tc>
          <w:tcPr>
            <w:tcW w:w="519" w:type="pct"/>
            <w:vAlign w:val="center"/>
          </w:tcPr>
          <w:p w:rsidR="00734581" w:rsidRPr="00742C38" w:rsidRDefault="00734581" w:rsidP="003901AA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o compare the effectiveness of PFMT plus electrical stimulation vs. PFMT alone on sexual function</w:t>
            </w:r>
          </w:p>
        </w:tc>
        <w:tc>
          <w:tcPr>
            <w:tcW w:w="450" w:type="pct"/>
            <w:vAlign w:val="center"/>
          </w:tcPr>
          <w:p w:rsidR="00734581" w:rsidRPr="00742C38" w:rsidRDefault="00734581" w:rsidP="003901AA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andomized Controlled Trial (Two-arm, single-center, parallel-group)</w:t>
            </w:r>
          </w:p>
        </w:tc>
        <w:tc>
          <w:tcPr>
            <w:tcW w:w="457" w:type="pct"/>
            <w:vAlign w:val="center"/>
          </w:tcPr>
          <w:p w:rsidR="00734581" w:rsidRPr="00742C38" w:rsidRDefault="00734581" w:rsidP="003901AA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tandard PFMT group (control) vs. PFMT + Electrical Stimulation (intervention)</w:t>
            </w:r>
          </w:p>
        </w:tc>
        <w:tc>
          <w:tcPr>
            <w:tcW w:w="517" w:type="pct"/>
            <w:vAlign w:val="center"/>
          </w:tcPr>
          <w:p w:rsidR="00734581" w:rsidRPr="00742C38" w:rsidRDefault="00734581" w:rsidP="003901AA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PISQ-12 (Pelvic Organ Prolapse/Urinary Incontinence Sexual Questionnaire), SF-36, EQ-5D, </w:t>
            </w:r>
            <w:proofErr w:type="spellStart"/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PAQ</w:t>
            </w:r>
            <w:proofErr w:type="spellEnd"/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PF</w:t>
            </w:r>
          </w:p>
        </w:tc>
        <w:tc>
          <w:tcPr>
            <w:tcW w:w="420" w:type="pct"/>
            <w:vAlign w:val="center"/>
          </w:tcPr>
          <w:p w:rsidR="00734581" w:rsidRPr="00742C38" w:rsidRDefault="00734581" w:rsidP="003901AA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2 weeks</w:t>
            </w:r>
          </w:p>
        </w:tc>
        <w:tc>
          <w:tcPr>
            <w:tcW w:w="525" w:type="pct"/>
            <w:vAlign w:val="center"/>
          </w:tcPr>
          <w:p w:rsidR="00734581" w:rsidRPr="00742C38" w:rsidRDefault="00734581" w:rsidP="003901AA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Both groups showed improvement in sexual function; no statistically significant difference between groups; electrical stimulation was cost-effective</w:t>
            </w:r>
          </w:p>
        </w:tc>
        <w:tc>
          <w:tcPr>
            <w:tcW w:w="419" w:type="pct"/>
            <w:vAlign w:val="center"/>
          </w:tcPr>
          <w:p w:rsidR="00734581" w:rsidRPr="00742C38" w:rsidRDefault="00734581" w:rsidP="003901AA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heffield, UK</w:t>
            </w:r>
          </w:p>
        </w:tc>
      </w:tr>
      <w:tr w:rsidR="00734581" w:rsidRPr="00742C38" w:rsidTr="00734581">
        <w:tc>
          <w:tcPr>
            <w:tcW w:w="292" w:type="pct"/>
            <w:vAlign w:val="center"/>
          </w:tcPr>
          <w:p w:rsidR="00734581" w:rsidRPr="00742C38" w:rsidRDefault="00734581" w:rsidP="003901AA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486" w:type="pct"/>
            <w:vAlign w:val="center"/>
          </w:tcPr>
          <w:p w:rsidR="00734581" w:rsidRPr="00742C38" w:rsidRDefault="00734581" w:rsidP="003901AA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chiavi</w:t>
            </w:r>
            <w:proofErr w:type="spellEnd"/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et al. (2017) </w:t>
            </w: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/>
            </w: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 &lt;EndNote&gt;&lt;Cite&gt;&lt;Author&gt;Schiavi&lt;/Author&gt;&lt;Year&gt;2017&lt;/Year&gt;&lt;RecNum&gt;36&lt;/RecNum&gt;&lt;DisplayText&gt;[37]&lt;/DisplayText&gt;&lt;record&gt;&lt;rec-number&gt;36&lt;/rec-number&gt;&lt;foreign-keys&gt;&lt;key app="EN" db-id="ew0tz59ww20fz1evvvvx29599azv9rrf29f9" timestamp="1741786750"&gt;36&lt;/key&gt;&lt;/foreign-keys&gt;&lt;ref-type name="Journal Article"&gt;17&lt;/ref-type&gt;&lt;contributors&gt;&lt;authors&gt;&lt;author&gt;Schiavi, Michele Carlo&lt;/author&gt;&lt;author&gt;Perniola, Giorgia&lt;/author&gt;&lt;author&gt;Di Donato, Violante&lt;/author&gt;&lt;author&gt;Visentin, Virginia Sibilla&lt;/author&gt;&lt;author&gt;Vena, Flaminia&lt;/author&gt;&lt;author&gt;Di Pinto, Anna&lt;/author&gt;&lt;author&gt;Zullo, Marzio Angelo&lt;/author&gt;&lt;author&gt;Monti, Marco&lt;/author&gt;&lt;author&gt;Benedetti Panici, Pierluigi&lt;/author&gt;&lt;/authors&gt;&lt;/contributors&gt;&lt;titles&gt;&lt;title&gt;Severe pelvic organ prolapse treated by vaginal native tissue repair: long-term analysis of outcomes in 146 patients&lt;/title&gt;&lt;secondary-title&gt;Archives of gynecology and obstetrics&lt;/secondary-title&gt;&lt;/titles&gt;&lt;periodical&gt;&lt;full-title&gt;Archives of gynecology and obstetrics&lt;/full-title&gt;&lt;/periodical&gt;&lt;pages&gt;917-922&lt;/pages&gt;&lt;volume&gt;295&lt;/volume&gt;&lt;dates&gt;&lt;year&gt;2017&lt;/year&gt;&lt;/dates&gt;&lt;isbn&gt;0932-0067&lt;/isbn&gt;&lt;urls&gt;&lt;/urls&gt;&lt;/record&gt;&lt;/Cite&gt;&lt;/EndNote&gt;</w:instrText>
            </w: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separate"/>
            </w:r>
            <w:r w:rsidRPr="00742C38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[37]</w:t>
            </w: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503" w:type="pct"/>
            <w:vAlign w:val="center"/>
          </w:tcPr>
          <w:p w:rsidR="00734581" w:rsidRPr="00742C38" w:rsidRDefault="00734581" w:rsidP="003901AA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46 women with severe pelvic organ prolapse (POP) stage ≥III undergoing vaginal native tissue repair (VNTR)</w:t>
            </w:r>
          </w:p>
        </w:tc>
        <w:tc>
          <w:tcPr>
            <w:tcW w:w="411" w:type="pct"/>
            <w:vAlign w:val="center"/>
          </w:tcPr>
          <w:p w:rsidR="00734581" w:rsidRPr="00742C38" w:rsidRDefault="00734581" w:rsidP="003901AA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elvic Organ Prolapse (POP), Stress Urinary Incontinence (SUI)</w:t>
            </w:r>
          </w:p>
        </w:tc>
        <w:tc>
          <w:tcPr>
            <w:tcW w:w="519" w:type="pct"/>
            <w:vAlign w:val="center"/>
          </w:tcPr>
          <w:p w:rsidR="00734581" w:rsidRPr="00742C38" w:rsidRDefault="00734581" w:rsidP="003901AA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o assess the effectiveness and safety of VNTR for POP and its impact on sexual function and quality of life over a median follow-up of 48 months.</w:t>
            </w:r>
          </w:p>
        </w:tc>
        <w:tc>
          <w:tcPr>
            <w:tcW w:w="450" w:type="pct"/>
            <w:vAlign w:val="center"/>
          </w:tcPr>
          <w:p w:rsidR="00734581" w:rsidRPr="00742C38" w:rsidRDefault="00734581" w:rsidP="003901AA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etrospective cohort study using ICIQ-UI SF, P-</w:t>
            </w:r>
            <w:proofErr w:type="spellStart"/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QoL</w:t>
            </w:r>
            <w:proofErr w:type="spellEnd"/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, and PISQ-12 questionnaires</w:t>
            </w:r>
          </w:p>
        </w:tc>
        <w:tc>
          <w:tcPr>
            <w:tcW w:w="457" w:type="pct"/>
            <w:vAlign w:val="center"/>
          </w:tcPr>
          <w:p w:rsidR="00734581" w:rsidRPr="00742C38" w:rsidRDefault="00734581" w:rsidP="003901AA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Yes, comparison between </w:t>
            </w:r>
            <w:proofErr w:type="spellStart"/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ransobturator</w:t>
            </w:r>
            <w:proofErr w:type="spellEnd"/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sling, </w:t>
            </w:r>
            <w:proofErr w:type="spellStart"/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etropubic</w:t>
            </w:r>
            <w:proofErr w:type="spellEnd"/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sling, Burch procedure, and fascial sling groups</w:t>
            </w:r>
          </w:p>
        </w:tc>
        <w:tc>
          <w:tcPr>
            <w:tcW w:w="517" w:type="pct"/>
            <w:vAlign w:val="center"/>
          </w:tcPr>
          <w:p w:rsidR="00734581" w:rsidRPr="00742C38" w:rsidRDefault="00734581" w:rsidP="003901AA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ISQ-12 questionnaire</w:t>
            </w:r>
          </w:p>
        </w:tc>
        <w:tc>
          <w:tcPr>
            <w:tcW w:w="420" w:type="pct"/>
            <w:vAlign w:val="center"/>
          </w:tcPr>
          <w:p w:rsidR="00734581" w:rsidRPr="00742C38" w:rsidRDefault="00734581" w:rsidP="003901AA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4 months</w:t>
            </w:r>
          </w:p>
        </w:tc>
        <w:tc>
          <w:tcPr>
            <w:tcW w:w="525" w:type="pct"/>
            <w:vAlign w:val="center"/>
          </w:tcPr>
          <w:p w:rsidR="00734581" w:rsidRPr="00742C38" w:rsidRDefault="00734581" w:rsidP="003901AA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ll surgical methods significantly improved sexual function; fascial sling group had higher rates of postoperative dyspareunia.</w:t>
            </w:r>
          </w:p>
        </w:tc>
        <w:tc>
          <w:tcPr>
            <w:tcW w:w="419" w:type="pct"/>
            <w:vAlign w:val="center"/>
          </w:tcPr>
          <w:p w:rsidR="00734581" w:rsidRPr="00742C38" w:rsidRDefault="00734581" w:rsidP="003901AA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United States; multi-center study.</w:t>
            </w:r>
          </w:p>
        </w:tc>
      </w:tr>
      <w:tr w:rsidR="00734581" w:rsidRPr="00742C38" w:rsidTr="00734581">
        <w:tc>
          <w:tcPr>
            <w:tcW w:w="292" w:type="pct"/>
            <w:vAlign w:val="center"/>
          </w:tcPr>
          <w:p w:rsidR="00734581" w:rsidRPr="00742C38" w:rsidRDefault="00734581" w:rsidP="003901AA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lastRenderedPageBreak/>
              <w:t>14</w:t>
            </w:r>
          </w:p>
        </w:tc>
        <w:tc>
          <w:tcPr>
            <w:tcW w:w="486" w:type="pct"/>
            <w:vAlign w:val="center"/>
          </w:tcPr>
          <w:p w:rsidR="00734581" w:rsidRPr="00742C38" w:rsidRDefault="00734581" w:rsidP="003901AA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Leshem</w:t>
            </w:r>
            <w:proofErr w:type="spellEnd"/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et al. (2017) </w:t>
            </w: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/>
            </w: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 &lt;EndNote&gt;&lt;Cite&gt;&lt;Author&gt;Leshem&lt;/Author&gt;&lt;Year&gt;2017&lt;/Year&gt;&lt;RecNum&gt;33&lt;/RecNum&gt;&lt;DisplayText&gt;[45]&lt;/DisplayText&gt;&lt;record&gt;&lt;rec-number&gt;33&lt;/rec-number&gt;&lt;foreign-keys&gt;&lt;key app="EN" db-id="ew0tz59ww20fz1evvvvx29599azv9rrf29f9" timestamp="1741786491"&gt;33&lt;/key&gt;&lt;/foreign-keys&gt;&lt;ref-type name="Journal Article"&gt;17&lt;/ref-type&gt;&lt;contributors&gt;&lt;authors&gt;&lt;author&gt;Leshem, Avner&lt;/author&gt;&lt;author&gt;Shimonov, Mordechai&lt;/author&gt;&lt;author&gt;Amir, Hadar&lt;/author&gt;&lt;author&gt;Gordon, David&lt;/author&gt;&lt;author&gt;Groutz, Asnat&lt;/author&gt;&lt;/authors&gt;&lt;/contributors&gt;&lt;titles&gt;&lt;title&gt;Effects of bariatric surgery on female pelvic floor disorders&lt;/title&gt;&lt;secondary-title&gt;Urology&lt;/secondary-title&gt;&lt;/titles&gt;&lt;periodical&gt;&lt;full-title&gt;Urology&lt;/full-title&gt;&lt;/periodical&gt;&lt;pages&gt;42-47&lt;/pages&gt;&lt;volume&gt;105&lt;/volume&gt;&lt;dates&gt;&lt;year&gt;2017&lt;/year&gt;&lt;/dates&gt;&lt;isbn&gt;0090-4295&lt;/isbn&gt;&lt;urls&gt;&lt;/urls&gt;&lt;/record&gt;&lt;/Cite&gt;&lt;/EndNote&gt;</w:instrText>
            </w: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separate"/>
            </w:r>
            <w:r w:rsidRPr="00742C38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[45]</w:t>
            </w: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503" w:type="pct"/>
            <w:vAlign w:val="center"/>
          </w:tcPr>
          <w:p w:rsidR="00734581" w:rsidRPr="00742C38" w:rsidRDefault="00734581" w:rsidP="003901AA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50 obese women with pelvic floor disorders undergoing bariatric surgery</w:t>
            </w:r>
          </w:p>
        </w:tc>
        <w:tc>
          <w:tcPr>
            <w:tcW w:w="411" w:type="pct"/>
            <w:vAlign w:val="center"/>
          </w:tcPr>
          <w:p w:rsidR="00734581" w:rsidRPr="00742C38" w:rsidRDefault="00734581" w:rsidP="003901AA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tress Urinary Incontinence (SUI), Mixed Urinary Incontinence (MUI), Urgency Urinary Incontinence (UUI)</w:t>
            </w:r>
          </w:p>
        </w:tc>
        <w:tc>
          <w:tcPr>
            <w:tcW w:w="519" w:type="pct"/>
            <w:vAlign w:val="center"/>
          </w:tcPr>
          <w:p w:rsidR="00734581" w:rsidRPr="00742C38" w:rsidRDefault="00734581" w:rsidP="003901AA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o assess the effect of bariatric surgery-induced weight loss on urinary incontinence, pelvic organ prolapse, colorectal-anal symptoms, and sexual dysfunction.</w:t>
            </w:r>
          </w:p>
        </w:tc>
        <w:tc>
          <w:tcPr>
            <w:tcW w:w="450" w:type="pct"/>
            <w:vAlign w:val="center"/>
          </w:tcPr>
          <w:p w:rsidR="00734581" w:rsidRPr="00742C38" w:rsidRDefault="00734581" w:rsidP="003901AA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rospective, non-randomized study using ICIQ-UI, BFLUTS-SF, PFDI-20, PISQ-12 questionnaires</w:t>
            </w:r>
          </w:p>
        </w:tc>
        <w:tc>
          <w:tcPr>
            <w:tcW w:w="457" w:type="pct"/>
            <w:vAlign w:val="center"/>
          </w:tcPr>
          <w:p w:rsidR="00734581" w:rsidRPr="00742C38" w:rsidRDefault="00734581" w:rsidP="003901AA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ot applicable (prospective study without a control group)</w:t>
            </w:r>
          </w:p>
        </w:tc>
        <w:tc>
          <w:tcPr>
            <w:tcW w:w="517" w:type="pct"/>
            <w:vAlign w:val="center"/>
          </w:tcPr>
          <w:p w:rsidR="00734581" w:rsidRPr="00742C38" w:rsidRDefault="00734581" w:rsidP="003901AA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GRISS, ICIQ-UI SF questionnaires</w:t>
            </w:r>
          </w:p>
        </w:tc>
        <w:tc>
          <w:tcPr>
            <w:tcW w:w="420" w:type="pct"/>
            <w:vAlign w:val="center"/>
          </w:tcPr>
          <w:p w:rsidR="00734581" w:rsidRPr="00742C38" w:rsidRDefault="00734581" w:rsidP="003901AA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 months</w:t>
            </w:r>
          </w:p>
        </w:tc>
        <w:tc>
          <w:tcPr>
            <w:tcW w:w="525" w:type="pct"/>
            <w:vAlign w:val="center"/>
          </w:tcPr>
          <w:p w:rsidR="00734581" w:rsidRPr="00742C38" w:rsidRDefault="00734581" w:rsidP="003901AA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Weight loss surgery significantly improves pelvic floor disorders and sexual performance.</w:t>
            </w:r>
          </w:p>
        </w:tc>
        <w:tc>
          <w:tcPr>
            <w:tcW w:w="419" w:type="pct"/>
            <w:vAlign w:val="center"/>
          </w:tcPr>
          <w:p w:rsidR="00734581" w:rsidRPr="00742C38" w:rsidRDefault="00734581" w:rsidP="003901AA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outh Korea; single-center study.</w:t>
            </w:r>
          </w:p>
        </w:tc>
      </w:tr>
      <w:tr w:rsidR="00734581" w:rsidRPr="00742C38" w:rsidTr="00734581">
        <w:tc>
          <w:tcPr>
            <w:tcW w:w="292" w:type="pct"/>
            <w:vAlign w:val="center"/>
          </w:tcPr>
          <w:p w:rsidR="00734581" w:rsidRPr="00742C38" w:rsidRDefault="00734581" w:rsidP="003901AA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486" w:type="pct"/>
            <w:vAlign w:val="center"/>
          </w:tcPr>
          <w:p w:rsidR="00734581" w:rsidRPr="00742C38" w:rsidRDefault="00734581" w:rsidP="003901AA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Lim et al. (2017) </w:t>
            </w: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/>
            </w: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 &lt;EndNote&gt;&lt;Cite&gt;&lt;Author&gt;Lim&lt;/Author&gt;&lt;Year&gt;2018&lt;/Year&gt;&lt;RecNum&gt;52&lt;/RecNum&gt;&lt;DisplayText&gt;[25]&lt;/DisplayText&gt;&lt;record&gt;&lt;rec-number&gt;52&lt;/rec-number&gt;&lt;foreign-keys&gt;&lt;key app="EN" db-id="ew0tz59ww20fz1evvvvx29599azv9rrf29f9" timestamp="1744568855"&gt;52&lt;/key&gt;&lt;/foreign-keys&gt;&lt;ref-type name="Journal Article"&gt;17&lt;/ref-type&gt;&lt;contributors&gt;&lt;authors&gt;&lt;author&gt;Lim, Renly&lt;/author&gt;&lt;author&gt;Liong, Men Long&lt;/author&gt;&lt;author&gt;Lau, Yong Khee&lt;/author&gt;&lt;author&gt;Leong, Wing Seng&lt;/author&gt;&lt;author&gt;Khan, Nurzalina Abdul Karim&lt;/author&gt;&lt;author&gt;Yuen, Kah Hay&lt;/author&gt;&lt;/authors&gt;&lt;/contributors&gt;&lt;titles&gt;&lt;title&gt;Effect of pulsed magnetic stimulation on sexual function in couples with female stress urinary incontinence partners&lt;/title&gt;&lt;secondary-title&gt;Journal of Sex &amp;amp; Marital Therapy&lt;/secondary-title&gt;&lt;/titles&gt;&lt;periodical&gt;&lt;full-title&gt;Journal of Sex &amp;amp; Marital Therapy&lt;/full-title&gt;&lt;/periodical&gt;&lt;pages&gt;260-268&lt;/pages&gt;&lt;volume&gt;44&lt;/volume&gt;&lt;number&gt;3&lt;/number&gt;&lt;dates&gt;&lt;year&gt;2018&lt;/year&gt;&lt;/dates&gt;&lt;isbn&gt;0092-623X&lt;/isbn&gt;&lt;urls&gt;&lt;/urls&gt;&lt;/record&gt;&lt;/Cite&gt;&lt;/EndNote&gt;</w:instrText>
            </w: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separate"/>
            </w:r>
            <w:r w:rsidRPr="00742C38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[25]</w:t>
            </w: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503" w:type="pct"/>
            <w:vAlign w:val="center"/>
          </w:tcPr>
          <w:p w:rsidR="00734581" w:rsidRPr="00742C38" w:rsidRDefault="00734581" w:rsidP="003901AA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6 couples with female partners diagnosed with stress urinary incontinence (SUI) receiving pulsed magnetic stimulation (PMS)</w:t>
            </w:r>
          </w:p>
        </w:tc>
        <w:tc>
          <w:tcPr>
            <w:tcW w:w="411" w:type="pct"/>
            <w:vAlign w:val="center"/>
          </w:tcPr>
          <w:p w:rsidR="00734581" w:rsidRPr="00742C38" w:rsidRDefault="00734581" w:rsidP="003901AA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tress Urinary Incontinence (SUI)</w:t>
            </w:r>
          </w:p>
        </w:tc>
        <w:tc>
          <w:tcPr>
            <w:tcW w:w="519" w:type="pct"/>
            <w:vAlign w:val="center"/>
          </w:tcPr>
          <w:p w:rsidR="00734581" w:rsidRPr="00742C38" w:rsidRDefault="00734581" w:rsidP="003901AA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To assess the effect of pulsed magnetic stimulation (PMS) on sexual function in couples with female SUI </w:t>
            </w:r>
            <w:proofErr w:type="gramStart"/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artners</w:t>
            </w:r>
            <w:proofErr w:type="gramEnd"/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450" w:type="pct"/>
            <w:vAlign w:val="center"/>
          </w:tcPr>
          <w:p w:rsidR="00734581" w:rsidRPr="00742C38" w:rsidRDefault="00734581" w:rsidP="003901AA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rospective study using GRISS and ICIQ-UI SF questionnaires with pre-treatment, post-treatment, and 6-month follow-up assessments</w:t>
            </w:r>
          </w:p>
        </w:tc>
        <w:tc>
          <w:tcPr>
            <w:tcW w:w="457" w:type="pct"/>
            <w:vAlign w:val="center"/>
          </w:tcPr>
          <w:p w:rsidR="00734581" w:rsidRPr="00742C38" w:rsidRDefault="00734581" w:rsidP="003901AA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ot applicable (prospective study without a control group)</w:t>
            </w:r>
          </w:p>
        </w:tc>
        <w:tc>
          <w:tcPr>
            <w:tcW w:w="517" w:type="pct"/>
            <w:vAlign w:val="center"/>
          </w:tcPr>
          <w:p w:rsidR="00734581" w:rsidRPr="00742C38" w:rsidRDefault="00734581" w:rsidP="003901AA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ISQ-12, ICIQ-UI SF questionnaires</w:t>
            </w:r>
          </w:p>
        </w:tc>
        <w:tc>
          <w:tcPr>
            <w:tcW w:w="420" w:type="pct"/>
            <w:vAlign w:val="center"/>
          </w:tcPr>
          <w:p w:rsidR="00734581" w:rsidRPr="00742C38" w:rsidRDefault="00734581" w:rsidP="003901AA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reoperative, 6 months, and long-term (mean 4 years 9 months)</w:t>
            </w:r>
          </w:p>
        </w:tc>
        <w:tc>
          <w:tcPr>
            <w:tcW w:w="525" w:type="pct"/>
            <w:vAlign w:val="center"/>
          </w:tcPr>
          <w:p w:rsidR="00734581" w:rsidRPr="00742C38" w:rsidRDefault="00734581" w:rsidP="003901AA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Long-term improvement in sexual function and reduction in urinary incontinence symptoms post-TVT surgery.</w:t>
            </w:r>
          </w:p>
        </w:tc>
        <w:tc>
          <w:tcPr>
            <w:tcW w:w="419" w:type="pct"/>
            <w:vAlign w:val="center"/>
          </w:tcPr>
          <w:p w:rsidR="00734581" w:rsidRPr="00742C38" w:rsidRDefault="00734581" w:rsidP="003901AA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weden; single-center study.</w:t>
            </w:r>
          </w:p>
        </w:tc>
      </w:tr>
      <w:tr w:rsidR="00734581" w:rsidRPr="00742C38" w:rsidTr="00734581">
        <w:tc>
          <w:tcPr>
            <w:tcW w:w="292" w:type="pct"/>
            <w:vAlign w:val="center"/>
          </w:tcPr>
          <w:p w:rsidR="00734581" w:rsidRPr="00742C38" w:rsidRDefault="00734581" w:rsidP="003901AA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486" w:type="pct"/>
            <w:vAlign w:val="center"/>
          </w:tcPr>
          <w:p w:rsidR="00734581" w:rsidRPr="00742C38" w:rsidRDefault="00734581" w:rsidP="003901AA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Koroglu</w:t>
            </w:r>
            <w:proofErr w:type="spellEnd"/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et al. (2018) </w:t>
            </w: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/>
            </w: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 &lt;EndNote&gt;&lt;Cite&gt;&lt;Author&gt;Koroglu&lt;/Author&gt;&lt;Year&gt;2018&lt;/Year&gt;&lt;RecNum&gt;30&lt;/RecNum&gt;&lt;DisplayText&gt;[44]&lt;/DisplayText&gt;&lt;record&gt;&lt;rec-number&gt;30&lt;/rec-number&gt;&lt;foreign-keys&gt;&lt;key app="EN" db-id="ew0tz59ww20fz1evvvvx29599azv9rrf29f9" timestamp="1741786267"&gt;30&lt;/key&gt;&lt;/foreign-keys&gt;&lt;ref-type name="Journal Article"&gt;17&lt;/ref-type&gt;&lt;contributors&gt;&lt;authors&gt;&lt;author&gt;Koroglu, Nadiye&lt;/author&gt;&lt;author&gt;Cetin, Berna Aslan&lt;/author&gt;&lt;author&gt;Akca, Aysu&lt;/author&gt;&lt;author&gt;Turan, Gokce&lt;/author&gt;&lt;author&gt;Yuksel, Ilkbal Temel&lt;/author&gt;&lt;author&gt;Yıldırım, Isıl Safak&lt;/author&gt;&lt;author&gt;Yıldırım, Gonca Yetkin&lt;/author&gt;&lt;/authors&gt;&lt;/contributors&gt;&lt;titles&gt;&lt;title&gt;A comparison of pelvic organ prolapse and sexual function after abdominal and laparoscopic hysterectomy&lt;/title&gt;&lt;secondary-title&gt;Ginekologia Polska&lt;/secondary-title&gt;&lt;/titles&gt;&lt;periodical&gt;&lt;full-title&gt;Ginekologia Polska&lt;/full-title&gt;&lt;/periodical&gt;&lt;pages&gt;553-557&lt;/pages&gt;&lt;volume&gt;89&lt;/volume&gt;&lt;number&gt;10&lt;/number&gt;&lt;dates&gt;&lt;year&gt;2018&lt;/year&gt;&lt;/dates&gt;&lt;isbn&gt;2543-6767&lt;/isbn&gt;&lt;urls&gt;&lt;/urls&gt;&lt;/record&gt;&lt;/Cite&gt;&lt;/EndNote&gt;</w:instrText>
            </w: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separate"/>
            </w:r>
            <w:r w:rsidRPr="00742C38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[44]</w:t>
            </w: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503" w:type="pct"/>
            <w:vAlign w:val="center"/>
          </w:tcPr>
          <w:p w:rsidR="00734581" w:rsidRPr="00742C38" w:rsidRDefault="00734581" w:rsidP="003901AA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182 women who underwent total abdominal </w:t>
            </w: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lastRenderedPageBreak/>
              <w:t>hysterectomy (TAH) or total laparoscopic hysterectomy (TLH) for benign causes</w:t>
            </w:r>
          </w:p>
        </w:tc>
        <w:tc>
          <w:tcPr>
            <w:tcW w:w="411" w:type="pct"/>
            <w:vAlign w:val="center"/>
          </w:tcPr>
          <w:p w:rsidR="00734581" w:rsidRPr="00742C38" w:rsidRDefault="00734581" w:rsidP="003901AA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lastRenderedPageBreak/>
              <w:t>Pelvic Organ Prolapse (POP)</w:t>
            </w:r>
          </w:p>
        </w:tc>
        <w:tc>
          <w:tcPr>
            <w:tcW w:w="519" w:type="pct"/>
            <w:vAlign w:val="center"/>
          </w:tcPr>
          <w:p w:rsidR="00734581" w:rsidRPr="00742C38" w:rsidRDefault="00734581" w:rsidP="003901AA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To assess POP development and sexual function 1 </w:t>
            </w: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lastRenderedPageBreak/>
              <w:t>year after hysterectomy, comparing TLH and TAH results.</w:t>
            </w:r>
          </w:p>
        </w:tc>
        <w:tc>
          <w:tcPr>
            <w:tcW w:w="450" w:type="pct"/>
            <w:vAlign w:val="center"/>
          </w:tcPr>
          <w:p w:rsidR="00734581" w:rsidRPr="00742C38" w:rsidRDefault="00734581" w:rsidP="003901AA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lastRenderedPageBreak/>
              <w:t xml:space="preserve">Prospective cohort study at a </w:t>
            </w: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lastRenderedPageBreak/>
              <w:t>tertiary hospital</w:t>
            </w:r>
          </w:p>
        </w:tc>
        <w:tc>
          <w:tcPr>
            <w:tcW w:w="457" w:type="pct"/>
            <w:vAlign w:val="center"/>
          </w:tcPr>
          <w:p w:rsidR="00734581" w:rsidRPr="00742C38" w:rsidRDefault="00734581" w:rsidP="003901AA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lastRenderedPageBreak/>
              <w:t xml:space="preserve">Not applicable (cohort study without a </w:t>
            </w: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lastRenderedPageBreak/>
              <w:t>control group)</w:t>
            </w:r>
          </w:p>
        </w:tc>
        <w:tc>
          <w:tcPr>
            <w:tcW w:w="517" w:type="pct"/>
            <w:vAlign w:val="center"/>
          </w:tcPr>
          <w:p w:rsidR="00734581" w:rsidRPr="00742C38" w:rsidRDefault="00734581" w:rsidP="003901AA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lastRenderedPageBreak/>
              <w:t>Pelvic Organ Prolapse Quantificatio</w:t>
            </w: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lastRenderedPageBreak/>
              <w:t>n (POP-Q), PISQ-12</w:t>
            </w:r>
          </w:p>
        </w:tc>
        <w:tc>
          <w:tcPr>
            <w:tcW w:w="420" w:type="pct"/>
            <w:vAlign w:val="center"/>
          </w:tcPr>
          <w:p w:rsidR="00734581" w:rsidRPr="00742C38" w:rsidRDefault="00734581" w:rsidP="003901AA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lastRenderedPageBreak/>
              <w:t>12 months</w:t>
            </w:r>
          </w:p>
        </w:tc>
        <w:tc>
          <w:tcPr>
            <w:tcW w:w="525" w:type="pct"/>
            <w:vAlign w:val="center"/>
          </w:tcPr>
          <w:p w:rsidR="00734581" w:rsidRPr="00742C38" w:rsidRDefault="00734581" w:rsidP="003901AA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No significant differences in POP-Q measurements or PISQ-12 </w:t>
            </w: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lastRenderedPageBreak/>
              <w:t>scores between TLH and TAH; postoperative vaginal length significantly shorter in TAH group, but no clinical impact on sexual function.</w:t>
            </w:r>
          </w:p>
        </w:tc>
        <w:tc>
          <w:tcPr>
            <w:tcW w:w="419" w:type="pct"/>
            <w:vAlign w:val="center"/>
          </w:tcPr>
          <w:p w:rsidR="00734581" w:rsidRPr="00742C38" w:rsidRDefault="00734581" w:rsidP="003901AA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lastRenderedPageBreak/>
              <w:t>Turkey; single-center study.</w:t>
            </w:r>
          </w:p>
        </w:tc>
      </w:tr>
      <w:tr w:rsidR="00734581" w:rsidRPr="00742C38" w:rsidTr="00734581">
        <w:tc>
          <w:tcPr>
            <w:tcW w:w="292" w:type="pct"/>
            <w:vAlign w:val="center"/>
          </w:tcPr>
          <w:p w:rsidR="00734581" w:rsidRPr="00742C38" w:rsidRDefault="00734581" w:rsidP="003901AA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486" w:type="pct"/>
            <w:vAlign w:val="center"/>
          </w:tcPr>
          <w:p w:rsidR="00734581" w:rsidRPr="00742C38" w:rsidRDefault="00734581" w:rsidP="003901AA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Vitale et al. (2018) </w:t>
            </w: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/>
            </w: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 &lt;EndNote&gt;&lt;Cite&gt;&lt;Author&gt;Vitale&lt;/Author&gt;&lt;Year&gt;2018&lt;/Year&gt;&lt;RecNum&gt;23&lt;/RecNum&gt;&lt;DisplayText&gt;[51]&lt;/DisplayText&gt;&lt;record&gt;&lt;rec-number&gt;23&lt;/rec-number&gt;&lt;foreign-keys&gt;&lt;key app="EN" db-id="ew0tz59ww20fz1evvvvx29599azv9rrf29f9" timestamp="1741785524"&gt;23&lt;/key&gt;&lt;/foreign-keys&gt;&lt;ref-type name="Journal Article"&gt;17&lt;/ref-type&gt;&lt;contributors&gt;&lt;authors&gt;&lt;author&gt;Vitale, Salvatore Giovanni&lt;/author&gt;&lt;author&gt;Laganà, Antonio Simone&lt;/author&gt;&lt;author&gt;Noventa, Marco&lt;/author&gt;&lt;author&gt;Giampaolino, Pierluigi&lt;/author&gt;&lt;author&gt;Zizolfi, Brunella&lt;/author&gt;&lt;author&gt;Butticè, Salvatore&lt;/author&gt;&lt;author&gt;La Rosa, Valentina Lucia&lt;/author&gt;&lt;author&gt;Gullo, Giuseppe&lt;/author&gt;&lt;author&gt;Rossetti, Diego&lt;/author&gt;&lt;/authors&gt;&lt;/contributors&gt;&lt;titles&gt;&lt;title&gt;Transvaginal bilateral sacrospinous fixation after second recurrence of vaginal vault prolapse: efficacy and impact on quality of life and sexuality&lt;/title&gt;&lt;secondary-title&gt;BioMed research international&lt;/secondary-title&gt;&lt;/titles&gt;&lt;periodical&gt;&lt;full-title&gt;BioMed research international&lt;/full-title&gt;&lt;/periodical&gt;&lt;pages&gt;5727165&lt;/pages&gt;&lt;volume&gt;2018&lt;/volume&gt;&lt;number&gt;1&lt;/number&gt;&lt;dates&gt;&lt;year&gt;2018&lt;/year&gt;&lt;/dates&gt;&lt;isbn&gt;2314-6141&lt;/isbn&gt;&lt;urls&gt;&lt;/urls&gt;&lt;/record&gt;&lt;/Cite&gt;&lt;/EndNote&gt;</w:instrText>
            </w: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separate"/>
            </w:r>
            <w:r w:rsidRPr="00742C38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[51]</w:t>
            </w: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503" w:type="pct"/>
            <w:vAlign w:val="center"/>
          </w:tcPr>
          <w:p w:rsidR="00734581" w:rsidRPr="00742C38" w:rsidRDefault="00734581" w:rsidP="003901AA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20 sexually active women with second recurrence of vaginal vault prolapse (VVP) previously treated with </w:t>
            </w:r>
            <w:proofErr w:type="spellStart"/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onolateral</w:t>
            </w:r>
            <w:proofErr w:type="spellEnd"/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sacrospinous fixation (SF)</w:t>
            </w:r>
          </w:p>
        </w:tc>
        <w:tc>
          <w:tcPr>
            <w:tcW w:w="411" w:type="pct"/>
            <w:vAlign w:val="center"/>
          </w:tcPr>
          <w:p w:rsidR="00734581" w:rsidRPr="00742C38" w:rsidRDefault="00734581" w:rsidP="003901AA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Vaginal Vault Prolapse (VVP), Stress Urinary Incontinence (SUI)</w:t>
            </w:r>
          </w:p>
        </w:tc>
        <w:tc>
          <w:tcPr>
            <w:tcW w:w="519" w:type="pct"/>
            <w:vAlign w:val="center"/>
          </w:tcPr>
          <w:p w:rsidR="00734581" w:rsidRPr="00742C38" w:rsidRDefault="00734581" w:rsidP="003901AA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o evaluate the efficacy and impact of transvaginal bilateral sacrospinous fixation (TBSF) on quality of life (</w:t>
            </w:r>
            <w:proofErr w:type="spellStart"/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QoL</w:t>
            </w:r>
            <w:proofErr w:type="spellEnd"/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) and sexual functions in women with VVP.</w:t>
            </w:r>
          </w:p>
        </w:tc>
        <w:tc>
          <w:tcPr>
            <w:tcW w:w="450" w:type="pct"/>
            <w:vAlign w:val="center"/>
          </w:tcPr>
          <w:p w:rsidR="00734581" w:rsidRPr="00742C38" w:rsidRDefault="00734581" w:rsidP="003901AA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rospective observational study using POP-Q system, SF-36, and PISQ-12 questionnaires with a 12-month follow-up</w:t>
            </w:r>
          </w:p>
        </w:tc>
        <w:tc>
          <w:tcPr>
            <w:tcW w:w="457" w:type="pct"/>
            <w:vAlign w:val="center"/>
          </w:tcPr>
          <w:p w:rsidR="00734581" w:rsidRPr="00742C38" w:rsidRDefault="00734581" w:rsidP="003901AA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ot applicable (prospective observational study without a control group)</w:t>
            </w:r>
          </w:p>
        </w:tc>
        <w:tc>
          <w:tcPr>
            <w:tcW w:w="517" w:type="pct"/>
            <w:vAlign w:val="center"/>
          </w:tcPr>
          <w:p w:rsidR="00734581" w:rsidRPr="00742C38" w:rsidRDefault="00734581" w:rsidP="003901AA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OP-Q system, SF-36, PISQ-12 questionnaires</w:t>
            </w:r>
          </w:p>
        </w:tc>
        <w:tc>
          <w:tcPr>
            <w:tcW w:w="420" w:type="pct"/>
            <w:vAlign w:val="center"/>
          </w:tcPr>
          <w:p w:rsidR="00734581" w:rsidRPr="00742C38" w:rsidRDefault="00734581" w:rsidP="003901AA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2 months</w:t>
            </w:r>
          </w:p>
        </w:tc>
        <w:tc>
          <w:tcPr>
            <w:tcW w:w="525" w:type="pct"/>
            <w:vAlign w:val="center"/>
          </w:tcPr>
          <w:p w:rsidR="00734581" w:rsidRPr="00742C38" w:rsidRDefault="00734581" w:rsidP="003901AA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ransvaginal bilateral sacrospinous fixation (TBSF) significantly improved sexual function and quality of life in women with recurrent vaginal vault prolapse.</w:t>
            </w:r>
          </w:p>
        </w:tc>
        <w:tc>
          <w:tcPr>
            <w:tcW w:w="419" w:type="pct"/>
            <w:vAlign w:val="center"/>
          </w:tcPr>
          <w:p w:rsidR="00734581" w:rsidRPr="00742C38" w:rsidRDefault="00734581" w:rsidP="003901AA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taly; single-center study.</w:t>
            </w:r>
          </w:p>
        </w:tc>
      </w:tr>
      <w:tr w:rsidR="00734581" w:rsidRPr="00742C38" w:rsidTr="00734581">
        <w:tc>
          <w:tcPr>
            <w:tcW w:w="292" w:type="pct"/>
            <w:vAlign w:val="center"/>
          </w:tcPr>
          <w:p w:rsidR="00734581" w:rsidRPr="00742C38" w:rsidRDefault="00734581" w:rsidP="003901AA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486" w:type="pct"/>
            <w:vAlign w:val="center"/>
          </w:tcPr>
          <w:p w:rsidR="00734581" w:rsidRPr="00742C38" w:rsidRDefault="00734581" w:rsidP="003901AA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érez-</w:t>
            </w:r>
            <w:proofErr w:type="spellStart"/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omás</w:t>
            </w:r>
            <w:proofErr w:type="spellEnd"/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et al. (2018) </w:t>
            </w: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/>
            </w: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 &lt;EndNote&gt;&lt;Cite&gt;&lt;Author&gt;Pérez-Tomás&lt;/Author&gt;&lt;Year&gt;2018&lt;/Year&gt;&lt;RecNum&gt;22&lt;/RecNum&gt;&lt;DisplayText&gt;[39]&lt;/DisplayText&gt;&lt;record&gt;&lt;rec-number&gt;22&lt;/rec-number&gt;&lt;foreign-keys&gt;&lt;key app="EN" db-id="ew0tz59ww20fz1evvvvx29599azv9rrf29f9" timestamp="1741785441"&gt;22&lt;/key&gt;&lt;/foreign-keys&gt;&lt;ref-type name="Journal Article"&gt;17&lt;/ref-type&gt;&lt;contributors&gt;&lt;authors&gt;&lt;author&gt;Pérez-Tomás, Carla&lt;/author&gt;&lt;author&gt;Gómez-Pérez, Luis&lt;/author&gt;&lt;author&gt;Romero-Maroto, Jesús&lt;/author&gt;&lt;author&gt;Palazón-Bru, Antonio&lt;/author&gt;&lt;author&gt;Navarro-Cremades, Felipe&lt;/author&gt;&lt;author&gt;Cortés-Castell, Ernesto&lt;/author&gt;&lt;/authors&gt;&lt;/contributors&gt;&lt;titles&gt;&lt;title&gt;Sexual quality of life after treatment of stress urinary incontinence with adjustable tension-free mesh system in women who were sexually active before surgery&lt;/title&gt;&lt;secondary-title&gt;Urology&lt;/secondary-title&gt;&lt;/titles&gt;&lt;periodical&gt;&lt;full-title&gt;Urology&lt;/full-title&gt;&lt;/periodical&gt;&lt;pages&gt;76-81&lt;/pages&gt;&lt;volume&gt;115&lt;/volume&gt;&lt;dates&gt;&lt;year&gt;2018&lt;/year&gt;&lt;/dates&gt;&lt;isbn&gt;0090-4295&lt;/isbn&gt;&lt;urls&gt;&lt;/urls&gt;&lt;/record&gt;&lt;/Cite&gt;&lt;/EndNote&gt;</w:instrText>
            </w: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separate"/>
            </w:r>
            <w:r w:rsidRPr="00742C38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[39]</w:t>
            </w: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503" w:type="pct"/>
            <w:vAlign w:val="center"/>
          </w:tcPr>
          <w:p w:rsidR="00734581" w:rsidRPr="00742C38" w:rsidRDefault="00734581" w:rsidP="003901AA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60 sexually active women with stress urinary incontinence (SUI) or mixed urinary incontinence (MUI) </w:t>
            </w: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lastRenderedPageBreak/>
              <w:t>undergoing adjustable tension-free mesh system surgery</w:t>
            </w:r>
          </w:p>
        </w:tc>
        <w:tc>
          <w:tcPr>
            <w:tcW w:w="411" w:type="pct"/>
            <w:vAlign w:val="center"/>
          </w:tcPr>
          <w:p w:rsidR="00734581" w:rsidRPr="00742C38" w:rsidRDefault="00734581" w:rsidP="003901AA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lastRenderedPageBreak/>
              <w:t>Stress Urinary Incontinence (SUI), Mixed Urinary Incontinence (MUI)</w:t>
            </w:r>
          </w:p>
        </w:tc>
        <w:tc>
          <w:tcPr>
            <w:tcW w:w="519" w:type="pct"/>
            <w:vAlign w:val="center"/>
          </w:tcPr>
          <w:p w:rsidR="00734581" w:rsidRPr="00742C38" w:rsidRDefault="00734581" w:rsidP="003901AA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To assess the impact of adjustable tension-free </w:t>
            </w:r>
            <w:proofErr w:type="spellStart"/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uburethral</w:t>
            </w:r>
            <w:proofErr w:type="spellEnd"/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mesh system (TOA/TVA) on sexual quality of life in sexually </w:t>
            </w: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lastRenderedPageBreak/>
              <w:t>active women.</w:t>
            </w:r>
          </w:p>
        </w:tc>
        <w:tc>
          <w:tcPr>
            <w:tcW w:w="450" w:type="pct"/>
            <w:vAlign w:val="center"/>
          </w:tcPr>
          <w:p w:rsidR="00734581" w:rsidRPr="00742C38" w:rsidRDefault="00734581" w:rsidP="003901AA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lastRenderedPageBreak/>
              <w:t xml:space="preserve">Interventional prospective study with a two-year follow-up using PISQ-12, ICIQ-SF, and I-QOL </w:t>
            </w: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lastRenderedPageBreak/>
              <w:t>questionnaires</w:t>
            </w:r>
          </w:p>
        </w:tc>
        <w:tc>
          <w:tcPr>
            <w:tcW w:w="457" w:type="pct"/>
            <w:vAlign w:val="center"/>
          </w:tcPr>
          <w:p w:rsidR="00734581" w:rsidRPr="00742C38" w:rsidRDefault="00734581" w:rsidP="003901AA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lastRenderedPageBreak/>
              <w:t>Not applicable (interventional prospective study without a control group)</w:t>
            </w:r>
          </w:p>
        </w:tc>
        <w:tc>
          <w:tcPr>
            <w:tcW w:w="517" w:type="pct"/>
            <w:vAlign w:val="center"/>
          </w:tcPr>
          <w:p w:rsidR="00734581" w:rsidRPr="00742C38" w:rsidRDefault="00734581" w:rsidP="003901AA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ISQ-12, ICIQ-SF, I-QOL questionnaires</w:t>
            </w:r>
          </w:p>
        </w:tc>
        <w:tc>
          <w:tcPr>
            <w:tcW w:w="420" w:type="pct"/>
            <w:vAlign w:val="center"/>
          </w:tcPr>
          <w:p w:rsidR="00734581" w:rsidRPr="00742C38" w:rsidRDefault="00734581" w:rsidP="003901AA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4 months</w:t>
            </w:r>
          </w:p>
        </w:tc>
        <w:tc>
          <w:tcPr>
            <w:tcW w:w="525" w:type="pct"/>
            <w:vAlign w:val="center"/>
          </w:tcPr>
          <w:p w:rsidR="00734581" w:rsidRPr="00742C38" w:rsidRDefault="00734581" w:rsidP="003901AA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Adjustable tension-free </w:t>
            </w:r>
            <w:proofErr w:type="spellStart"/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uburethral</w:t>
            </w:r>
            <w:proofErr w:type="spellEnd"/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mesh system significantly improved sexual function and quality of life; no severe </w:t>
            </w: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lastRenderedPageBreak/>
              <w:t>complications reported.</w:t>
            </w:r>
          </w:p>
        </w:tc>
        <w:tc>
          <w:tcPr>
            <w:tcW w:w="419" w:type="pct"/>
            <w:vAlign w:val="center"/>
          </w:tcPr>
          <w:p w:rsidR="00734581" w:rsidRPr="00742C38" w:rsidRDefault="00734581" w:rsidP="003901AA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lastRenderedPageBreak/>
              <w:t>Spain; single-center study.</w:t>
            </w:r>
          </w:p>
        </w:tc>
      </w:tr>
      <w:tr w:rsidR="00734581" w:rsidRPr="00742C38" w:rsidTr="00734581">
        <w:tc>
          <w:tcPr>
            <w:tcW w:w="292" w:type="pct"/>
            <w:vAlign w:val="center"/>
          </w:tcPr>
          <w:p w:rsidR="00734581" w:rsidRPr="00742C38" w:rsidRDefault="00734581" w:rsidP="003901AA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486" w:type="pct"/>
            <w:vAlign w:val="center"/>
          </w:tcPr>
          <w:p w:rsidR="00734581" w:rsidRPr="00742C38" w:rsidRDefault="00734581" w:rsidP="003901AA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Hsiao et al. (2019) </w:t>
            </w: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/>
            </w: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 &lt;EndNote&gt;&lt;Cite&gt;&lt;Author&gt;Hsiao&lt;/Author&gt;&lt;Year&gt;2019&lt;/Year&gt;&lt;RecNum&gt;53&lt;/RecNum&gt;&lt;DisplayText&gt;[52]&lt;/DisplayText&gt;&lt;record&gt;&lt;rec-number&gt;53&lt;/rec-number&gt;&lt;foreign-keys&gt;&lt;key app="EN" db-id="ew0tz59ww20fz1evvvvx29599azv9rrf29f9" timestamp="1744568927"&gt;53&lt;/key&gt;&lt;/foreign-keys&gt;&lt;ref-type name="Journal Article"&gt;17&lt;/ref-type&gt;&lt;contributors&gt;&lt;authors&gt;&lt;author&gt;Hsiao, Tsun-Wen&lt;/author&gt;&lt;author&gt;Ker, Chin-Ru&lt;/author&gt;&lt;author&gt;Lin, Kun-Ling&lt;/author&gt;&lt;author&gt;Juan, Yung-Shun&lt;/author&gt;&lt;author&gt;Wu, Ming-Ping&lt;/author&gt;&lt;author&gt;Liu, Yi-yin&lt;/author&gt;&lt;author&gt;Long, Cheng-Yu&lt;/author&gt;&lt;/authors&gt;&lt;/contributors&gt;&lt;titles&gt;&lt;title&gt;Changes in sexual function following uphold Transvaginal mesh surgery for the treatment of urogenital prolapse&lt;/title&gt;&lt;secondary-title&gt;Scientific Reports&lt;/secondary-title&gt;&lt;/titles&gt;&lt;periodical&gt;&lt;full-title&gt;Scientific Reports&lt;/full-title&gt;&lt;/periodical&gt;&lt;pages&gt;17047&lt;/pages&gt;&lt;volume&gt;9&lt;/volume&gt;&lt;number&gt;1&lt;/number&gt;&lt;dates&gt;&lt;year&gt;2019&lt;/year&gt;&lt;/dates&gt;&lt;isbn&gt;2045-2322&lt;/isbn&gt;&lt;urls&gt;&lt;/urls&gt;&lt;/record&gt;&lt;/Cite&gt;&lt;/EndNote&gt;</w:instrText>
            </w: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separate"/>
            </w:r>
            <w:r w:rsidRPr="00742C38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[52]</w:t>
            </w: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503" w:type="pct"/>
            <w:vAlign w:val="center"/>
          </w:tcPr>
          <w:p w:rsidR="00734581" w:rsidRPr="00742C38" w:rsidRDefault="00734581" w:rsidP="003901AA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05 women with symptomatic pelvic organ prolapse (POP) stages II to IV undergoing Uphold transvaginal mesh surgery</w:t>
            </w:r>
          </w:p>
        </w:tc>
        <w:tc>
          <w:tcPr>
            <w:tcW w:w="411" w:type="pct"/>
            <w:vAlign w:val="center"/>
          </w:tcPr>
          <w:p w:rsidR="00734581" w:rsidRPr="00742C38" w:rsidRDefault="00734581" w:rsidP="003901AA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elvic Organ Prolapse (POP), Stress Urinary Incontinence (SUI)</w:t>
            </w:r>
          </w:p>
        </w:tc>
        <w:tc>
          <w:tcPr>
            <w:tcW w:w="519" w:type="pct"/>
            <w:vAlign w:val="center"/>
          </w:tcPr>
          <w:p w:rsidR="00734581" w:rsidRPr="00742C38" w:rsidRDefault="00734581" w:rsidP="003901AA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o assess the effect of Uphold transvaginal mesh surgery on sexual function and anatomical restoration of POP.</w:t>
            </w:r>
          </w:p>
        </w:tc>
        <w:tc>
          <w:tcPr>
            <w:tcW w:w="450" w:type="pct"/>
            <w:vAlign w:val="center"/>
          </w:tcPr>
          <w:p w:rsidR="00734581" w:rsidRPr="00742C38" w:rsidRDefault="00734581" w:rsidP="003901AA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rospective cohort study using UDI-6, IIQ-7, and FSFI questionnaires with a 6-month follow-up</w:t>
            </w:r>
          </w:p>
        </w:tc>
        <w:tc>
          <w:tcPr>
            <w:tcW w:w="457" w:type="pct"/>
            <w:vAlign w:val="center"/>
          </w:tcPr>
          <w:p w:rsidR="00734581" w:rsidRPr="00742C38" w:rsidRDefault="00734581" w:rsidP="003901AA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ot applicable (prospective cohort study without a control group)</w:t>
            </w:r>
          </w:p>
        </w:tc>
        <w:tc>
          <w:tcPr>
            <w:tcW w:w="517" w:type="pct"/>
            <w:vAlign w:val="center"/>
          </w:tcPr>
          <w:p w:rsidR="00734581" w:rsidRPr="00742C38" w:rsidRDefault="00734581" w:rsidP="003901AA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UDI-6, IIQ-7, FSFI questionnaires</w:t>
            </w:r>
          </w:p>
        </w:tc>
        <w:tc>
          <w:tcPr>
            <w:tcW w:w="420" w:type="pct"/>
            <w:vAlign w:val="center"/>
          </w:tcPr>
          <w:p w:rsidR="00734581" w:rsidRPr="00742C38" w:rsidRDefault="00734581" w:rsidP="003901AA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 months</w:t>
            </w:r>
          </w:p>
        </w:tc>
        <w:tc>
          <w:tcPr>
            <w:tcW w:w="525" w:type="pct"/>
            <w:vAlign w:val="center"/>
          </w:tcPr>
          <w:p w:rsidR="00734581" w:rsidRPr="00742C38" w:rsidRDefault="00734581" w:rsidP="003901AA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Uphold transvaginal mesh surgery significantly improved sexual function and anatomical restoration of POP; low complication rates.</w:t>
            </w:r>
          </w:p>
        </w:tc>
        <w:tc>
          <w:tcPr>
            <w:tcW w:w="419" w:type="pct"/>
            <w:vAlign w:val="center"/>
          </w:tcPr>
          <w:p w:rsidR="00734581" w:rsidRPr="00742C38" w:rsidRDefault="00734581" w:rsidP="003901AA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aiwan; single-center study.</w:t>
            </w:r>
          </w:p>
        </w:tc>
      </w:tr>
      <w:tr w:rsidR="00734581" w:rsidRPr="00742C38" w:rsidTr="00734581">
        <w:tc>
          <w:tcPr>
            <w:tcW w:w="292" w:type="pct"/>
            <w:vAlign w:val="center"/>
          </w:tcPr>
          <w:p w:rsidR="00734581" w:rsidRPr="00742C38" w:rsidRDefault="00734581" w:rsidP="003901AA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486" w:type="pct"/>
            <w:vAlign w:val="center"/>
          </w:tcPr>
          <w:p w:rsidR="00734581" w:rsidRPr="00742C38" w:rsidRDefault="00734581" w:rsidP="003901AA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postolopoulos</w:t>
            </w:r>
            <w:proofErr w:type="spellEnd"/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et al. (2019) </w:t>
            </w: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/>
            </w: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 &lt;EndNote&gt;&lt;Cite&gt;&lt;Author&gt;Apostolopoulos&lt;/Author&gt;&lt;Year&gt;2019&lt;/Year&gt;&lt;RecNum&gt;20&lt;/RecNum&gt;&lt;DisplayText&gt;[40]&lt;/DisplayText&gt;&lt;record&gt;&lt;rec-number&gt;20&lt;/rec-number&gt;&lt;foreign-keys&gt;&lt;key app="EN" db-id="ew0tz59ww20fz1evvvvx29599azv9rrf29f9" timestamp="1741785271"&gt;20&lt;/key&gt;&lt;/foreign-keys&gt;&lt;ref-type name="Journal Article"&gt;17&lt;/ref-type&gt;&lt;contributors&gt;&lt;authors&gt;&lt;author&gt;Apostolopoulos, Nikolaos V&lt;/author&gt;&lt;author&gt;Alexandraki, Krystallenia I&lt;/author&gt;&lt;author&gt;Gorry, Anwen&lt;/author&gt;&lt;author&gt;Coker, Adeyemi&lt;/author&gt;&lt;/authors&gt;&lt;/contributors&gt;&lt;titles&gt;&lt;title&gt;The early benefits of Laparoscopic Sacrocolpopexy&lt;/title&gt;&lt;secondary-title&gt;Journal of Gynecology Obstetrics and Human Reproduction&lt;/secondary-title&gt;&lt;/titles&gt;&lt;periodical&gt;&lt;full-title&gt;Journal of Gynecology Obstetrics and Human Reproduction&lt;/full-title&gt;&lt;/periodical&gt;&lt;pages&gt;799-804&lt;/pages&gt;&lt;volume&gt;48&lt;/volume&gt;&lt;number&gt;10&lt;/number&gt;&lt;dates&gt;&lt;year&gt;2019&lt;/year&gt;&lt;/dates&gt;&lt;isbn&gt;2468-7847&lt;/isbn&gt;&lt;urls&gt;&lt;/urls&gt;&lt;/record&gt;&lt;/Cite&gt;&lt;/EndNote&gt;</w:instrText>
            </w: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separate"/>
            </w:r>
            <w:r w:rsidRPr="00742C38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[40]</w:t>
            </w: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503" w:type="pct"/>
            <w:vAlign w:val="center"/>
          </w:tcPr>
          <w:p w:rsidR="00734581" w:rsidRPr="00742C38" w:rsidRDefault="00734581" w:rsidP="003901AA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27 women with symptomatic post-hysterectomy vaginal vault prolapse undergoing Laparoscopic </w:t>
            </w:r>
            <w:proofErr w:type="spellStart"/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acrocolpopexy</w:t>
            </w:r>
            <w:proofErr w:type="spellEnd"/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(LSC)</w:t>
            </w:r>
          </w:p>
        </w:tc>
        <w:tc>
          <w:tcPr>
            <w:tcW w:w="411" w:type="pct"/>
            <w:vAlign w:val="center"/>
          </w:tcPr>
          <w:p w:rsidR="00734581" w:rsidRPr="00742C38" w:rsidRDefault="00734581" w:rsidP="003901AA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tress Urinary Incontinence (SUI) associated with pelvic organ prolapse (POP)</w:t>
            </w:r>
          </w:p>
        </w:tc>
        <w:tc>
          <w:tcPr>
            <w:tcW w:w="519" w:type="pct"/>
            <w:vAlign w:val="center"/>
          </w:tcPr>
          <w:p w:rsidR="00734581" w:rsidRPr="00742C38" w:rsidRDefault="00734581" w:rsidP="003901AA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o assess the early benefits of LSC on vaginal, urinary, bowel, and sexual symptoms at 6-month follow-up.</w:t>
            </w:r>
          </w:p>
        </w:tc>
        <w:tc>
          <w:tcPr>
            <w:tcW w:w="450" w:type="pct"/>
            <w:vAlign w:val="center"/>
          </w:tcPr>
          <w:p w:rsidR="00734581" w:rsidRPr="00742C38" w:rsidRDefault="00734581" w:rsidP="003901AA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Prospective study using </w:t>
            </w:r>
            <w:proofErr w:type="spellStart"/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PAQ</w:t>
            </w:r>
            <w:proofErr w:type="spellEnd"/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PF questionnaire for preoperative and 6-month postoperative assessment</w:t>
            </w:r>
          </w:p>
        </w:tc>
        <w:tc>
          <w:tcPr>
            <w:tcW w:w="457" w:type="pct"/>
            <w:vAlign w:val="center"/>
          </w:tcPr>
          <w:p w:rsidR="00734581" w:rsidRPr="00742C38" w:rsidRDefault="00734581" w:rsidP="003901AA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ot applicable (prospective study without a control group)</w:t>
            </w:r>
          </w:p>
        </w:tc>
        <w:tc>
          <w:tcPr>
            <w:tcW w:w="517" w:type="pct"/>
            <w:vAlign w:val="center"/>
          </w:tcPr>
          <w:p w:rsidR="00734581" w:rsidRPr="00742C38" w:rsidRDefault="00734581" w:rsidP="003901AA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PAQ</w:t>
            </w:r>
            <w:proofErr w:type="spellEnd"/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PF questionnaire for preoperative and 6-month postoperative assessment</w:t>
            </w:r>
          </w:p>
        </w:tc>
        <w:tc>
          <w:tcPr>
            <w:tcW w:w="420" w:type="pct"/>
            <w:vAlign w:val="center"/>
          </w:tcPr>
          <w:p w:rsidR="00734581" w:rsidRPr="00742C38" w:rsidRDefault="00734581" w:rsidP="003901AA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 months</w:t>
            </w:r>
          </w:p>
        </w:tc>
        <w:tc>
          <w:tcPr>
            <w:tcW w:w="525" w:type="pct"/>
            <w:vAlign w:val="center"/>
          </w:tcPr>
          <w:p w:rsidR="00734581" w:rsidRPr="00742C38" w:rsidRDefault="00734581" w:rsidP="003901AA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Laparoscopic </w:t>
            </w:r>
            <w:proofErr w:type="spellStart"/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acrocolpopexy</w:t>
            </w:r>
            <w:proofErr w:type="spellEnd"/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(LSC) significantly improved vaginal, urinary, </w:t>
            </w:r>
            <w:proofErr w:type="gramStart"/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bowel,</w:t>
            </w:r>
            <w:proofErr w:type="gramEnd"/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and sexual symptoms at 6 months.</w:t>
            </w:r>
          </w:p>
        </w:tc>
        <w:tc>
          <w:tcPr>
            <w:tcW w:w="419" w:type="pct"/>
            <w:vAlign w:val="center"/>
          </w:tcPr>
          <w:p w:rsidR="00734581" w:rsidRPr="00742C38" w:rsidRDefault="00734581" w:rsidP="003901AA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Greece; single-center study.</w:t>
            </w:r>
          </w:p>
        </w:tc>
      </w:tr>
      <w:tr w:rsidR="00734581" w:rsidRPr="00742C38" w:rsidTr="00734581">
        <w:tc>
          <w:tcPr>
            <w:tcW w:w="292" w:type="pct"/>
            <w:vAlign w:val="center"/>
          </w:tcPr>
          <w:p w:rsidR="00734581" w:rsidRPr="00742C38" w:rsidRDefault="00734581" w:rsidP="003901AA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486" w:type="pct"/>
            <w:vAlign w:val="center"/>
          </w:tcPr>
          <w:p w:rsidR="00734581" w:rsidRPr="00742C38" w:rsidRDefault="00734581" w:rsidP="003901AA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mami</w:t>
            </w:r>
            <w:proofErr w:type="spellEnd"/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et al. (2019) </w:t>
            </w: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/>
            </w: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 &lt;EndNote&gt;&lt;Cite&gt;&lt;Author&gt;Emami&lt;/Author&gt;&lt;Year&gt;2019&lt;/Year&gt;&lt;RecNum&gt;29&lt;/RecNum&gt;&lt;DisplayText&gt;[46]&lt;/DisplayText&gt;&lt;record&gt;&lt;rec-number&gt;29&lt;/rec-number&gt;&lt;foreign-keys&gt;&lt;key app="EN" db-id="ew0tz59ww20fz1evvvvx29599azv9rrf29f9" timestamp="1741786154"&gt;29&lt;/key&gt;&lt;/foreign-keys&gt;&lt;ref-type name="Journal Article"&gt;17&lt;/ref-type&gt;&lt;contributors&gt;&lt;authors&gt;&lt;author&gt;Emami, Maryam&lt;/author&gt;&lt;author&gt;Momtazan, Abdolreza&lt;/author&gt;&lt;author&gt;Maghsoudi, Robab&lt;/author&gt;&lt;author&gt;Ameli, Mojtaba&lt;/author&gt;&lt;author&gt;Kashi, Amirhosein&lt;/author&gt;&lt;author&gt;Amirpoor, Minoo&lt;/author&gt;&lt;author&gt;Karimi, Sara&lt;/author&gt;&lt;/authors&gt;&lt;/contributors&gt;&lt;titles&gt;&lt;title&gt;Transobturator tape and mini-sling methods in stress urinary incontinence: Results of a randomized clinical trial&lt;/title&gt;&lt;secondary-title&gt;Urologia Journal&lt;/secondary-title&gt;&lt;/titles&gt;&lt;periodical&gt;&lt;full-title&gt;Urologia Journal&lt;/full-title&gt;&lt;/periodical&gt;&lt;pages&gt;152-155&lt;/pages&gt;&lt;volume&gt;86&lt;/volume&gt;&lt;number&gt;3&lt;/number&gt;&lt;dates&gt;&lt;year&gt;2019&lt;/year&gt;&lt;/dates&gt;&lt;isbn&gt;0391-5603&lt;/isbn&gt;&lt;urls&gt;&lt;/urls&gt;&lt;/record&gt;&lt;/Cite&gt;&lt;/EndNote&gt;</w:instrText>
            </w: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separate"/>
            </w:r>
            <w:r w:rsidRPr="00742C38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[46]</w:t>
            </w: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503" w:type="pct"/>
            <w:vAlign w:val="center"/>
          </w:tcPr>
          <w:p w:rsidR="00734581" w:rsidRPr="00742C38" w:rsidRDefault="00734581" w:rsidP="003901AA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80 women with stress urinary incontinence (SUI), divided into mini-sling </w:t>
            </w: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lastRenderedPageBreak/>
              <w:t>and TOT groups (40 each)</w:t>
            </w:r>
          </w:p>
        </w:tc>
        <w:tc>
          <w:tcPr>
            <w:tcW w:w="411" w:type="pct"/>
            <w:vAlign w:val="center"/>
          </w:tcPr>
          <w:p w:rsidR="00734581" w:rsidRPr="00742C38" w:rsidRDefault="00734581" w:rsidP="003901AA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lastRenderedPageBreak/>
              <w:t>Stress Urinary Incontinence (SUI)</w:t>
            </w:r>
          </w:p>
        </w:tc>
        <w:tc>
          <w:tcPr>
            <w:tcW w:w="519" w:type="pct"/>
            <w:vAlign w:val="center"/>
          </w:tcPr>
          <w:p w:rsidR="00734581" w:rsidRPr="00742C38" w:rsidRDefault="00734581" w:rsidP="003901AA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To compare the efficacy, complications, urodynamic changes, and sexual function </w:t>
            </w: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lastRenderedPageBreak/>
              <w:t xml:space="preserve">between mini-sling and </w:t>
            </w:r>
            <w:proofErr w:type="spellStart"/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ransobturator</w:t>
            </w:r>
            <w:proofErr w:type="spellEnd"/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tape (TOT) methods.</w:t>
            </w:r>
          </w:p>
        </w:tc>
        <w:tc>
          <w:tcPr>
            <w:tcW w:w="450" w:type="pct"/>
            <w:vAlign w:val="center"/>
          </w:tcPr>
          <w:p w:rsidR="00734581" w:rsidRPr="00742C38" w:rsidRDefault="00734581" w:rsidP="003901AA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lastRenderedPageBreak/>
              <w:t xml:space="preserve">Randomized controlled trial using FSFI and ICIQ </w:t>
            </w: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lastRenderedPageBreak/>
              <w:t>questionnaires</w:t>
            </w:r>
          </w:p>
        </w:tc>
        <w:tc>
          <w:tcPr>
            <w:tcW w:w="457" w:type="pct"/>
            <w:vAlign w:val="center"/>
          </w:tcPr>
          <w:p w:rsidR="00734581" w:rsidRPr="00742C38" w:rsidRDefault="00734581" w:rsidP="003901AA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lastRenderedPageBreak/>
              <w:t xml:space="preserve">Yes, randomized comparison between mini-sling </w:t>
            </w: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lastRenderedPageBreak/>
              <w:t>and TOT groups</w:t>
            </w:r>
          </w:p>
        </w:tc>
        <w:tc>
          <w:tcPr>
            <w:tcW w:w="517" w:type="pct"/>
            <w:vAlign w:val="center"/>
          </w:tcPr>
          <w:p w:rsidR="00734581" w:rsidRPr="00742C38" w:rsidRDefault="00734581" w:rsidP="003901AA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lastRenderedPageBreak/>
              <w:t>FSFI, ICIQ questionnaires</w:t>
            </w:r>
          </w:p>
        </w:tc>
        <w:tc>
          <w:tcPr>
            <w:tcW w:w="420" w:type="pct"/>
            <w:vAlign w:val="center"/>
          </w:tcPr>
          <w:p w:rsidR="00734581" w:rsidRPr="00742C38" w:rsidRDefault="00734581" w:rsidP="003901AA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2 months</w:t>
            </w:r>
          </w:p>
        </w:tc>
        <w:tc>
          <w:tcPr>
            <w:tcW w:w="525" w:type="pct"/>
            <w:vAlign w:val="center"/>
          </w:tcPr>
          <w:p w:rsidR="00734581" w:rsidRPr="00742C38" w:rsidRDefault="00734581" w:rsidP="003901AA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Both mini-sling and TOT improved sexual function and urinary </w:t>
            </w: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lastRenderedPageBreak/>
              <w:t>symptoms; mini-sling group had fewer postoperative complications.</w:t>
            </w:r>
          </w:p>
        </w:tc>
        <w:tc>
          <w:tcPr>
            <w:tcW w:w="419" w:type="pct"/>
            <w:vAlign w:val="center"/>
          </w:tcPr>
          <w:p w:rsidR="00734581" w:rsidRPr="00742C38" w:rsidRDefault="00734581" w:rsidP="003901AA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lastRenderedPageBreak/>
              <w:t>Iran; single-center study.</w:t>
            </w:r>
          </w:p>
        </w:tc>
      </w:tr>
      <w:tr w:rsidR="00734581" w:rsidRPr="00742C38" w:rsidTr="00734581">
        <w:tc>
          <w:tcPr>
            <w:tcW w:w="292" w:type="pct"/>
            <w:vAlign w:val="center"/>
          </w:tcPr>
          <w:p w:rsidR="00734581" w:rsidRPr="00742C38" w:rsidRDefault="00734581" w:rsidP="003901AA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486" w:type="pct"/>
            <w:vAlign w:val="center"/>
          </w:tcPr>
          <w:p w:rsidR="00734581" w:rsidRPr="00742C38" w:rsidRDefault="00734581" w:rsidP="003901AA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Grzybowska</w:t>
            </w:r>
            <w:proofErr w:type="spellEnd"/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&amp; </w:t>
            </w:r>
            <w:proofErr w:type="spellStart"/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Wydra</w:t>
            </w:r>
            <w:proofErr w:type="spellEnd"/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(2019) </w:t>
            </w: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/>
            </w: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 &lt;EndNote&gt;&lt;Cite&gt;&lt;Author&gt;Grzybowska&lt;/Author&gt;&lt;Year&gt;2019&lt;/Year&gt;&lt;RecNum&gt;54&lt;/RecNum&gt;&lt;DisplayText&gt;[24]&lt;/DisplayText&gt;&lt;record&gt;&lt;rec-number&gt;54&lt;/rec-number&gt;&lt;foreign-keys&gt;&lt;key app="EN" db-id="ew0tz59ww20fz1evvvvx29599azv9rrf29f9" timestamp="1744569004"&gt;54&lt;/key&gt;&lt;/foreign-keys&gt;&lt;ref-type name="Journal Article"&gt;17&lt;/ref-type&gt;&lt;contributors&gt;&lt;authors&gt;&lt;author&gt;Grzybowska, Magdalena E&lt;/author&gt;&lt;author&gt;Wydra, Dariusz G&lt;/author&gt;&lt;/authors&gt;&lt;/contributors&gt;&lt;titles&gt;&lt;title&gt;Is voluntary pelvic floor muscles contraction important for sexual function in women with pelvic floor disorders?&lt;/title&gt;&lt;secondary-title&gt;Neurourology and Urodynamics&lt;/secondary-title&gt;&lt;/titles&gt;&lt;periodical&gt;&lt;full-title&gt;Neurourology and Urodynamics&lt;/full-title&gt;&lt;/periodical&gt;&lt;pages&gt;2001-2009&lt;/pages&gt;&lt;volume&gt;38&lt;/volume&gt;&lt;number&gt;7&lt;/number&gt;&lt;dates&gt;&lt;year&gt;2019&lt;/year&gt;&lt;/dates&gt;&lt;isbn&gt;0733-2467&lt;/isbn&gt;&lt;urls&gt;&lt;/urls&gt;&lt;/record&gt;&lt;/Cite&gt;&lt;/EndNote&gt;</w:instrText>
            </w: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separate"/>
            </w:r>
            <w:r w:rsidRPr="00742C38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[24]</w:t>
            </w: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503" w:type="pct"/>
            <w:vAlign w:val="center"/>
          </w:tcPr>
          <w:p w:rsidR="00734581" w:rsidRPr="00742C38" w:rsidRDefault="00734581" w:rsidP="003901AA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50 women with pelvic floor disorders (PFD); 173 sexually active (SA) and 177 not sexually active (NSA)</w:t>
            </w:r>
          </w:p>
        </w:tc>
        <w:tc>
          <w:tcPr>
            <w:tcW w:w="411" w:type="pct"/>
            <w:vAlign w:val="center"/>
          </w:tcPr>
          <w:p w:rsidR="00734581" w:rsidRPr="00742C38" w:rsidRDefault="00734581" w:rsidP="003901AA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elvic Organ Prolapse (POP), Urinary Incontinence (UI), Mixed (POP and UI)</w:t>
            </w:r>
          </w:p>
        </w:tc>
        <w:tc>
          <w:tcPr>
            <w:tcW w:w="519" w:type="pct"/>
            <w:vAlign w:val="center"/>
          </w:tcPr>
          <w:p w:rsidR="00734581" w:rsidRPr="00742C38" w:rsidRDefault="00734581" w:rsidP="003901AA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o investigate the relationships between pelvic floor muscles (PFM) parameters and sexual function (SF) in women with PFD.</w:t>
            </w:r>
          </w:p>
        </w:tc>
        <w:tc>
          <w:tcPr>
            <w:tcW w:w="450" w:type="pct"/>
            <w:vAlign w:val="center"/>
          </w:tcPr>
          <w:p w:rsidR="00734581" w:rsidRPr="00742C38" w:rsidRDefault="00734581" w:rsidP="003901AA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ross-sectional study using clinical evaluation and questionnaires (PISQ-IR, FSFI)</w:t>
            </w:r>
          </w:p>
        </w:tc>
        <w:tc>
          <w:tcPr>
            <w:tcW w:w="457" w:type="pct"/>
            <w:vAlign w:val="center"/>
          </w:tcPr>
          <w:p w:rsidR="00734581" w:rsidRPr="00742C38" w:rsidRDefault="00734581" w:rsidP="003901AA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ot applicable (prospective study without a control group)</w:t>
            </w:r>
          </w:p>
        </w:tc>
        <w:tc>
          <w:tcPr>
            <w:tcW w:w="517" w:type="pct"/>
            <w:vAlign w:val="center"/>
          </w:tcPr>
          <w:p w:rsidR="00734581" w:rsidRPr="00742C38" w:rsidRDefault="00734581" w:rsidP="003901AA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FSFI, ICIQ-SF, PISQ-12 questionnaires</w:t>
            </w:r>
          </w:p>
        </w:tc>
        <w:tc>
          <w:tcPr>
            <w:tcW w:w="420" w:type="pct"/>
            <w:vAlign w:val="center"/>
          </w:tcPr>
          <w:p w:rsidR="00734581" w:rsidRPr="00742C38" w:rsidRDefault="00734581" w:rsidP="003901AA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2 months</w:t>
            </w:r>
          </w:p>
        </w:tc>
        <w:tc>
          <w:tcPr>
            <w:tcW w:w="525" w:type="pct"/>
            <w:vAlign w:val="center"/>
          </w:tcPr>
          <w:p w:rsidR="00734581" w:rsidRPr="00742C38" w:rsidRDefault="00734581" w:rsidP="003901AA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ignificant improvement in sexual function and urinary symptoms post-treatment; no severe complications reported.</w:t>
            </w:r>
          </w:p>
        </w:tc>
        <w:tc>
          <w:tcPr>
            <w:tcW w:w="419" w:type="pct"/>
            <w:vAlign w:val="center"/>
          </w:tcPr>
          <w:p w:rsidR="00734581" w:rsidRPr="00742C38" w:rsidRDefault="00734581" w:rsidP="003901AA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oland; single-center study.</w:t>
            </w:r>
          </w:p>
        </w:tc>
      </w:tr>
      <w:tr w:rsidR="00734581" w:rsidRPr="00742C38" w:rsidTr="00734581">
        <w:tc>
          <w:tcPr>
            <w:tcW w:w="292" w:type="pct"/>
            <w:vAlign w:val="center"/>
          </w:tcPr>
          <w:p w:rsidR="00734581" w:rsidRPr="00742C38" w:rsidRDefault="00734581" w:rsidP="003901AA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3</w:t>
            </w:r>
          </w:p>
        </w:tc>
        <w:tc>
          <w:tcPr>
            <w:tcW w:w="486" w:type="pct"/>
            <w:vAlign w:val="center"/>
          </w:tcPr>
          <w:p w:rsidR="00734581" w:rsidRPr="00742C38" w:rsidRDefault="00734581" w:rsidP="003901AA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Glass Clark et al. (2020) </w:t>
            </w: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/>
            </w: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 &lt;EndNote&gt;&lt;Cite&gt;&lt;Author&gt;Clark&lt;/Author&gt;&lt;Year&gt;2020&lt;/Year&gt;&lt;RecNum&gt;24&lt;/RecNum&gt;&lt;DisplayText&gt;[38]&lt;/DisplayText&gt;&lt;record&gt;&lt;rec-number&gt;24&lt;/rec-number&gt;&lt;foreign-keys&gt;&lt;key app="EN" db-id="ew0tz59ww20fz1evvvvx29599azv9rrf29f9" timestamp="1741785623"&gt;24&lt;/key&gt;&lt;/foreign-keys&gt;&lt;ref-type name="Journal Article"&gt;17&lt;/ref-type&gt;&lt;contributors&gt;&lt;authors&gt;&lt;author&gt;Clark, Stephanie M Glass&lt;/author&gt;&lt;author&gt;Huang, Qi&lt;/author&gt;&lt;author&gt;Sima, Adam P&lt;/author&gt;&lt;author&gt;Siff, Lauren N&lt;/author&gt;&lt;/authors&gt;&lt;/contributors&gt;&lt;titles&gt;&lt;title&gt;Effect of surgery for stress incontinence on female sexual function&lt;/title&gt;&lt;secondary-title&gt;Obstetrics &amp;amp; Gynecology&lt;/secondary-title&gt;&lt;/titles&gt;&lt;periodical&gt;&lt;full-title&gt;Obstetrics &amp;amp; Gynecology&lt;/full-title&gt;&lt;/periodical&gt;&lt;pages&gt;352-360&lt;/pages&gt;&lt;volume&gt;135&lt;/volume&gt;&lt;number&gt;2&lt;/number&gt;&lt;dates&gt;&lt;year&gt;2020&lt;/year&gt;&lt;/dates&gt;&lt;isbn&gt;0029-7844&lt;/isbn&gt;&lt;urls&gt;&lt;/urls&gt;&lt;/record&gt;&lt;/Cite&gt;&lt;/EndNote&gt;</w:instrText>
            </w: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separate"/>
            </w:r>
            <w:r w:rsidRPr="00742C38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[38]</w:t>
            </w: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503" w:type="pct"/>
            <w:vAlign w:val="center"/>
          </w:tcPr>
          <w:p w:rsidR="00734581" w:rsidRPr="00742C38" w:rsidRDefault="00734581" w:rsidP="003901AA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Women with stress urinary incontinence (SUI) undergoing </w:t>
            </w:r>
            <w:proofErr w:type="spellStart"/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ransobturator</w:t>
            </w:r>
            <w:proofErr w:type="spellEnd"/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sling, </w:t>
            </w:r>
            <w:proofErr w:type="spellStart"/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etropubic</w:t>
            </w:r>
            <w:proofErr w:type="spellEnd"/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sling, Burch procedure, or fascial sling surgeries</w:t>
            </w:r>
          </w:p>
        </w:tc>
        <w:tc>
          <w:tcPr>
            <w:tcW w:w="411" w:type="pct"/>
            <w:vAlign w:val="center"/>
          </w:tcPr>
          <w:p w:rsidR="00734581" w:rsidRPr="00742C38" w:rsidRDefault="00734581" w:rsidP="003901AA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tress Urinary Incontinence (SUI)</w:t>
            </w:r>
          </w:p>
        </w:tc>
        <w:tc>
          <w:tcPr>
            <w:tcW w:w="519" w:type="pct"/>
            <w:vAlign w:val="center"/>
          </w:tcPr>
          <w:p w:rsidR="00734581" w:rsidRPr="00742C38" w:rsidRDefault="00734581" w:rsidP="003901AA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o assess the impact of different surgical interventions for SUI on female sexual function over 24 months.</w:t>
            </w:r>
          </w:p>
        </w:tc>
        <w:tc>
          <w:tcPr>
            <w:tcW w:w="450" w:type="pct"/>
            <w:vAlign w:val="center"/>
          </w:tcPr>
          <w:p w:rsidR="00734581" w:rsidRPr="00742C38" w:rsidRDefault="00734581" w:rsidP="003901AA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rospective cohort study using PISQ-12 questionnaire with follow-ups at 12 and 24 months</w:t>
            </w:r>
          </w:p>
        </w:tc>
        <w:tc>
          <w:tcPr>
            <w:tcW w:w="457" w:type="pct"/>
            <w:vAlign w:val="center"/>
          </w:tcPr>
          <w:p w:rsidR="00734581" w:rsidRPr="00742C38" w:rsidRDefault="00734581" w:rsidP="003901AA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Yes, comparison between </w:t>
            </w:r>
            <w:proofErr w:type="spellStart"/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ransobturator</w:t>
            </w:r>
            <w:proofErr w:type="spellEnd"/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sling, </w:t>
            </w:r>
            <w:proofErr w:type="spellStart"/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etropubic</w:t>
            </w:r>
            <w:proofErr w:type="spellEnd"/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sling, Burch procedure, and fascial sling groups</w:t>
            </w:r>
          </w:p>
        </w:tc>
        <w:tc>
          <w:tcPr>
            <w:tcW w:w="517" w:type="pct"/>
            <w:vAlign w:val="center"/>
          </w:tcPr>
          <w:p w:rsidR="00734581" w:rsidRPr="00742C38" w:rsidRDefault="00734581" w:rsidP="003901AA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ISQ-12 questionnaire</w:t>
            </w:r>
          </w:p>
        </w:tc>
        <w:tc>
          <w:tcPr>
            <w:tcW w:w="420" w:type="pct"/>
            <w:vAlign w:val="center"/>
          </w:tcPr>
          <w:p w:rsidR="00734581" w:rsidRPr="00742C38" w:rsidRDefault="00734581" w:rsidP="003901AA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4 months</w:t>
            </w:r>
          </w:p>
        </w:tc>
        <w:tc>
          <w:tcPr>
            <w:tcW w:w="525" w:type="pct"/>
            <w:vAlign w:val="center"/>
          </w:tcPr>
          <w:p w:rsidR="00734581" w:rsidRPr="00742C38" w:rsidRDefault="00734581" w:rsidP="003901AA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ll surgical methods significantly improved sexual function; fascial sling group had higher rates of postoperative dyspareunia.</w:t>
            </w:r>
          </w:p>
        </w:tc>
        <w:tc>
          <w:tcPr>
            <w:tcW w:w="419" w:type="pct"/>
            <w:vAlign w:val="center"/>
          </w:tcPr>
          <w:p w:rsidR="00734581" w:rsidRPr="00742C38" w:rsidRDefault="00734581" w:rsidP="003901AA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United States; multi-center study.</w:t>
            </w:r>
          </w:p>
        </w:tc>
      </w:tr>
      <w:tr w:rsidR="00734581" w:rsidRPr="00742C38" w:rsidTr="00734581">
        <w:tc>
          <w:tcPr>
            <w:tcW w:w="292" w:type="pct"/>
            <w:vAlign w:val="center"/>
          </w:tcPr>
          <w:p w:rsidR="00734581" w:rsidRPr="00742C38" w:rsidRDefault="00734581" w:rsidP="003901AA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486" w:type="pct"/>
            <w:vAlign w:val="center"/>
          </w:tcPr>
          <w:p w:rsidR="00734581" w:rsidRPr="00742C38" w:rsidRDefault="00734581" w:rsidP="003901AA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Maher et al. (2020) </w:t>
            </w: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/>
            </w: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 &lt;EndNote&gt;&lt;Cite&gt;&lt;Author&gt;Maher&lt;/Author&gt;&lt;Year&gt;2020&lt;/Year&gt;&lt;RecNum&gt;27&lt;/RecNum&gt;&lt;DisplayText&gt;[48]&lt;/DisplayText&gt;&lt;record&gt;&lt;rec-number&gt;27&lt;/rec-number&gt;&lt;foreign-keys&gt;&lt;key app="EN" db-id="ew0tz59ww20fz1evvvvx29599azv9rrf29f9" timestamp="1741785911"&gt;27&lt;/key&gt;&lt;/foreign-keys&gt;&lt;ref-type name="Journal Article"&gt;17&lt;/ref-type&gt;&lt;contributors&gt;&lt;authors&gt;&lt;author&gt;Maher, Christopher&lt;/author&gt;&lt;author&gt;Hartel, Gunter&lt;/author&gt;&lt;/authors&gt;&lt;/contributors&gt;&lt;titles&gt;&lt;title&gt;Re: Mesh inlay, mesh kit or native tissue repair for women having repeat anterior or posterior prolapse surgery: randomised controlled trial (PROSPECT)&lt;/title&gt;&lt;secondary-title&gt;BJOG: an International Journal of Obstetrics and Gynaecology&lt;/secondary-title&gt;&lt;/titles&gt;&lt;periodical&gt;&lt;full-title&gt;BJOG: an International Journal of Obstetrics and Gynaecology&lt;/full-title&gt;&lt;/periodical&gt;&lt;pages&gt;1169-1170&lt;/pages&gt;&lt;volume&gt;127&lt;/volume&gt;&lt;number&gt;9&lt;/number&gt;&lt;dates&gt;&lt;year&gt;2020&lt;/year&gt;&lt;/dates&gt;&lt;isbn&gt;1470-0328&lt;/isbn&gt;&lt;urls&gt;&lt;/urls&gt;&lt;/record&gt;&lt;/Cite&gt;&lt;/EndNote&gt;</w:instrText>
            </w: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separate"/>
            </w:r>
            <w:r w:rsidRPr="00742C38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[48]</w:t>
            </w: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503" w:type="pct"/>
            <w:vAlign w:val="center"/>
          </w:tcPr>
          <w:p w:rsidR="00734581" w:rsidRPr="00742C38" w:rsidRDefault="00734581" w:rsidP="003901AA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Women undergoing repeat </w:t>
            </w: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lastRenderedPageBreak/>
              <w:t>anterior or posterior prolapse surgery using mesh inlay, mesh kit, or native tissue repair</w:t>
            </w:r>
          </w:p>
        </w:tc>
        <w:tc>
          <w:tcPr>
            <w:tcW w:w="411" w:type="pct"/>
            <w:vAlign w:val="center"/>
          </w:tcPr>
          <w:p w:rsidR="00734581" w:rsidRPr="00742C38" w:rsidRDefault="00734581" w:rsidP="003901AA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lastRenderedPageBreak/>
              <w:t xml:space="preserve">Pelvic Organ Prolapse </w:t>
            </w: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lastRenderedPageBreak/>
              <w:t>(POP), Stress Urinary Incontinence (SUI)</w:t>
            </w:r>
          </w:p>
        </w:tc>
        <w:tc>
          <w:tcPr>
            <w:tcW w:w="519" w:type="pct"/>
            <w:vAlign w:val="center"/>
          </w:tcPr>
          <w:p w:rsidR="00734581" w:rsidRPr="00742C38" w:rsidRDefault="00734581" w:rsidP="003901AA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lastRenderedPageBreak/>
              <w:t xml:space="preserve">To compare outcomes of mesh inlay, </w:t>
            </w: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lastRenderedPageBreak/>
              <w:t>mesh kit, and native tissue repair in repeat prolapse surgeries focusing on anatomical outcomes, quality of life, and reoperation rates.</w:t>
            </w:r>
          </w:p>
        </w:tc>
        <w:tc>
          <w:tcPr>
            <w:tcW w:w="450" w:type="pct"/>
            <w:vAlign w:val="center"/>
          </w:tcPr>
          <w:p w:rsidR="00734581" w:rsidRPr="00742C38" w:rsidRDefault="00734581" w:rsidP="003901AA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lastRenderedPageBreak/>
              <w:t xml:space="preserve">Randomized controlled </w:t>
            </w: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lastRenderedPageBreak/>
              <w:t>trial (PROSPECT) using validated outcome measures and follow-ups</w:t>
            </w:r>
          </w:p>
        </w:tc>
        <w:tc>
          <w:tcPr>
            <w:tcW w:w="457" w:type="pct"/>
            <w:vAlign w:val="center"/>
          </w:tcPr>
          <w:p w:rsidR="00734581" w:rsidRPr="00742C38" w:rsidRDefault="00734581" w:rsidP="003901AA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lastRenderedPageBreak/>
              <w:t xml:space="preserve">Yes, comparison between </w:t>
            </w: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lastRenderedPageBreak/>
              <w:t>mesh inlay, mesh kit, and native tissue repair groups</w:t>
            </w:r>
          </w:p>
        </w:tc>
        <w:tc>
          <w:tcPr>
            <w:tcW w:w="517" w:type="pct"/>
            <w:vAlign w:val="center"/>
          </w:tcPr>
          <w:p w:rsidR="00734581" w:rsidRPr="00742C38" w:rsidRDefault="00734581" w:rsidP="003901AA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lastRenderedPageBreak/>
              <w:t xml:space="preserve">Validated outcome measures (not </w:t>
            </w: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lastRenderedPageBreak/>
              <w:t>specified in detail)</w:t>
            </w:r>
          </w:p>
        </w:tc>
        <w:tc>
          <w:tcPr>
            <w:tcW w:w="420" w:type="pct"/>
            <w:vAlign w:val="center"/>
          </w:tcPr>
          <w:p w:rsidR="00734581" w:rsidRPr="00742C38" w:rsidRDefault="00734581" w:rsidP="003901AA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lastRenderedPageBreak/>
              <w:t>12 months</w:t>
            </w:r>
          </w:p>
        </w:tc>
        <w:tc>
          <w:tcPr>
            <w:tcW w:w="525" w:type="pct"/>
            <w:vAlign w:val="center"/>
          </w:tcPr>
          <w:p w:rsidR="00734581" w:rsidRPr="00742C38" w:rsidRDefault="00734581" w:rsidP="003901AA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All three surgical methods </w:t>
            </w: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lastRenderedPageBreak/>
              <w:t>significantly improved anatomical outcomes and quality of life; native tissue repair had fewer complications.</w:t>
            </w:r>
          </w:p>
        </w:tc>
        <w:tc>
          <w:tcPr>
            <w:tcW w:w="419" w:type="pct"/>
            <w:vAlign w:val="center"/>
          </w:tcPr>
          <w:p w:rsidR="00734581" w:rsidRPr="00742C38" w:rsidRDefault="00734581" w:rsidP="003901AA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lastRenderedPageBreak/>
              <w:t>United Kingdom; multi-</w:t>
            </w: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lastRenderedPageBreak/>
              <w:t>center study (PROSPECT trial).</w:t>
            </w:r>
          </w:p>
        </w:tc>
      </w:tr>
      <w:tr w:rsidR="00734581" w:rsidRPr="00742C38" w:rsidTr="00734581">
        <w:tc>
          <w:tcPr>
            <w:tcW w:w="292" w:type="pct"/>
            <w:vAlign w:val="center"/>
          </w:tcPr>
          <w:p w:rsidR="00734581" w:rsidRPr="00742C38" w:rsidRDefault="00734581" w:rsidP="003901AA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lastRenderedPageBreak/>
              <w:t>25</w:t>
            </w:r>
          </w:p>
        </w:tc>
        <w:tc>
          <w:tcPr>
            <w:tcW w:w="486" w:type="pct"/>
            <w:vAlign w:val="center"/>
          </w:tcPr>
          <w:p w:rsidR="00734581" w:rsidRPr="00742C38" w:rsidRDefault="00734581" w:rsidP="003901AA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Oğlak</w:t>
            </w:r>
            <w:proofErr w:type="spellEnd"/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&amp; </w:t>
            </w:r>
            <w:proofErr w:type="spellStart"/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Obut</w:t>
            </w:r>
            <w:proofErr w:type="spellEnd"/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(2020) </w:t>
            </w: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/>
            </w: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 &lt;EndNote&gt;&lt;Cite&gt;&lt;Author&gt;Oğlak&lt;/Author&gt;&lt;Year&gt;2020&lt;/Year&gt;&lt;RecNum&gt;55&lt;/RecNum&gt;&lt;DisplayText&gt;[50]&lt;/DisplayText&gt;&lt;record&gt;&lt;rec-number&gt;55&lt;/rec-number&gt;&lt;foreign-keys&gt;&lt;key app="EN" db-id="ew0tz59ww20fz1evvvvx29599azv9rrf29f9" timestamp="1744569069"&gt;55&lt;/key&gt;&lt;/foreign-keys&gt;&lt;ref-type name="Journal Article"&gt;17&lt;/ref-type&gt;&lt;contributors&gt;&lt;authors&gt;&lt;author&gt;Oğlak, Süleyman Cemil&lt;/author&gt;&lt;author&gt;Obut, Mehmet&lt;/author&gt;&lt;/authors&gt;&lt;/contributors&gt;&lt;titles&gt;&lt;title&gt;The effect of transobturator tape operation on sexual functions of a patient with stress urinary incontinence and patient&amp;apos;s spouse&lt;/title&gt;&lt;secondary-title&gt;LUTS: Lower Urinary Tract Symptoms&lt;/secondary-title&gt;&lt;/titles&gt;&lt;periodical&gt;&lt;full-title&gt;LUTS: Lower Urinary Tract Symptoms&lt;/full-title&gt;&lt;/periodical&gt;&lt;pages&gt;218-222&lt;/pages&gt;&lt;volume&gt;12&lt;/volume&gt;&lt;number&gt;3&lt;/number&gt;&lt;dates&gt;&lt;year&gt;2020&lt;/year&gt;&lt;/dates&gt;&lt;isbn&gt;1757-5664&lt;/isbn&gt;&lt;urls&gt;&lt;/urls&gt;&lt;/record&gt;&lt;/Cite&gt;&lt;/EndNote&gt;</w:instrText>
            </w: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separate"/>
            </w:r>
            <w:r w:rsidRPr="00742C38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[50]</w:t>
            </w: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503" w:type="pct"/>
            <w:vAlign w:val="center"/>
          </w:tcPr>
          <w:p w:rsidR="00734581" w:rsidRPr="00742C38" w:rsidRDefault="00734581" w:rsidP="003901AA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57 women with stress urinary incontinence (SUI) and their spouses</w:t>
            </w:r>
          </w:p>
        </w:tc>
        <w:tc>
          <w:tcPr>
            <w:tcW w:w="411" w:type="pct"/>
            <w:vAlign w:val="center"/>
          </w:tcPr>
          <w:p w:rsidR="00734581" w:rsidRPr="00742C38" w:rsidRDefault="00734581" w:rsidP="003901AA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tress Urinary Incontinence (SUI)</w:t>
            </w:r>
          </w:p>
        </w:tc>
        <w:tc>
          <w:tcPr>
            <w:tcW w:w="519" w:type="pct"/>
            <w:vAlign w:val="center"/>
          </w:tcPr>
          <w:p w:rsidR="00734581" w:rsidRPr="00742C38" w:rsidRDefault="00734581" w:rsidP="003901AA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To investigate the effects of </w:t>
            </w:r>
            <w:proofErr w:type="spellStart"/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ransobturator</w:t>
            </w:r>
            <w:proofErr w:type="spellEnd"/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tape (TOT) procedure on sexual function of patients and their spouses.</w:t>
            </w:r>
          </w:p>
        </w:tc>
        <w:tc>
          <w:tcPr>
            <w:tcW w:w="450" w:type="pct"/>
            <w:vAlign w:val="center"/>
          </w:tcPr>
          <w:p w:rsidR="00734581" w:rsidRPr="00742C38" w:rsidRDefault="00734581" w:rsidP="003901AA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rospective study using IIQ-7, UDI-6, FSFI for patients and IIEF-5 for spouses</w:t>
            </w:r>
          </w:p>
        </w:tc>
        <w:tc>
          <w:tcPr>
            <w:tcW w:w="457" w:type="pct"/>
            <w:vAlign w:val="center"/>
          </w:tcPr>
          <w:p w:rsidR="00734581" w:rsidRPr="00742C38" w:rsidRDefault="00734581" w:rsidP="003901AA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ot applicable (prospective study without a control group)</w:t>
            </w:r>
          </w:p>
        </w:tc>
        <w:tc>
          <w:tcPr>
            <w:tcW w:w="517" w:type="pct"/>
            <w:vAlign w:val="center"/>
          </w:tcPr>
          <w:p w:rsidR="00734581" w:rsidRPr="00742C38" w:rsidRDefault="00734581" w:rsidP="003901AA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IQ-7, UDI-6, FSFI for patients; IIEF-5 for spouses</w:t>
            </w:r>
          </w:p>
        </w:tc>
        <w:tc>
          <w:tcPr>
            <w:tcW w:w="420" w:type="pct"/>
            <w:vAlign w:val="center"/>
          </w:tcPr>
          <w:p w:rsidR="00734581" w:rsidRPr="00742C38" w:rsidRDefault="00734581" w:rsidP="003901AA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 months</w:t>
            </w:r>
          </w:p>
        </w:tc>
        <w:tc>
          <w:tcPr>
            <w:tcW w:w="525" w:type="pct"/>
            <w:vAlign w:val="center"/>
          </w:tcPr>
          <w:p w:rsidR="00734581" w:rsidRPr="00742C38" w:rsidRDefault="00734581" w:rsidP="003901AA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mprovement in sexual function for patients post-TOT; no significant change in sexual function for spouses.</w:t>
            </w:r>
          </w:p>
        </w:tc>
        <w:tc>
          <w:tcPr>
            <w:tcW w:w="419" w:type="pct"/>
            <w:vAlign w:val="center"/>
          </w:tcPr>
          <w:p w:rsidR="00734581" w:rsidRPr="00742C38" w:rsidRDefault="00734581" w:rsidP="003901AA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urkey; single-center study.</w:t>
            </w:r>
          </w:p>
        </w:tc>
      </w:tr>
      <w:tr w:rsidR="00734581" w:rsidRPr="00742C38" w:rsidTr="00734581">
        <w:tc>
          <w:tcPr>
            <w:tcW w:w="292" w:type="pct"/>
            <w:vAlign w:val="center"/>
          </w:tcPr>
          <w:p w:rsidR="00734581" w:rsidRPr="00742C38" w:rsidRDefault="00734581" w:rsidP="003901AA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6</w:t>
            </w:r>
          </w:p>
        </w:tc>
        <w:tc>
          <w:tcPr>
            <w:tcW w:w="486" w:type="pct"/>
            <w:vAlign w:val="center"/>
          </w:tcPr>
          <w:p w:rsidR="00734581" w:rsidRPr="00742C38" w:rsidRDefault="00734581" w:rsidP="003901AA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Çubuk</w:t>
            </w:r>
            <w:proofErr w:type="spellEnd"/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et al. (2021) </w:t>
            </w: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/>
            </w: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 &lt;EndNote&gt;&lt;Cite&gt;&lt;Author&gt;Çubuk&lt;/Author&gt;&lt;Year&gt;2021&lt;/Year&gt;&lt;RecNum&gt;56&lt;/RecNum&gt;&lt;DisplayText&gt;[32]&lt;/DisplayText&gt;&lt;record&gt;&lt;rec-number&gt;56&lt;/rec-number&gt;&lt;foreign-keys&gt;&lt;key app="EN" db-id="ew0tz59ww20fz1evvvvx29599azv9rrf29f9" timestamp="1744569114"&gt;56&lt;/key&gt;&lt;/foreign-keys&gt;&lt;ref-type name="Journal Article"&gt;17&lt;/ref-type&gt;&lt;contributors&gt;&lt;authors&gt;&lt;author&gt;Çubuk, Alkan&lt;/author&gt;&lt;author&gt;Şahan, Ahmet&lt;/author&gt;&lt;author&gt;Özkaptan, Orkunt&lt;/author&gt;&lt;author&gt;Dinçer, Erdinç&lt;/author&gt;&lt;author&gt;Karaaslan, Onur&lt;/author&gt;&lt;author&gt;Sarılar, Ömer&lt;/author&gt;&lt;author&gt;Akça, Oktay&lt;/author&gt;&lt;/authors&gt;&lt;/contributors&gt;&lt;titles&gt;&lt;title&gt;Impact of autologous transobturator sling surgery on female sexual function: a comparative study with mesh used mid-urethral sling surgeries&lt;/title&gt;&lt;secondary-title&gt;Urologia Internationalis&lt;/secondary-title&gt;&lt;/titles&gt;&lt;periodical&gt;&lt;full-title&gt;Urologia Internationalis&lt;/full-title&gt;&lt;/periodical&gt;&lt;pages&gt;764-770&lt;/pages&gt;&lt;volume&gt;105&lt;/volume&gt;&lt;number&gt;9-10&lt;/number&gt;&lt;dates&gt;&lt;year&gt;2021&lt;/year&gt;&lt;/dates&gt;&lt;isbn&gt;0042-1138&lt;/isbn&gt;&lt;urls&gt;&lt;/urls&gt;&lt;/record&gt;&lt;/Cite&gt;&lt;/EndNote&gt;</w:instrText>
            </w: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separate"/>
            </w:r>
            <w:r w:rsidRPr="00742C38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[32]</w:t>
            </w: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503" w:type="pct"/>
            <w:vAlign w:val="center"/>
          </w:tcPr>
          <w:p w:rsidR="00734581" w:rsidRPr="00742C38" w:rsidRDefault="00734581" w:rsidP="003901AA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42 sexually active women with stress urinary incontinence (SUI) undergoing a-TOT, TOT, and RT surgeries</w:t>
            </w:r>
          </w:p>
        </w:tc>
        <w:tc>
          <w:tcPr>
            <w:tcW w:w="411" w:type="pct"/>
            <w:vAlign w:val="center"/>
          </w:tcPr>
          <w:p w:rsidR="00734581" w:rsidRPr="00742C38" w:rsidRDefault="00734581" w:rsidP="003901AA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tress Urinary Incontinence (SUI)</w:t>
            </w:r>
          </w:p>
        </w:tc>
        <w:tc>
          <w:tcPr>
            <w:tcW w:w="519" w:type="pct"/>
            <w:vAlign w:val="center"/>
          </w:tcPr>
          <w:p w:rsidR="00734581" w:rsidRPr="00742C38" w:rsidRDefault="00734581" w:rsidP="003901AA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To compare the impact of autologous </w:t>
            </w:r>
            <w:proofErr w:type="spellStart"/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ransobturator</w:t>
            </w:r>
            <w:proofErr w:type="spellEnd"/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tape (a-TOT) with TOT and RT on female sexual function and incontinence outcomes.</w:t>
            </w:r>
          </w:p>
        </w:tc>
        <w:tc>
          <w:tcPr>
            <w:tcW w:w="450" w:type="pct"/>
            <w:vAlign w:val="center"/>
          </w:tcPr>
          <w:p w:rsidR="00734581" w:rsidRPr="00742C38" w:rsidRDefault="00734581" w:rsidP="003901AA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etrospective cohort study using FSFI and PGI-I scales</w:t>
            </w:r>
          </w:p>
        </w:tc>
        <w:tc>
          <w:tcPr>
            <w:tcW w:w="457" w:type="pct"/>
            <w:vAlign w:val="center"/>
          </w:tcPr>
          <w:p w:rsidR="00734581" w:rsidRPr="00742C38" w:rsidRDefault="00734581" w:rsidP="003901AA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Yes, comparison between a-TOT, TOT, and RT groups</w:t>
            </w:r>
          </w:p>
        </w:tc>
        <w:tc>
          <w:tcPr>
            <w:tcW w:w="517" w:type="pct"/>
            <w:vAlign w:val="center"/>
          </w:tcPr>
          <w:p w:rsidR="00734581" w:rsidRPr="00742C38" w:rsidRDefault="00734581" w:rsidP="003901AA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FSFI, PGI-I scales</w:t>
            </w:r>
          </w:p>
        </w:tc>
        <w:tc>
          <w:tcPr>
            <w:tcW w:w="420" w:type="pct"/>
            <w:vAlign w:val="center"/>
          </w:tcPr>
          <w:p w:rsidR="00734581" w:rsidRPr="00742C38" w:rsidRDefault="00734581" w:rsidP="003901AA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2 months</w:t>
            </w:r>
          </w:p>
        </w:tc>
        <w:tc>
          <w:tcPr>
            <w:tcW w:w="525" w:type="pct"/>
            <w:vAlign w:val="center"/>
          </w:tcPr>
          <w:p w:rsidR="00734581" w:rsidRPr="00742C38" w:rsidRDefault="00734581" w:rsidP="003901AA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All groups showed improvement in sexual function post-surgery; a-TOT group reported higher satisfaction and fewer </w:t>
            </w: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lastRenderedPageBreak/>
              <w:t>complications.</w:t>
            </w:r>
          </w:p>
        </w:tc>
        <w:tc>
          <w:tcPr>
            <w:tcW w:w="419" w:type="pct"/>
            <w:vAlign w:val="center"/>
          </w:tcPr>
          <w:p w:rsidR="00734581" w:rsidRPr="00742C38" w:rsidRDefault="00734581" w:rsidP="003901AA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lastRenderedPageBreak/>
              <w:t>Turkey; multi-center study.</w:t>
            </w:r>
          </w:p>
        </w:tc>
      </w:tr>
      <w:tr w:rsidR="00734581" w:rsidRPr="00742C38" w:rsidTr="00734581">
        <w:tc>
          <w:tcPr>
            <w:tcW w:w="292" w:type="pct"/>
            <w:vAlign w:val="center"/>
          </w:tcPr>
          <w:p w:rsidR="00734581" w:rsidRPr="00742C38" w:rsidRDefault="00734581" w:rsidP="003901AA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7</w:t>
            </w:r>
          </w:p>
        </w:tc>
        <w:tc>
          <w:tcPr>
            <w:tcW w:w="486" w:type="pct"/>
            <w:vAlign w:val="center"/>
          </w:tcPr>
          <w:p w:rsidR="00734581" w:rsidRPr="00742C38" w:rsidRDefault="00734581" w:rsidP="003901AA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tılgan</w:t>
            </w:r>
            <w:proofErr w:type="spellEnd"/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&amp; </w:t>
            </w:r>
            <w:proofErr w:type="spellStart"/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ren</w:t>
            </w:r>
            <w:proofErr w:type="spellEnd"/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(2021) </w:t>
            </w: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/>
            </w: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 &lt;EndNote&gt;&lt;Cite&gt;&lt;Author&gt;Atılgan&lt;/Author&gt;&lt;Year&gt;2021&lt;/Year&gt;&lt;RecNum&gt;57&lt;/RecNum&gt;&lt;DisplayText&gt;[34]&lt;/DisplayText&gt;&lt;record&gt;&lt;rec-number&gt;57&lt;/rec-number&gt;&lt;foreign-keys&gt;&lt;key app="EN" db-id="ew0tz59ww20fz1evvvvx29599azv9rrf29f9" timestamp="1744569366"&gt;57&lt;/key&gt;&lt;/foreign-keys&gt;&lt;ref-type name="Journal Article"&gt;17&lt;/ref-type&gt;&lt;contributors&gt;&lt;authors&gt;&lt;author&gt;Atılgan, Adeviye E&lt;/author&gt;&lt;author&gt;Eren, Elif Ç&lt;/author&gt;&lt;/authors&gt;&lt;/contributors&gt;&lt;titles&gt;&lt;title&gt;The effect of tension‐free vaginal tape on coital incontinence concomitant with stress urinary incontinence&lt;/title&gt;&lt;secondary-title&gt;LUTS: Lower Urinary Tract Symptoms&lt;/secondary-title&gt;&lt;/titles&gt;&lt;periodical&gt;&lt;full-title&gt;LUTS: Lower Urinary Tract Symptoms&lt;/full-title&gt;&lt;/periodical&gt;&lt;pages&gt;118-122&lt;/pages&gt;&lt;volume&gt;13&lt;/volume&gt;&lt;number&gt;1&lt;/number&gt;&lt;dates&gt;&lt;year&gt;2021&lt;/year&gt;&lt;/dates&gt;&lt;isbn&gt;1757-5664&lt;/isbn&gt;&lt;urls&gt;&lt;/urls&gt;&lt;/record&gt;&lt;/Cite&gt;&lt;/EndNote&gt;</w:instrText>
            </w: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separate"/>
            </w:r>
            <w:r w:rsidRPr="00742C38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[34]</w:t>
            </w: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503" w:type="pct"/>
            <w:vAlign w:val="center"/>
          </w:tcPr>
          <w:p w:rsidR="00734581" w:rsidRPr="00742C38" w:rsidRDefault="00734581" w:rsidP="003901AA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82 sexually active women with stress urinary incontinence (SUI) and coital incontinence (CI)</w:t>
            </w:r>
          </w:p>
        </w:tc>
        <w:tc>
          <w:tcPr>
            <w:tcW w:w="411" w:type="pct"/>
            <w:vAlign w:val="center"/>
          </w:tcPr>
          <w:p w:rsidR="00734581" w:rsidRPr="00742C38" w:rsidRDefault="00734581" w:rsidP="003901AA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tress Urinary Incontinence (SUI) and Coital Incontinence (CI)</w:t>
            </w:r>
          </w:p>
        </w:tc>
        <w:tc>
          <w:tcPr>
            <w:tcW w:w="519" w:type="pct"/>
            <w:vAlign w:val="center"/>
          </w:tcPr>
          <w:p w:rsidR="00734581" w:rsidRPr="00742C38" w:rsidRDefault="00734581" w:rsidP="003901AA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o evaluate the impact of tension-free vaginal tape (TVT) on coital incontinence concomitant with SUI and its effect on sexual function.</w:t>
            </w:r>
          </w:p>
        </w:tc>
        <w:tc>
          <w:tcPr>
            <w:tcW w:w="450" w:type="pct"/>
            <w:vAlign w:val="center"/>
          </w:tcPr>
          <w:p w:rsidR="00734581" w:rsidRPr="00742C38" w:rsidRDefault="00734581" w:rsidP="003901AA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rospective observational study using FSFI and PGI-I scales</w:t>
            </w:r>
          </w:p>
        </w:tc>
        <w:tc>
          <w:tcPr>
            <w:tcW w:w="457" w:type="pct"/>
            <w:vAlign w:val="center"/>
          </w:tcPr>
          <w:p w:rsidR="00734581" w:rsidRPr="00742C38" w:rsidRDefault="00734581" w:rsidP="003901AA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ot applicable (prospective observational study without a control group)</w:t>
            </w:r>
          </w:p>
        </w:tc>
        <w:tc>
          <w:tcPr>
            <w:tcW w:w="517" w:type="pct"/>
            <w:vAlign w:val="center"/>
          </w:tcPr>
          <w:p w:rsidR="00734581" w:rsidRPr="00742C38" w:rsidRDefault="00734581" w:rsidP="003901AA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FSFI, PGI-I scales</w:t>
            </w:r>
          </w:p>
        </w:tc>
        <w:tc>
          <w:tcPr>
            <w:tcW w:w="420" w:type="pct"/>
            <w:vAlign w:val="center"/>
          </w:tcPr>
          <w:p w:rsidR="00734581" w:rsidRPr="00742C38" w:rsidRDefault="00734581" w:rsidP="003901AA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2 months</w:t>
            </w:r>
          </w:p>
        </w:tc>
        <w:tc>
          <w:tcPr>
            <w:tcW w:w="525" w:type="pct"/>
            <w:vAlign w:val="center"/>
          </w:tcPr>
          <w:p w:rsidR="00734581" w:rsidRPr="00742C38" w:rsidRDefault="00734581" w:rsidP="003901AA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ignificant improvement in coital incontinence and sexual function post-TVT; most patients reported improvement in overall condition.</w:t>
            </w:r>
          </w:p>
        </w:tc>
        <w:tc>
          <w:tcPr>
            <w:tcW w:w="419" w:type="pct"/>
            <w:vAlign w:val="center"/>
          </w:tcPr>
          <w:p w:rsidR="00734581" w:rsidRPr="00742C38" w:rsidRDefault="00734581" w:rsidP="003901AA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urkey; single-center study.</w:t>
            </w:r>
          </w:p>
        </w:tc>
      </w:tr>
      <w:tr w:rsidR="00734581" w:rsidRPr="00742C38" w:rsidTr="00734581">
        <w:tc>
          <w:tcPr>
            <w:tcW w:w="292" w:type="pct"/>
            <w:vAlign w:val="center"/>
          </w:tcPr>
          <w:p w:rsidR="00734581" w:rsidRPr="00742C38" w:rsidRDefault="00734581" w:rsidP="003901AA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486" w:type="pct"/>
            <w:vAlign w:val="center"/>
          </w:tcPr>
          <w:p w:rsidR="00734581" w:rsidRPr="00742C38" w:rsidRDefault="00734581" w:rsidP="003901AA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White et al. (2021) </w:t>
            </w: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/>
            </w: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 &lt;EndNote&gt;&lt;Cite&gt;&lt;Author&gt;White&lt;/Author&gt;&lt;Year&gt;2021&lt;/Year&gt;&lt;RecNum&gt;26&lt;/RecNum&gt;&lt;DisplayText&gt;[47]&lt;/DisplayText&gt;&lt;record&gt;&lt;rec-number&gt;26&lt;/rec-number&gt;&lt;foreign-keys&gt;&lt;key app="EN" db-id="ew0tz59ww20fz1evvvvx29599azv9rrf29f9" timestamp="1741785850"&gt;26&lt;/key&gt;&lt;/foreign-keys&gt;&lt;ref-type name="Journal Article"&gt;17&lt;/ref-type&gt;&lt;contributors&gt;&lt;authors&gt;&lt;author&gt;White, Amanda B&lt;/author&gt;&lt;author&gt;Anger, Jennifer T&lt;/author&gt;&lt;author&gt;Eilber, Karyn&lt;/author&gt;&lt;author&gt;Kahn, Bruce S&lt;/author&gt;&lt;author&gt;Gonzalez, Ricardo R&lt;/author&gt;&lt;author&gt;Rosamilia, Anna&lt;/author&gt;&lt;/authors&gt;&lt;/contributors&gt;&lt;titles&gt;&lt;title&gt;Female sexual function following sling surgery: a prospective parallel Cohort, Multi-center Study of the Solyx™ single incision Sling System versus the Obtryx™ II Sling System&lt;/title&gt;&lt;secondary-title&gt;The Journal of urology&lt;/secondary-title&gt;&lt;/titles&gt;&lt;periodical&gt;&lt;full-title&gt;The Journal of urology&lt;/full-title&gt;&lt;/periodical&gt;&lt;pages&gt;696-705&lt;/pages&gt;&lt;volume&gt;206&lt;/volume&gt;&lt;number&gt;3&lt;/number&gt;&lt;dates&gt;&lt;year&gt;2021&lt;/year&gt;&lt;/dates&gt;&lt;isbn&gt;0022-5347&lt;/isbn&gt;&lt;urls&gt;&lt;/urls&gt;&lt;/record&gt;&lt;/Cite&gt;&lt;/EndNote&gt;</w:instrText>
            </w: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separate"/>
            </w:r>
            <w:r w:rsidRPr="00742C38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[47]</w:t>
            </w: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503" w:type="pct"/>
            <w:vAlign w:val="center"/>
          </w:tcPr>
          <w:p w:rsidR="00734581" w:rsidRPr="00742C38" w:rsidRDefault="00734581" w:rsidP="003901AA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281 women with stress urinary incontinence (SUI) undergoing single incision sling (SIS) or </w:t>
            </w:r>
            <w:proofErr w:type="spellStart"/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ransobturator</w:t>
            </w:r>
            <w:proofErr w:type="spellEnd"/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idurethral</w:t>
            </w:r>
            <w:proofErr w:type="spellEnd"/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sling (TMUS)</w:t>
            </w:r>
          </w:p>
        </w:tc>
        <w:tc>
          <w:tcPr>
            <w:tcW w:w="411" w:type="pct"/>
            <w:vAlign w:val="center"/>
          </w:tcPr>
          <w:p w:rsidR="00734581" w:rsidRPr="00742C38" w:rsidRDefault="00734581" w:rsidP="003901AA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tress Urinary Incontinence (SUI)</w:t>
            </w:r>
          </w:p>
        </w:tc>
        <w:tc>
          <w:tcPr>
            <w:tcW w:w="519" w:type="pct"/>
            <w:vAlign w:val="center"/>
          </w:tcPr>
          <w:p w:rsidR="00734581" w:rsidRPr="00742C38" w:rsidRDefault="00734581" w:rsidP="003901AA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o compare sexual function 36 months postoperatively between patients undergoing SIS and TMUS for SUI.</w:t>
            </w:r>
          </w:p>
        </w:tc>
        <w:tc>
          <w:tcPr>
            <w:tcW w:w="450" w:type="pct"/>
            <w:vAlign w:val="center"/>
          </w:tcPr>
          <w:p w:rsidR="00734581" w:rsidRPr="00742C38" w:rsidRDefault="00734581" w:rsidP="003901AA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rospective, non-randomized, parallel cohort, multi-center study across 21 sites in the United States and Australia.</w:t>
            </w:r>
          </w:p>
        </w:tc>
        <w:tc>
          <w:tcPr>
            <w:tcW w:w="457" w:type="pct"/>
            <w:vAlign w:val="center"/>
          </w:tcPr>
          <w:p w:rsidR="00734581" w:rsidRPr="00742C38" w:rsidRDefault="00734581" w:rsidP="003901AA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Yes, comparison between SIS (</w:t>
            </w:r>
            <w:proofErr w:type="spellStart"/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olyx</w:t>
            </w:r>
            <w:proofErr w:type="spellEnd"/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) and TMUS (</w:t>
            </w:r>
            <w:proofErr w:type="spellStart"/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Obtryx</w:t>
            </w:r>
            <w:proofErr w:type="spellEnd"/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II)</w:t>
            </w:r>
          </w:p>
        </w:tc>
        <w:tc>
          <w:tcPr>
            <w:tcW w:w="517" w:type="pct"/>
            <w:vAlign w:val="center"/>
          </w:tcPr>
          <w:p w:rsidR="00734581" w:rsidRPr="00742C38" w:rsidRDefault="00734581" w:rsidP="003901AA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ISQ-12, Pelvic Floor Impact Questionnaire-7, Urogenital Distress Inventory, Incontinence Severity Index, PGI-I</w:t>
            </w:r>
          </w:p>
        </w:tc>
        <w:tc>
          <w:tcPr>
            <w:tcW w:w="420" w:type="pct"/>
            <w:vAlign w:val="center"/>
          </w:tcPr>
          <w:p w:rsidR="00734581" w:rsidRPr="00742C38" w:rsidRDefault="00734581" w:rsidP="003901AA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6 months</w:t>
            </w:r>
          </w:p>
        </w:tc>
        <w:tc>
          <w:tcPr>
            <w:tcW w:w="525" w:type="pct"/>
            <w:vAlign w:val="center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145"/>
            </w:tblGrid>
            <w:tr w:rsidR="00734581" w:rsidRPr="00742C38" w:rsidTr="003901AA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:rsidR="00734581" w:rsidRPr="00742C38" w:rsidRDefault="00734581" w:rsidP="003901AA">
                  <w:pPr>
                    <w:jc w:val="center"/>
                    <w:rPr>
                      <w:rFonts w:asciiTheme="majorBidi" w:hAnsiTheme="majorBidi" w:cstheme="majorBidi"/>
                      <w:color w:val="000000" w:themeColor="text1"/>
                      <w:sz w:val="20"/>
                      <w:szCs w:val="20"/>
                    </w:rPr>
                  </w:pPr>
                  <w:r w:rsidRPr="00742C38">
                    <w:rPr>
                      <w:rFonts w:asciiTheme="majorBidi" w:hAnsiTheme="majorBidi" w:cstheme="majorBidi"/>
                      <w:color w:val="000000" w:themeColor="text1"/>
                      <w:sz w:val="20"/>
                      <w:szCs w:val="20"/>
                    </w:rPr>
                    <w:t>Significant improvement in sexual function postoperatively in both SIS and TMUS groups; minimal de novo dyspareunia; TMUS group showed slightly greater improvement at 36 months.</w:t>
                  </w:r>
                </w:p>
              </w:tc>
            </w:tr>
          </w:tbl>
          <w:p w:rsidR="00734581" w:rsidRPr="00742C38" w:rsidRDefault="00734581" w:rsidP="003901AA">
            <w:pPr>
              <w:spacing w:after="160" w:line="259" w:lineRule="auto"/>
              <w:jc w:val="center"/>
              <w:rPr>
                <w:rFonts w:asciiTheme="majorBidi" w:hAnsiTheme="majorBidi" w:cstheme="majorBidi"/>
                <w:vanish/>
                <w:color w:val="000000" w:themeColor="text1"/>
                <w:sz w:val="20"/>
                <w:szCs w:val="20"/>
              </w:rPr>
            </w:pPr>
          </w:p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96"/>
            </w:tblGrid>
            <w:tr w:rsidR="00734581" w:rsidRPr="00742C38" w:rsidTr="003901AA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:rsidR="00734581" w:rsidRPr="00742C38" w:rsidRDefault="00734581" w:rsidP="003901AA">
                  <w:pPr>
                    <w:jc w:val="center"/>
                    <w:rPr>
                      <w:rFonts w:asciiTheme="majorBidi" w:hAnsiTheme="majorBidi" w:cstheme="majorBidi"/>
                      <w:color w:val="000000" w:themeColor="text1"/>
                      <w:sz w:val="20"/>
                      <w:szCs w:val="20"/>
                    </w:rPr>
                  </w:pPr>
                </w:p>
              </w:tc>
            </w:tr>
          </w:tbl>
          <w:p w:rsidR="00734581" w:rsidRPr="00742C38" w:rsidRDefault="00734581" w:rsidP="003901AA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419" w:type="pct"/>
            <w:vAlign w:val="center"/>
          </w:tcPr>
          <w:p w:rsidR="00734581" w:rsidRPr="00742C38" w:rsidRDefault="00734581" w:rsidP="003901AA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United States, Australia; multi-center study.</w:t>
            </w:r>
          </w:p>
        </w:tc>
      </w:tr>
      <w:tr w:rsidR="00734581" w:rsidRPr="00742C38" w:rsidTr="00734581">
        <w:tc>
          <w:tcPr>
            <w:tcW w:w="292" w:type="pct"/>
            <w:vAlign w:val="center"/>
          </w:tcPr>
          <w:p w:rsidR="00734581" w:rsidRPr="00742C38" w:rsidRDefault="00734581" w:rsidP="003901AA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lastRenderedPageBreak/>
              <w:t>29</w:t>
            </w:r>
          </w:p>
        </w:tc>
        <w:tc>
          <w:tcPr>
            <w:tcW w:w="486" w:type="pct"/>
            <w:vAlign w:val="center"/>
          </w:tcPr>
          <w:p w:rsidR="00734581" w:rsidRPr="00742C38" w:rsidRDefault="00734581" w:rsidP="003901AA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González-</w:t>
            </w:r>
            <w:proofErr w:type="spellStart"/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saza</w:t>
            </w:r>
            <w:proofErr w:type="spellEnd"/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et al. (2022) </w:t>
            </w: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/>
            </w: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 &lt;EndNote&gt;&lt;Cite&gt;&lt;Author&gt;González-Isaza&lt;/Author&gt;&lt;Year&gt;2022&lt;/Year&gt;&lt;RecNum&gt;37&lt;/RecNum&gt;&lt;DisplayText&gt;[26]&lt;/DisplayText&gt;&lt;record&gt;&lt;rec-number&gt;37&lt;/rec-number&gt;&lt;foreign-keys&gt;&lt;key app="EN" db-id="ew0tz59ww20fz1evvvvx29599azv9rrf29f9" timestamp="1741786879"&gt;37&lt;/key&gt;&lt;/foreign-keys&gt;&lt;ref-type name="Journal Article"&gt;17&lt;/ref-type&gt;&lt;contributors&gt;&lt;authors&gt;&lt;author&gt;González-Isaza, Pablo&lt;/author&gt;&lt;author&gt;Sánchez-Borrego, Rafael&lt;/author&gt;&lt;author&gt;Lugo Salcedo, Félix&lt;/author&gt;&lt;author&gt;Rodríguez, Nuria&lt;/author&gt;&lt;author&gt;Vélez Rizo, Diana&lt;/author&gt;&lt;author&gt;Fusco, Irene&lt;/author&gt;&lt;author&gt;Callarelli, Silvia&lt;/author&gt;&lt;/authors&gt;&lt;/contributors&gt;&lt;titles&gt;&lt;title&gt;Pulsed magnetic stimulation for stress urinary incontinence and its impact on sexuality and health&lt;/title&gt;&lt;secondary-title&gt;Medicina&lt;/secondary-title&gt;&lt;/titles&gt;&lt;periodical&gt;&lt;full-title&gt;Medicina&lt;/full-title&gt;&lt;/periodical&gt;&lt;pages&gt;1721&lt;/pages&gt;&lt;volume&gt;58&lt;/volume&gt;&lt;number&gt;12&lt;/number&gt;&lt;dates&gt;&lt;year&gt;2022&lt;/year&gt;&lt;/dates&gt;&lt;isbn&gt;1648-9144&lt;/isbn&gt;&lt;urls&gt;&lt;/urls&gt;&lt;/record&gt;&lt;/Cite&gt;&lt;/EndNote&gt;</w:instrText>
            </w: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separate"/>
            </w:r>
            <w:r w:rsidRPr="00742C38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[26]</w:t>
            </w: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503" w:type="pct"/>
            <w:vAlign w:val="center"/>
          </w:tcPr>
          <w:p w:rsidR="00734581" w:rsidRPr="00742C38" w:rsidRDefault="00734581" w:rsidP="003901AA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7 women aged 18–80 with stress urinary incontinence (SUI) undergoing pulsed magnetic stimulation (PMS)</w:t>
            </w:r>
          </w:p>
        </w:tc>
        <w:tc>
          <w:tcPr>
            <w:tcW w:w="411" w:type="pct"/>
            <w:vAlign w:val="center"/>
          </w:tcPr>
          <w:p w:rsidR="00734581" w:rsidRPr="00742C38" w:rsidRDefault="00734581" w:rsidP="003901AA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tress Urinary Incontinence (SUI)</w:t>
            </w:r>
          </w:p>
        </w:tc>
        <w:tc>
          <w:tcPr>
            <w:tcW w:w="519" w:type="pct"/>
            <w:vAlign w:val="center"/>
          </w:tcPr>
          <w:p w:rsidR="00734581" w:rsidRPr="00742C38" w:rsidRDefault="00734581" w:rsidP="003901AA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o assess the efficacy and safety of pulsed magnetic stimulation (PMS) on urinary incontinence and its impact on sexual function and quality of life.</w:t>
            </w:r>
          </w:p>
        </w:tc>
        <w:tc>
          <w:tcPr>
            <w:tcW w:w="450" w:type="pct"/>
            <w:vAlign w:val="center"/>
          </w:tcPr>
          <w:p w:rsidR="00734581" w:rsidRPr="00742C38" w:rsidRDefault="00734581" w:rsidP="003901AA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andomized controlled trial using FSFI, ICQSF, and PFBQ questionnaires with follow-ups at 1, 9, and 14 weeks</w:t>
            </w:r>
          </w:p>
        </w:tc>
        <w:tc>
          <w:tcPr>
            <w:tcW w:w="457" w:type="pct"/>
            <w:vAlign w:val="center"/>
          </w:tcPr>
          <w:p w:rsidR="00734581" w:rsidRPr="00742C38" w:rsidRDefault="00734581" w:rsidP="003901AA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Yes, randomized controlled trial with a control group</w:t>
            </w:r>
          </w:p>
        </w:tc>
        <w:tc>
          <w:tcPr>
            <w:tcW w:w="517" w:type="pct"/>
            <w:vAlign w:val="center"/>
          </w:tcPr>
          <w:p w:rsidR="00734581" w:rsidRPr="00742C38" w:rsidRDefault="00734581" w:rsidP="003901AA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FSFI, ICQSF, PFBQ questionnaires</w:t>
            </w:r>
          </w:p>
        </w:tc>
        <w:tc>
          <w:tcPr>
            <w:tcW w:w="420" w:type="pct"/>
            <w:vAlign w:val="center"/>
          </w:tcPr>
          <w:p w:rsidR="00734581" w:rsidRPr="00742C38" w:rsidRDefault="00734581" w:rsidP="003901AA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, 9, and 14 weeks</w:t>
            </w:r>
          </w:p>
        </w:tc>
        <w:tc>
          <w:tcPr>
            <w:tcW w:w="525" w:type="pct"/>
            <w:vAlign w:val="center"/>
          </w:tcPr>
          <w:p w:rsidR="00734581" w:rsidRPr="00742C38" w:rsidRDefault="00734581" w:rsidP="003901AA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ulsed magnetic stimulation (PMS) significantly improved urinary incontinence and sexual function; high safety and efficacy reported.</w:t>
            </w:r>
          </w:p>
        </w:tc>
        <w:tc>
          <w:tcPr>
            <w:tcW w:w="419" w:type="pct"/>
            <w:vAlign w:val="center"/>
          </w:tcPr>
          <w:p w:rsidR="00734581" w:rsidRPr="00742C38" w:rsidRDefault="00734581" w:rsidP="003901AA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olombia; single-center study.</w:t>
            </w:r>
          </w:p>
        </w:tc>
      </w:tr>
      <w:tr w:rsidR="00734581" w:rsidRPr="00742C38" w:rsidTr="00734581">
        <w:tc>
          <w:tcPr>
            <w:tcW w:w="292" w:type="pct"/>
            <w:vAlign w:val="center"/>
          </w:tcPr>
          <w:p w:rsidR="00734581" w:rsidRPr="00742C38" w:rsidRDefault="00734581" w:rsidP="003901AA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486" w:type="pct"/>
            <w:vAlign w:val="center"/>
          </w:tcPr>
          <w:p w:rsidR="00734581" w:rsidRPr="00742C38" w:rsidRDefault="00734581" w:rsidP="003901AA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oradinasab</w:t>
            </w:r>
            <w:proofErr w:type="spellEnd"/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et al. (2023) </w:t>
            </w: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/>
            </w: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 &lt;EndNote&gt;&lt;Cite&gt;&lt;Author&gt;Moradinasab&lt;/Author&gt;&lt;Year&gt;2023&lt;/Year&gt;&lt;RecNum&gt;28&lt;/RecNum&gt;&lt;DisplayText&gt;[27]&lt;/DisplayText&gt;&lt;record&gt;&lt;rec-number&gt;28&lt;/rec-number&gt;&lt;foreign-keys&gt;&lt;key app="EN" db-id="ew0tz59ww20fz1evvvvx29599azv9rrf29f9" timestamp="1741786001"&gt;28&lt;/key&gt;&lt;/foreign-keys&gt;&lt;ref-type name="Journal Article"&gt;17&lt;/ref-type&gt;&lt;contributors&gt;&lt;authors&gt;&lt;author&gt;Moradinasab, Salimeh&lt;/author&gt;&lt;author&gt;Iravani, Mina&lt;/author&gt;&lt;author&gt;Mousavi, Parvaneh&lt;/author&gt;&lt;author&gt;Cheraghian, Bahman&lt;/author&gt;&lt;author&gt;Molavi, Shahla&lt;/author&gt;&lt;/authors&gt;&lt;/contributors&gt;&lt;titles&gt;&lt;title&gt;Effect of cognitive–behavioral therapy on sexual self-esteem and sexual function of reproductive-aged women suffering from urinary incontinence&lt;/title&gt;&lt;secondary-title&gt;International Urogynecology Journal&lt;/secondary-title&gt;&lt;/titles&gt;&lt;periodical&gt;&lt;full-title&gt;International urogynecology journal&lt;/full-title&gt;&lt;/periodical&gt;&lt;pages&gt;1753-1763&lt;/pages&gt;&lt;volume&gt;34&lt;/volume&gt;&lt;number&gt;8&lt;/number&gt;&lt;dates&gt;&lt;year&gt;2023&lt;/year&gt;&lt;/dates&gt;&lt;isbn&gt;0937-3462&lt;/isbn&gt;&lt;urls&gt;&lt;/urls&gt;&lt;/record&gt;&lt;/Cite&gt;&lt;/EndNote&gt;</w:instrText>
            </w: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separate"/>
            </w:r>
            <w:r w:rsidRPr="00742C38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[27]</w:t>
            </w: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503" w:type="pct"/>
            <w:vAlign w:val="center"/>
          </w:tcPr>
          <w:p w:rsidR="00734581" w:rsidRPr="00742C38" w:rsidRDefault="00734581" w:rsidP="003901AA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84 reproductive-aged women (18 to 45 years old) with urinary incontinence</w:t>
            </w:r>
          </w:p>
        </w:tc>
        <w:tc>
          <w:tcPr>
            <w:tcW w:w="411" w:type="pct"/>
            <w:vAlign w:val="center"/>
          </w:tcPr>
          <w:p w:rsidR="00734581" w:rsidRPr="00742C38" w:rsidRDefault="00734581" w:rsidP="003901AA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tress Urinary Incontinence (SUI), Urgency Urinary Incontinence (UUI), Mixed Urinary Incontinence (MUI)</w:t>
            </w:r>
          </w:p>
        </w:tc>
        <w:tc>
          <w:tcPr>
            <w:tcW w:w="519" w:type="pct"/>
            <w:vAlign w:val="center"/>
          </w:tcPr>
          <w:p w:rsidR="00734581" w:rsidRPr="00742C38" w:rsidRDefault="00734581" w:rsidP="003901AA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o investigate the effect of cognitive–behavioral therapy (CBT) on sexual self-esteem and sexual function in reproductive-aged women with urinary incontinence.</w:t>
            </w:r>
          </w:p>
        </w:tc>
        <w:tc>
          <w:tcPr>
            <w:tcW w:w="450" w:type="pct"/>
            <w:vAlign w:val="center"/>
          </w:tcPr>
          <w:p w:rsidR="00734581" w:rsidRPr="00742C38" w:rsidRDefault="00734581" w:rsidP="003901AA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andomized controlled clinical trial using ICIQ-SF, SSEL-W-SF, and PISQ-12 questionnaires</w:t>
            </w:r>
          </w:p>
        </w:tc>
        <w:tc>
          <w:tcPr>
            <w:tcW w:w="457" w:type="pct"/>
            <w:vAlign w:val="center"/>
          </w:tcPr>
          <w:p w:rsidR="00734581" w:rsidRPr="00742C38" w:rsidRDefault="00734581" w:rsidP="003901AA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Yes, randomized controlled clinical trial with a control group</w:t>
            </w:r>
          </w:p>
        </w:tc>
        <w:tc>
          <w:tcPr>
            <w:tcW w:w="517" w:type="pct"/>
            <w:vAlign w:val="center"/>
          </w:tcPr>
          <w:p w:rsidR="00734581" w:rsidRPr="00742C38" w:rsidRDefault="00734581" w:rsidP="003901AA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CIQ-SF, SSEL-W-SF, PISQ-12 questionnaires</w:t>
            </w:r>
          </w:p>
        </w:tc>
        <w:tc>
          <w:tcPr>
            <w:tcW w:w="420" w:type="pct"/>
            <w:vAlign w:val="center"/>
          </w:tcPr>
          <w:p w:rsidR="00734581" w:rsidRPr="00742C38" w:rsidRDefault="00734581" w:rsidP="003901AA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2 weeks</w:t>
            </w:r>
          </w:p>
        </w:tc>
        <w:tc>
          <w:tcPr>
            <w:tcW w:w="525" w:type="pct"/>
            <w:vAlign w:val="center"/>
          </w:tcPr>
          <w:p w:rsidR="00734581" w:rsidRPr="00742C38" w:rsidRDefault="00734581" w:rsidP="003901AA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ognitive–behavioral therapy (CBT) significantly improved sexual self-esteem and sexual function in women with urinary incontinence.</w:t>
            </w:r>
          </w:p>
        </w:tc>
        <w:tc>
          <w:tcPr>
            <w:tcW w:w="419" w:type="pct"/>
            <w:vAlign w:val="center"/>
          </w:tcPr>
          <w:p w:rsidR="00734581" w:rsidRPr="00742C38" w:rsidRDefault="00734581" w:rsidP="003901AA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ran; single-center study.</w:t>
            </w:r>
          </w:p>
        </w:tc>
      </w:tr>
      <w:tr w:rsidR="00734581" w:rsidRPr="00742C38" w:rsidTr="00734581">
        <w:tc>
          <w:tcPr>
            <w:tcW w:w="292" w:type="pct"/>
            <w:vAlign w:val="center"/>
          </w:tcPr>
          <w:p w:rsidR="00734581" w:rsidRPr="00742C38" w:rsidRDefault="00734581" w:rsidP="003901AA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1</w:t>
            </w:r>
          </w:p>
        </w:tc>
        <w:tc>
          <w:tcPr>
            <w:tcW w:w="486" w:type="pct"/>
            <w:vAlign w:val="center"/>
          </w:tcPr>
          <w:p w:rsidR="00734581" w:rsidRPr="00742C38" w:rsidRDefault="00734581" w:rsidP="003901AA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olhaug</w:t>
            </w:r>
            <w:proofErr w:type="spellEnd"/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et al. (2024) </w:t>
            </w: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/>
            </w: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 &lt;EndNote&gt;&lt;Cite&gt;&lt;Author&gt;Solhaug&lt;/Author&gt;&lt;Year&gt;2024&lt;/Year&gt;&lt;RecNum&gt;31&lt;/RecNum&gt;&lt;DisplayText&gt;[22]&lt;/DisplayText&gt;&lt;record&gt;&lt;rec-number&gt;31&lt;/rec-number&gt;&lt;foreign-keys&gt;&lt;key app="EN" db-id="ew0tz59ww20fz1evvvvx29599azv9rrf29f9" timestamp="1741786372"&gt;31&lt;/key&gt;&lt;/foreign-keys&gt;&lt;ref-type name="Journal Article"&gt;17&lt;/ref-type&gt;&lt;contributors&gt;&lt;authors&gt;&lt;author&gt;Solhaug, Berit Rein&lt;/author&gt;&lt;author&gt;Svenningsen, Rune&lt;/author&gt;&lt;author&gt;Nyhus, Maria Øyasæter&lt;/author&gt;&lt;author&gt;Volløyhaug, Ingrid&lt;/author&gt;&lt;/authors&gt;&lt;/contributors&gt;&lt;titles&gt;&lt;title&gt;Long‐term sexual function after mid‐urethral slings for stress urinary incontinence in women&lt;/title&gt;&lt;secondary-title&gt;Acta Obstetricia et Gynecologica Scandinavica&lt;/secondary-title&gt;&lt;/titles&gt;&lt;periodical&gt;&lt;full-title&gt;Acta obstetricia et gynecologica Scandinavica&lt;/full-title&gt;&lt;/periodical&gt;&lt;pages&gt;1664-1671&lt;/pages&gt;&lt;volume&gt;103&lt;/volume&gt;&lt;number&gt;8&lt;/number&gt;&lt;dates&gt;&lt;year&gt;2024&lt;/year&gt;&lt;/dates&gt;&lt;isbn&gt;0001-6349&lt;/isbn&gt;&lt;urls&gt;&lt;/urls&gt;&lt;/record&gt;&lt;/Cite&gt;&lt;/EndNote&gt;</w:instrText>
            </w: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separate"/>
            </w:r>
            <w:r w:rsidRPr="00742C38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[22]</w:t>
            </w: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503" w:type="pct"/>
            <w:vAlign w:val="center"/>
          </w:tcPr>
          <w:p w:rsidR="00734581" w:rsidRPr="00742C38" w:rsidRDefault="00734581" w:rsidP="003901AA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1210 women with stress urinary incontinence (SUI) who underwent mid-urethral </w:t>
            </w: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lastRenderedPageBreak/>
              <w:t>sling (MUS) surgery</w:t>
            </w:r>
          </w:p>
        </w:tc>
        <w:tc>
          <w:tcPr>
            <w:tcW w:w="411" w:type="pct"/>
            <w:vAlign w:val="center"/>
          </w:tcPr>
          <w:p w:rsidR="00734581" w:rsidRPr="00742C38" w:rsidRDefault="00734581" w:rsidP="003901AA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lastRenderedPageBreak/>
              <w:t>Stress Urinary Incontinence (SUI)</w:t>
            </w:r>
          </w:p>
        </w:tc>
        <w:tc>
          <w:tcPr>
            <w:tcW w:w="519" w:type="pct"/>
            <w:vAlign w:val="center"/>
          </w:tcPr>
          <w:p w:rsidR="00734581" w:rsidRPr="00742C38" w:rsidRDefault="00734581" w:rsidP="003901AA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To assess long-term sexual function and impact of incontinence on sexual life </w:t>
            </w: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lastRenderedPageBreak/>
              <w:t>10–20 years after MUS surgery.</w:t>
            </w:r>
          </w:p>
        </w:tc>
        <w:tc>
          <w:tcPr>
            <w:tcW w:w="450" w:type="pct"/>
            <w:vAlign w:val="center"/>
          </w:tcPr>
          <w:p w:rsidR="00734581" w:rsidRPr="00742C38" w:rsidRDefault="00734581" w:rsidP="003901AA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lastRenderedPageBreak/>
              <w:t>Historical cohort study using the Norwegian Female Incontinenc</w:t>
            </w: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lastRenderedPageBreak/>
              <w:t>e Registry and validated questionnaires</w:t>
            </w:r>
          </w:p>
        </w:tc>
        <w:tc>
          <w:tcPr>
            <w:tcW w:w="457" w:type="pct"/>
            <w:vAlign w:val="center"/>
          </w:tcPr>
          <w:p w:rsidR="00734581" w:rsidRPr="00742C38" w:rsidRDefault="00734581" w:rsidP="003901AA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lastRenderedPageBreak/>
              <w:t xml:space="preserve">Not applicable (historical cohort study without a </w:t>
            </w: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lastRenderedPageBreak/>
              <w:t>control group)</w:t>
            </w:r>
          </w:p>
        </w:tc>
        <w:tc>
          <w:tcPr>
            <w:tcW w:w="517" w:type="pct"/>
            <w:vAlign w:val="center"/>
          </w:tcPr>
          <w:p w:rsidR="00734581" w:rsidRPr="00742C38" w:rsidRDefault="00734581" w:rsidP="003901AA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lastRenderedPageBreak/>
              <w:t xml:space="preserve">Norwegian Female Incontinence Registry, validated </w:t>
            </w: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lastRenderedPageBreak/>
              <w:t>questionnaires</w:t>
            </w:r>
          </w:p>
        </w:tc>
        <w:tc>
          <w:tcPr>
            <w:tcW w:w="420" w:type="pct"/>
            <w:vAlign w:val="center"/>
          </w:tcPr>
          <w:p w:rsidR="00734581" w:rsidRPr="00742C38" w:rsidRDefault="00734581" w:rsidP="003901AA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lastRenderedPageBreak/>
              <w:t>10–20 years</w:t>
            </w:r>
          </w:p>
        </w:tc>
        <w:tc>
          <w:tcPr>
            <w:tcW w:w="525" w:type="pct"/>
            <w:vAlign w:val="center"/>
          </w:tcPr>
          <w:p w:rsidR="00734581" w:rsidRPr="00742C38" w:rsidRDefault="00734581" w:rsidP="003901AA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Long-term improvement in sexual function and reduced impact of incontinence </w:t>
            </w: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lastRenderedPageBreak/>
              <w:t>on sexual life post-MUS surgery.</w:t>
            </w:r>
          </w:p>
        </w:tc>
        <w:tc>
          <w:tcPr>
            <w:tcW w:w="419" w:type="pct"/>
            <w:vAlign w:val="center"/>
          </w:tcPr>
          <w:p w:rsidR="00734581" w:rsidRPr="00742C38" w:rsidRDefault="00734581" w:rsidP="003901AA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42C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lastRenderedPageBreak/>
              <w:t>Norway; data collected from a national registry.</w:t>
            </w:r>
          </w:p>
        </w:tc>
      </w:tr>
    </w:tbl>
    <w:p w:rsidR="00734581" w:rsidRPr="00742C38" w:rsidRDefault="00734581" w:rsidP="00734581">
      <w:pPr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:rsidR="00927BC1" w:rsidRDefault="00927BC1"/>
    <w:sectPr w:rsidR="00927BC1" w:rsidSect="0073458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34581"/>
    <w:rsid w:val="000D4418"/>
    <w:rsid w:val="002D4349"/>
    <w:rsid w:val="00687CB2"/>
    <w:rsid w:val="00734581"/>
    <w:rsid w:val="007D05B0"/>
    <w:rsid w:val="00927BC1"/>
    <w:rsid w:val="009F4E38"/>
    <w:rsid w:val="00FB6E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/"/>
  <w:listSeparator w:val="؛"/>
  <w14:docId w14:val="07CD751A"/>
  <w15:chartTrackingRefBased/>
  <w15:docId w15:val="{DAE695B5-836C-4D2D-9426-F17443C206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3458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345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D351CF1-DAD6-4C2F-8B08-7D02BDA228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3</Pages>
  <Words>7844</Words>
  <Characters>44716</Characters>
  <Application>Microsoft Office Word</Application>
  <DocSecurity>0</DocSecurity>
  <Lines>372</Lines>
  <Paragraphs>10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hali</dc:creator>
  <cp:keywords/>
  <dc:description/>
  <cp:lastModifiedBy>Shahali</cp:lastModifiedBy>
  <cp:revision>3</cp:revision>
  <dcterms:created xsi:type="dcterms:W3CDTF">2025-11-04T18:23:00Z</dcterms:created>
  <dcterms:modified xsi:type="dcterms:W3CDTF">2026-01-29T19:18:00Z</dcterms:modified>
</cp:coreProperties>
</file>